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0212B2" w14:textId="77777777" w:rsidR="00BF6A36" w:rsidRPr="00DA0240" w:rsidRDefault="00BF6A36" w:rsidP="00BF6A36">
      <w:pPr>
        <w:spacing w:line="480" w:lineRule="auto"/>
        <w:jc w:val="center"/>
        <w:rPr>
          <w:rFonts w:ascii="Arial" w:hAnsi="Arial" w:cs="Arial"/>
          <w:b/>
          <w:sz w:val="28"/>
          <w:szCs w:val="20"/>
          <w:lang w:val="en-US"/>
        </w:rPr>
      </w:pPr>
      <w:r w:rsidRPr="00DA0240">
        <w:rPr>
          <w:rFonts w:ascii="Arial" w:hAnsi="Arial" w:cs="Arial"/>
          <w:b/>
          <w:sz w:val="28"/>
          <w:szCs w:val="20"/>
          <w:lang w:val="en-US"/>
        </w:rPr>
        <w:t>Altered left atrial 4D flow characteristics in patients with paroxysmal a</w:t>
      </w:r>
      <w:bookmarkStart w:id="0" w:name="_GoBack"/>
      <w:bookmarkEnd w:id="0"/>
      <w:r w:rsidRPr="00DA0240">
        <w:rPr>
          <w:rFonts w:ascii="Arial" w:hAnsi="Arial" w:cs="Arial"/>
          <w:b/>
          <w:sz w:val="28"/>
          <w:szCs w:val="20"/>
          <w:lang w:val="en-US"/>
        </w:rPr>
        <w:t>trial fibrillation in the absence of apparent remodeling</w:t>
      </w:r>
    </w:p>
    <w:p w14:paraId="76942C00" w14:textId="77777777" w:rsidR="00BF6A36" w:rsidRPr="00DA0240" w:rsidRDefault="00BF6A36" w:rsidP="00BF6A36">
      <w:pPr>
        <w:spacing w:after="0" w:line="480" w:lineRule="auto"/>
        <w:rPr>
          <w:rFonts w:ascii="Arial" w:hAnsi="Arial" w:cs="Arial"/>
          <w:sz w:val="19"/>
          <w:szCs w:val="19"/>
          <w:vertAlign w:val="superscript"/>
          <w:lang w:val="en-US"/>
        </w:rPr>
      </w:pPr>
      <w:r w:rsidRPr="00DA0240">
        <w:rPr>
          <w:rFonts w:ascii="Arial" w:hAnsi="Arial" w:cs="Arial"/>
          <w:sz w:val="19"/>
          <w:szCs w:val="19"/>
          <w:lang w:val="en-US"/>
        </w:rPr>
        <w:t>Ahmet Demirkiran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1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MD, Raquel P. Amier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1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MD, Mark BM Hofman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2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PhD, Rob J. van der Geest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3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PhD, Lourens </w:t>
      </w:r>
      <w:r>
        <w:rPr>
          <w:rFonts w:ascii="Arial" w:hAnsi="Arial" w:cs="Arial"/>
          <w:sz w:val="19"/>
          <w:szCs w:val="19"/>
          <w:lang w:val="en-US"/>
        </w:rPr>
        <w:t xml:space="preserve">F.H.J. </w:t>
      </w:r>
      <w:r w:rsidRPr="00DA0240">
        <w:rPr>
          <w:rFonts w:ascii="Arial" w:hAnsi="Arial" w:cs="Arial"/>
          <w:sz w:val="19"/>
          <w:szCs w:val="19"/>
          <w:lang w:val="en-US"/>
        </w:rPr>
        <w:t>Robbers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1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MD PhD, Luuk H.G.A. Hopman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1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Msc, Mark J. Mulder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1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MD, Peter van de Ven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4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PhD, Cornelis P. Allaart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1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MD PhD, Albert C. van Rossum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1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MD PhD, Marco J. W. Götte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>1*</w:t>
      </w:r>
      <w:r w:rsidRPr="00DA0240">
        <w:rPr>
          <w:rFonts w:ascii="Arial" w:hAnsi="Arial" w:cs="Arial"/>
          <w:sz w:val="19"/>
          <w:szCs w:val="19"/>
          <w:lang w:val="en-US"/>
        </w:rPr>
        <w:t xml:space="preserve"> MD PhD, Robin Nijveldt</w:t>
      </w:r>
      <w:r w:rsidRPr="00DA0240">
        <w:rPr>
          <w:rFonts w:ascii="Arial" w:hAnsi="Arial" w:cs="Arial"/>
          <w:sz w:val="19"/>
          <w:szCs w:val="19"/>
          <w:vertAlign w:val="superscript"/>
          <w:lang w:val="en-US"/>
        </w:rPr>
        <w:t xml:space="preserve">1,5* </w:t>
      </w:r>
      <w:r w:rsidRPr="00DA0240">
        <w:rPr>
          <w:rFonts w:ascii="Arial" w:hAnsi="Arial" w:cs="Arial"/>
          <w:sz w:val="19"/>
          <w:szCs w:val="19"/>
          <w:lang w:val="en-US"/>
        </w:rPr>
        <w:t>MD PhD</w:t>
      </w:r>
    </w:p>
    <w:p w14:paraId="2D68E739" w14:textId="77777777" w:rsidR="00BF6A36" w:rsidRPr="00DA0240" w:rsidRDefault="00BF6A36" w:rsidP="00BF6A36">
      <w:pPr>
        <w:spacing w:after="240" w:line="480" w:lineRule="auto"/>
        <w:rPr>
          <w:rFonts w:ascii="Arial" w:hAnsi="Arial" w:cs="Arial"/>
          <w:sz w:val="16"/>
          <w:szCs w:val="20"/>
          <w:lang w:val="en-US"/>
        </w:rPr>
      </w:pPr>
      <w:r w:rsidRPr="00DA0240">
        <w:rPr>
          <w:rFonts w:ascii="Arial" w:hAnsi="Arial" w:cs="Arial"/>
          <w:sz w:val="16"/>
          <w:szCs w:val="20"/>
          <w:lang w:val="en-US"/>
        </w:rPr>
        <w:t xml:space="preserve">* </w:t>
      </w:r>
      <w:r w:rsidRPr="00DA0240">
        <w:rPr>
          <w:rFonts w:ascii="Arial" w:hAnsi="Arial" w:cs="Arial"/>
          <w:i/>
          <w:sz w:val="16"/>
          <w:szCs w:val="20"/>
          <w:lang w:val="en-US"/>
        </w:rPr>
        <w:t>Both authors contributed equally</w:t>
      </w:r>
    </w:p>
    <w:p w14:paraId="2C7B4CDA" w14:textId="77777777" w:rsidR="00BF6A36" w:rsidRPr="00DA0240" w:rsidRDefault="00BF6A36" w:rsidP="00BF6A36">
      <w:pPr>
        <w:spacing w:after="0" w:line="480" w:lineRule="auto"/>
        <w:rPr>
          <w:rFonts w:ascii="Arial" w:hAnsi="Arial" w:cs="Arial"/>
          <w:b/>
          <w:i/>
          <w:szCs w:val="20"/>
          <w:lang w:val="en-US"/>
        </w:rPr>
      </w:pPr>
      <w:r w:rsidRPr="00DA0240">
        <w:rPr>
          <w:rFonts w:ascii="Arial" w:hAnsi="Arial" w:cs="Arial"/>
          <w:b/>
          <w:i/>
          <w:szCs w:val="20"/>
          <w:lang w:val="en-US"/>
        </w:rPr>
        <w:t>Affiliations:</w:t>
      </w:r>
    </w:p>
    <w:p w14:paraId="11400431" w14:textId="77777777" w:rsidR="00BF6A36" w:rsidRPr="00DA0240" w:rsidRDefault="00BF6A36" w:rsidP="00BF6A36">
      <w:pPr>
        <w:rPr>
          <w:rFonts w:ascii="Arial" w:hAnsi="Arial" w:cs="Arial"/>
          <w:sz w:val="20"/>
          <w:szCs w:val="20"/>
          <w:lang w:val="en-US"/>
        </w:rPr>
      </w:pPr>
      <w:r w:rsidRPr="00DA0240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DA024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DA0240">
        <w:rPr>
          <w:rFonts w:ascii="Arial" w:hAnsi="Arial" w:cs="Arial"/>
          <w:sz w:val="20"/>
          <w:szCs w:val="20"/>
          <w:lang w:val="en-US"/>
        </w:rPr>
        <w:t xml:space="preserve">Department of Cardiology, Amsterdam UMC, Vrije Universiteit Amsterdam, Amsterdam Cardiovascular Sciences, Amsterdam, The Netherlands </w:t>
      </w:r>
    </w:p>
    <w:p w14:paraId="5FED79BB" w14:textId="77777777" w:rsidR="00BF6A36" w:rsidRPr="00DA0240" w:rsidRDefault="00BF6A36" w:rsidP="00BF6A36">
      <w:pPr>
        <w:rPr>
          <w:rFonts w:ascii="Arial" w:hAnsi="Arial" w:cs="Arial"/>
          <w:sz w:val="20"/>
          <w:szCs w:val="20"/>
          <w:lang w:val="en-US"/>
        </w:rPr>
      </w:pPr>
      <w:r w:rsidRPr="00DA0240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DA0240">
        <w:rPr>
          <w:rFonts w:ascii="Arial" w:hAnsi="Arial" w:cs="Arial"/>
          <w:sz w:val="20"/>
          <w:szCs w:val="20"/>
          <w:lang w:val="en-US"/>
        </w:rPr>
        <w:t xml:space="preserve">   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A0240">
        <w:rPr>
          <w:rFonts w:ascii="Arial" w:hAnsi="Arial" w:cs="Arial"/>
          <w:sz w:val="20"/>
          <w:szCs w:val="20"/>
          <w:lang w:val="en-US"/>
        </w:rPr>
        <w:t xml:space="preserve">Department of Radiology and Nuclear Medicine, Amsterdam UMC, Vrije Universiteit Amsterdam, Amsterdam, The Netherlands </w:t>
      </w:r>
    </w:p>
    <w:p w14:paraId="3463E209" w14:textId="77777777" w:rsidR="00BF6A36" w:rsidRPr="00DA0240" w:rsidRDefault="00BF6A36" w:rsidP="00BF6A36">
      <w:pPr>
        <w:rPr>
          <w:rFonts w:ascii="Arial" w:hAnsi="Arial" w:cs="Arial"/>
          <w:sz w:val="20"/>
          <w:szCs w:val="20"/>
          <w:lang w:val="en-US"/>
        </w:rPr>
      </w:pPr>
      <w:r w:rsidRPr="00DA0240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DA0240">
        <w:rPr>
          <w:rFonts w:ascii="Arial" w:hAnsi="Arial" w:cs="Arial"/>
          <w:sz w:val="20"/>
          <w:szCs w:val="20"/>
          <w:lang w:val="en-US"/>
        </w:rPr>
        <w:t xml:space="preserve">   </w:t>
      </w:r>
      <w:r>
        <w:rPr>
          <w:rFonts w:ascii="Arial" w:hAnsi="Arial" w:cs="Arial"/>
          <w:sz w:val="20"/>
          <w:szCs w:val="20"/>
          <w:lang w:val="en-US"/>
        </w:rPr>
        <w:t xml:space="preserve">    </w:t>
      </w:r>
      <w:r w:rsidRPr="00DA0240">
        <w:rPr>
          <w:rFonts w:ascii="Arial" w:hAnsi="Arial" w:cs="Arial"/>
          <w:sz w:val="20"/>
          <w:szCs w:val="20"/>
          <w:lang w:val="en-US"/>
        </w:rPr>
        <w:t xml:space="preserve">Department of Radiology, Division of Image Processing, Leiden University Medical Center, Leiden, The Netherlands </w:t>
      </w:r>
    </w:p>
    <w:p w14:paraId="76E34AB5" w14:textId="77777777" w:rsidR="00BF6A36" w:rsidRPr="00DA0240" w:rsidRDefault="00BF6A36" w:rsidP="00BF6A36">
      <w:pPr>
        <w:rPr>
          <w:rFonts w:ascii="Arial" w:hAnsi="Arial" w:cs="Arial"/>
          <w:sz w:val="20"/>
          <w:szCs w:val="20"/>
          <w:lang w:val="en-US"/>
        </w:rPr>
      </w:pPr>
      <w:r w:rsidRPr="00DA0240">
        <w:rPr>
          <w:rFonts w:ascii="Arial" w:hAnsi="Arial" w:cs="Arial"/>
          <w:sz w:val="20"/>
          <w:szCs w:val="20"/>
          <w:vertAlign w:val="superscript"/>
          <w:lang w:val="en-US"/>
        </w:rPr>
        <w:t xml:space="preserve">4 </w:t>
      </w:r>
      <w:r w:rsidRPr="00DA024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DA0240">
        <w:rPr>
          <w:rFonts w:ascii="Arial" w:hAnsi="Arial" w:cs="Arial"/>
          <w:sz w:val="20"/>
          <w:szCs w:val="20"/>
          <w:lang w:val="en-US"/>
        </w:rPr>
        <w:t xml:space="preserve">Department of Epidemiology and Biostatistics, Amsterdam UMC, Vrije Universiteit Amsterdam, Amsterdam, The Netherlands </w:t>
      </w:r>
    </w:p>
    <w:p w14:paraId="08B600FC" w14:textId="77777777" w:rsidR="00BF6A36" w:rsidRPr="00DA0240" w:rsidRDefault="00BF6A36" w:rsidP="00BF6A36">
      <w:pPr>
        <w:rPr>
          <w:rFonts w:ascii="Arial" w:hAnsi="Arial" w:cs="Arial"/>
          <w:sz w:val="20"/>
          <w:szCs w:val="20"/>
          <w:lang w:val="en-US"/>
        </w:rPr>
      </w:pPr>
      <w:r w:rsidRPr="00DA0240">
        <w:rPr>
          <w:rFonts w:ascii="Arial" w:hAnsi="Arial" w:cs="Arial"/>
          <w:sz w:val="20"/>
          <w:szCs w:val="20"/>
          <w:vertAlign w:val="superscript"/>
          <w:lang w:val="en-US"/>
        </w:rPr>
        <w:t>5</w:t>
      </w:r>
      <w:r w:rsidRPr="00DA0240">
        <w:rPr>
          <w:rFonts w:ascii="Arial" w:hAnsi="Arial" w:cs="Arial"/>
          <w:sz w:val="20"/>
          <w:szCs w:val="20"/>
          <w:lang w:val="en-US"/>
        </w:rPr>
        <w:t xml:space="preserve">   </w:t>
      </w:r>
      <w:r>
        <w:rPr>
          <w:rFonts w:ascii="Arial" w:hAnsi="Arial" w:cs="Arial"/>
          <w:sz w:val="20"/>
          <w:szCs w:val="20"/>
          <w:lang w:val="en-US"/>
        </w:rPr>
        <w:t xml:space="preserve">   </w:t>
      </w:r>
      <w:r w:rsidRPr="00DA0240">
        <w:rPr>
          <w:rFonts w:ascii="Arial" w:hAnsi="Arial" w:cs="Arial"/>
          <w:sz w:val="20"/>
          <w:szCs w:val="20"/>
          <w:lang w:val="en-US"/>
        </w:rPr>
        <w:t>Department of Cardiology, Radboud University Medical Center, Nijmegen, The Netherlands</w:t>
      </w:r>
    </w:p>
    <w:p w14:paraId="49508782" w14:textId="77777777" w:rsidR="00BF6A36" w:rsidRPr="00DA0240" w:rsidRDefault="00BF6A36" w:rsidP="00BF6A36">
      <w:pPr>
        <w:spacing w:line="480" w:lineRule="auto"/>
        <w:rPr>
          <w:rFonts w:ascii="Arial" w:hAnsi="Arial" w:cs="Arial"/>
          <w:szCs w:val="20"/>
          <w:lang w:val="en-US"/>
        </w:rPr>
      </w:pPr>
    </w:p>
    <w:p w14:paraId="316B5667" w14:textId="77777777" w:rsidR="00BF6A36" w:rsidRPr="00DA0240" w:rsidRDefault="00BF6A36" w:rsidP="00BF6A36">
      <w:pPr>
        <w:spacing w:line="480" w:lineRule="auto"/>
        <w:rPr>
          <w:rFonts w:ascii="Arial" w:hAnsi="Arial" w:cs="Arial"/>
          <w:b/>
          <w:i/>
          <w:szCs w:val="20"/>
          <w:lang w:val="en-US"/>
        </w:rPr>
      </w:pPr>
    </w:p>
    <w:p w14:paraId="00761B94" w14:textId="77777777" w:rsidR="00BF6A36" w:rsidRDefault="00BF6A36">
      <w:pPr>
        <w:rPr>
          <w:rFonts w:ascii="Arial" w:hAnsi="Arial" w:cs="Arial"/>
          <w:b/>
          <w:szCs w:val="20"/>
          <w:u w:val="single"/>
          <w:lang w:val="en-US"/>
        </w:rPr>
      </w:pPr>
      <w:r>
        <w:rPr>
          <w:rFonts w:ascii="Arial" w:hAnsi="Arial" w:cs="Arial"/>
          <w:b/>
          <w:szCs w:val="20"/>
          <w:u w:val="single"/>
          <w:lang w:val="en-US"/>
        </w:rPr>
        <w:br w:type="page"/>
      </w:r>
    </w:p>
    <w:p w14:paraId="1AF4F091" w14:textId="37F9AD32" w:rsidR="003974EB" w:rsidRPr="00FE7C80" w:rsidRDefault="00286F10">
      <w:pPr>
        <w:rPr>
          <w:rFonts w:ascii="Arial" w:hAnsi="Arial" w:cs="Arial"/>
          <w:b/>
          <w:szCs w:val="20"/>
          <w:u w:val="single"/>
          <w:lang w:val="en-US"/>
        </w:rPr>
      </w:pPr>
      <w:r>
        <w:rPr>
          <w:rFonts w:ascii="Arial" w:hAnsi="Arial" w:cs="Arial"/>
          <w:b/>
          <w:szCs w:val="20"/>
          <w:u w:val="single"/>
          <w:lang w:val="en-US"/>
        </w:rPr>
        <w:lastRenderedPageBreak/>
        <w:t>Supplements</w:t>
      </w:r>
    </w:p>
    <w:p w14:paraId="6BA25199" w14:textId="2A95C6A0" w:rsidR="003974EB" w:rsidRDefault="005D10D1" w:rsidP="003974EB">
      <w:pPr>
        <w:pStyle w:val="ListParagraph"/>
        <w:numPr>
          <w:ilvl w:val="0"/>
          <w:numId w:val="5"/>
        </w:num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Comparison of LA and LA appendage </w:t>
      </w:r>
      <w:r w:rsidR="003974EB" w:rsidRPr="003974EB">
        <w:rPr>
          <w:rFonts w:ascii="Arial" w:hAnsi="Arial" w:cs="Arial"/>
          <w:b/>
          <w:sz w:val="20"/>
          <w:szCs w:val="20"/>
          <w:lang w:val="en-US"/>
        </w:rPr>
        <w:t>flow velocities and stasis</w:t>
      </w:r>
      <w:r w:rsidR="00FD4D20">
        <w:rPr>
          <w:rFonts w:ascii="Arial" w:hAnsi="Arial" w:cs="Arial"/>
          <w:b/>
          <w:sz w:val="20"/>
          <w:szCs w:val="20"/>
          <w:lang w:val="en-US"/>
        </w:rPr>
        <w:t xml:space="preserve"> within the </w:t>
      </w:r>
      <w:r w:rsidR="003974EB">
        <w:rPr>
          <w:rFonts w:ascii="Arial" w:hAnsi="Arial" w:cs="Arial"/>
          <w:b/>
          <w:sz w:val="20"/>
          <w:szCs w:val="20"/>
          <w:lang w:val="en-US"/>
        </w:rPr>
        <w:t>entire study cohort, paroxysmal AF patients, and controls</w:t>
      </w:r>
    </w:p>
    <w:p w14:paraId="6CC51757" w14:textId="77777777" w:rsidR="00FE7C80" w:rsidRPr="00FE7C80" w:rsidRDefault="00FE7C80" w:rsidP="00FE7C80">
      <w:pPr>
        <w:pStyle w:val="ListParagraph"/>
        <w:rPr>
          <w:rFonts w:ascii="Arial" w:hAnsi="Arial" w:cs="Arial"/>
          <w:b/>
          <w:sz w:val="20"/>
          <w:szCs w:val="20"/>
          <w:lang w:val="en-US"/>
        </w:rPr>
      </w:pPr>
    </w:p>
    <w:p w14:paraId="24AF04A6" w14:textId="1B59FC89" w:rsidR="00FE7C80" w:rsidRDefault="005D10D1" w:rsidP="00FE7C80">
      <w:pPr>
        <w:pStyle w:val="ListParagraph"/>
        <w:numPr>
          <w:ilvl w:val="0"/>
          <w:numId w:val="5"/>
        </w:num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LA</w:t>
      </w:r>
      <w:r w:rsidR="00FE7C80" w:rsidRPr="00FE7C80">
        <w:rPr>
          <w:rFonts w:ascii="Arial" w:hAnsi="Arial" w:cs="Arial"/>
          <w:b/>
          <w:sz w:val="20"/>
          <w:szCs w:val="20"/>
          <w:lang w:val="en-US"/>
        </w:rPr>
        <w:t xml:space="preserve"> appendage volume and function characteristics</w:t>
      </w:r>
    </w:p>
    <w:p w14:paraId="4A5E531E" w14:textId="77777777" w:rsidR="00FD4D20" w:rsidRPr="00FD4D20" w:rsidRDefault="00FD4D20" w:rsidP="00FD4D20">
      <w:pPr>
        <w:pStyle w:val="ListParagraph"/>
        <w:rPr>
          <w:rFonts w:ascii="Arial" w:hAnsi="Arial" w:cs="Arial"/>
          <w:b/>
          <w:sz w:val="20"/>
          <w:szCs w:val="20"/>
          <w:lang w:val="en-US"/>
        </w:rPr>
      </w:pPr>
    </w:p>
    <w:p w14:paraId="6639DA20" w14:textId="1CB03D87" w:rsidR="00FD4D20" w:rsidRPr="00FD4D20" w:rsidRDefault="00FD4D20" w:rsidP="00FD4D20">
      <w:pPr>
        <w:pStyle w:val="ListParagraph"/>
        <w:numPr>
          <w:ilvl w:val="0"/>
          <w:numId w:val="5"/>
        </w:num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Comparison of LA appendage flow characteristics between paroxysmal AF patients and controls</w:t>
      </w:r>
    </w:p>
    <w:p w14:paraId="588C81F9" w14:textId="77777777" w:rsidR="003974EB" w:rsidRPr="003974EB" w:rsidRDefault="003974EB" w:rsidP="003974EB">
      <w:pPr>
        <w:pStyle w:val="ListParagraph"/>
        <w:rPr>
          <w:rFonts w:ascii="Arial" w:hAnsi="Arial" w:cs="Arial"/>
          <w:b/>
          <w:sz w:val="20"/>
          <w:szCs w:val="20"/>
          <w:lang w:val="en-US"/>
        </w:rPr>
      </w:pPr>
    </w:p>
    <w:p w14:paraId="31676D61" w14:textId="12B38827" w:rsidR="003974EB" w:rsidRPr="003974EB" w:rsidRDefault="003974EB" w:rsidP="00CF1654">
      <w:pPr>
        <w:pStyle w:val="ListParagraph"/>
        <w:numPr>
          <w:ilvl w:val="0"/>
          <w:numId w:val="5"/>
        </w:num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Presentation of laboratory findings that may affect blood viscosity</w:t>
      </w:r>
    </w:p>
    <w:p w14:paraId="520B9EC7" w14:textId="77777777" w:rsidR="0095672A" w:rsidRDefault="0095672A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7DB52BDD" w14:textId="066F412E" w:rsidR="0095672A" w:rsidRPr="0095672A" w:rsidRDefault="0095672A" w:rsidP="0095672A">
      <w:pPr>
        <w:rPr>
          <w:rFonts w:ascii="Arial" w:hAnsi="Arial" w:cs="Arial"/>
          <w:b/>
          <w:sz w:val="20"/>
          <w:szCs w:val="20"/>
          <w:lang w:val="en-US"/>
        </w:rPr>
      </w:pPr>
      <w:r w:rsidRPr="0095672A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1 </w:t>
      </w:r>
      <w:r w:rsidRPr="0095672A">
        <w:rPr>
          <w:rFonts w:ascii="Arial" w:hAnsi="Arial" w:cs="Arial"/>
          <w:sz w:val="20"/>
          <w:szCs w:val="20"/>
          <w:lang w:val="en-US"/>
        </w:rPr>
        <w:t xml:space="preserve">Left atrial </w:t>
      </w:r>
      <w:r>
        <w:rPr>
          <w:rFonts w:ascii="Arial" w:hAnsi="Arial" w:cs="Arial"/>
          <w:sz w:val="20"/>
          <w:szCs w:val="20"/>
          <w:lang w:val="en-US"/>
        </w:rPr>
        <w:t xml:space="preserve">and left atrial </w:t>
      </w:r>
      <w:r w:rsidRPr="0095672A">
        <w:rPr>
          <w:rFonts w:ascii="Arial" w:hAnsi="Arial" w:cs="Arial"/>
          <w:sz w:val="20"/>
          <w:szCs w:val="20"/>
          <w:lang w:val="en-US"/>
        </w:rPr>
        <w:t>appendage flow characteristic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DA0240">
        <w:rPr>
          <w:rFonts w:ascii="Arial" w:hAnsi="Arial" w:cs="Arial"/>
          <w:sz w:val="19"/>
          <w:szCs w:val="19"/>
          <w:lang w:val="en-US"/>
        </w:rPr>
        <w:t>(R-R interval)</w:t>
      </w:r>
    </w:p>
    <w:tbl>
      <w:tblPr>
        <w:tblStyle w:val="PlainTable5"/>
        <w:tblW w:w="9090" w:type="dxa"/>
        <w:tblLook w:val="04A0" w:firstRow="1" w:lastRow="0" w:firstColumn="1" w:lastColumn="0" w:noHBand="0" w:noVBand="1"/>
      </w:tblPr>
      <w:tblGrid>
        <w:gridCol w:w="3330"/>
        <w:gridCol w:w="2340"/>
        <w:gridCol w:w="2340"/>
        <w:gridCol w:w="1080"/>
      </w:tblGrid>
      <w:tr w:rsidR="0095672A" w:rsidRPr="00DA0240" w14:paraId="0B99AEED" w14:textId="77777777" w:rsidTr="00E56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2A60A609" w14:textId="77777777" w:rsidR="0095672A" w:rsidRPr="00DA0240" w:rsidRDefault="0095672A" w:rsidP="00E566D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58CE7EB6" w14:textId="60C4903C" w:rsidR="0095672A" w:rsidRPr="00DA0240" w:rsidRDefault="0095672A" w:rsidP="00E566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LA</w:t>
            </w:r>
          </w:p>
          <w:p w14:paraId="04DFE4FC" w14:textId="77777777" w:rsidR="0095672A" w:rsidRPr="00DA0240" w:rsidRDefault="0095672A" w:rsidP="00E566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1C605B5C" w14:textId="55B32F74" w:rsidR="0095672A" w:rsidRPr="00DA0240" w:rsidRDefault="00412D0E" w:rsidP="00E566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LA appendage</w:t>
            </w:r>
          </w:p>
          <w:p w14:paraId="379D9AA9" w14:textId="77777777" w:rsidR="0095672A" w:rsidRPr="00DA0240" w:rsidRDefault="0095672A" w:rsidP="00E566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34430EC0" w14:textId="77777777" w:rsidR="0095672A" w:rsidRPr="00DA0240" w:rsidRDefault="0095672A" w:rsidP="00E566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P value</w:t>
            </w:r>
          </w:p>
        </w:tc>
      </w:tr>
      <w:tr w:rsidR="0095672A" w:rsidRPr="00DA0240" w14:paraId="3FF8DD81" w14:textId="77777777" w:rsidTr="00E56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1D85F0A" w14:textId="02F0FFA7" w:rsidR="0095672A" w:rsidRPr="00DA0240" w:rsidRDefault="0095672A" w:rsidP="0095672A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95672A">
              <w:rPr>
                <w:rFonts w:ascii="Arial" w:hAnsi="Arial" w:cs="Arial"/>
                <w:sz w:val="20"/>
                <w:szCs w:val="19"/>
                <w:lang w:val="en-US"/>
              </w:rPr>
              <w:t xml:space="preserve">Entire study cohort </w:t>
            </w:r>
          </w:p>
        </w:tc>
        <w:tc>
          <w:tcPr>
            <w:tcW w:w="5760" w:type="dxa"/>
            <w:gridSpan w:val="3"/>
            <w:shd w:val="clear" w:color="auto" w:fill="FFFFFF" w:themeFill="background1"/>
          </w:tcPr>
          <w:p w14:paraId="04C2CB2B" w14:textId="77777777" w:rsidR="0095672A" w:rsidRPr="00DA0240" w:rsidRDefault="0095672A" w:rsidP="00E566D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07E89" w:rsidRPr="00DA0240" w14:paraId="5D207C62" w14:textId="77777777" w:rsidTr="00E566D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9567022" w14:textId="6D215736" w:rsidR="00E07E89" w:rsidRPr="00DA0240" w:rsidRDefault="00E07E89" w:rsidP="00E07E89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mean </w:t>
            </w: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cm/s)</w:t>
            </w:r>
          </w:p>
        </w:tc>
        <w:tc>
          <w:tcPr>
            <w:tcW w:w="2340" w:type="dxa"/>
            <w:shd w:val="clear" w:color="auto" w:fill="FFFFFF" w:themeFill="background1"/>
          </w:tcPr>
          <w:p w14:paraId="1418B321" w14:textId="68C2848D" w:rsidR="00E07E89" w:rsidRPr="00DA0240" w:rsidRDefault="00E804ED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4.6</w:t>
            </w:r>
            <w:r w:rsidR="00E07E89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.8</w:t>
            </w:r>
          </w:p>
        </w:tc>
        <w:tc>
          <w:tcPr>
            <w:tcW w:w="2340" w:type="dxa"/>
            <w:shd w:val="clear" w:color="auto" w:fill="FFFFFF" w:themeFill="background1"/>
          </w:tcPr>
          <w:p w14:paraId="129CA640" w14:textId="0D6B0FCE" w:rsidR="00E07E89" w:rsidRPr="00DA0240" w:rsidRDefault="00E804ED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0.3</w:t>
            </w:r>
            <w:r w:rsidR="00E07E89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.8</w:t>
            </w:r>
          </w:p>
        </w:tc>
        <w:tc>
          <w:tcPr>
            <w:tcW w:w="1080" w:type="dxa"/>
            <w:shd w:val="clear" w:color="auto" w:fill="FFFFFF" w:themeFill="background1"/>
          </w:tcPr>
          <w:p w14:paraId="1EA28DA4" w14:textId="4BF5581F" w:rsidR="00E07E89" w:rsidRPr="00DA0240" w:rsidRDefault="00E804ED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&lt;0.001</w:t>
            </w:r>
          </w:p>
        </w:tc>
      </w:tr>
      <w:tr w:rsidR="00E07E89" w:rsidRPr="00DA0240" w14:paraId="2E6DFB8D" w14:textId="77777777" w:rsidTr="00E56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2509118" w14:textId="409FB7FA" w:rsidR="00E07E89" w:rsidRPr="00DA0240" w:rsidRDefault="00E07E89" w:rsidP="00E07E89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peak </w:t>
            </w: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cm/s)</w:t>
            </w:r>
          </w:p>
        </w:tc>
        <w:tc>
          <w:tcPr>
            <w:tcW w:w="2340" w:type="dxa"/>
            <w:shd w:val="clear" w:color="auto" w:fill="FFFFFF" w:themeFill="background1"/>
          </w:tcPr>
          <w:p w14:paraId="27DB293A" w14:textId="5007DBB7" w:rsidR="00E07E89" w:rsidRPr="00DA0240" w:rsidRDefault="00E804ED" w:rsidP="00E07E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0</w:t>
            </w:r>
            <w:r w:rsidR="00E07E89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.1</w:t>
            </w:r>
          </w:p>
        </w:tc>
        <w:tc>
          <w:tcPr>
            <w:tcW w:w="2340" w:type="dxa"/>
            <w:shd w:val="clear" w:color="auto" w:fill="FFFFFF" w:themeFill="background1"/>
          </w:tcPr>
          <w:p w14:paraId="1DC951F1" w14:textId="7AA5FA2E" w:rsidR="00E07E89" w:rsidRPr="00DA0240" w:rsidRDefault="00E804ED" w:rsidP="00E07E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2</w:t>
            </w:r>
            <w:r w:rsidR="00E07E89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5.9</w:t>
            </w:r>
          </w:p>
        </w:tc>
        <w:tc>
          <w:tcPr>
            <w:tcW w:w="1080" w:type="dxa"/>
            <w:shd w:val="clear" w:color="auto" w:fill="FFFFFF" w:themeFill="background1"/>
          </w:tcPr>
          <w:p w14:paraId="4F59430C" w14:textId="7965B584" w:rsidR="00E07E89" w:rsidRPr="00DA0240" w:rsidRDefault="00E804ED" w:rsidP="00E07E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8</w:t>
            </w:r>
          </w:p>
        </w:tc>
      </w:tr>
      <w:tr w:rsidR="00E07E89" w:rsidRPr="00DA0240" w14:paraId="6DB9A606" w14:textId="77777777" w:rsidTr="00E566D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4DCCD08" w14:textId="77777777" w:rsidR="00E07E89" w:rsidRPr="00DA0240" w:rsidRDefault="00E07E89" w:rsidP="00E07E89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 xml:space="preserve">Stasis </w:t>
            </w: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25B24CBA" w14:textId="73BCE37E" w:rsidR="00E07E89" w:rsidRPr="00DA0240" w:rsidRDefault="00E804ED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7.1</w:t>
            </w:r>
            <w:r w:rsidR="00E07E89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2.4</w:t>
            </w:r>
          </w:p>
        </w:tc>
        <w:tc>
          <w:tcPr>
            <w:tcW w:w="2340" w:type="dxa"/>
            <w:shd w:val="clear" w:color="auto" w:fill="FFFFFF" w:themeFill="background1"/>
          </w:tcPr>
          <w:p w14:paraId="4436447A" w14:textId="31E4E584" w:rsidR="00E07E89" w:rsidRPr="00DA0240" w:rsidRDefault="00E804ED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65.4</w:t>
            </w:r>
            <w:r w:rsidR="00E07E89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4.6</w:t>
            </w:r>
          </w:p>
        </w:tc>
        <w:tc>
          <w:tcPr>
            <w:tcW w:w="1080" w:type="dxa"/>
            <w:shd w:val="clear" w:color="auto" w:fill="FFFFFF" w:themeFill="background1"/>
          </w:tcPr>
          <w:p w14:paraId="70EDCC0B" w14:textId="52FE5BF0" w:rsidR="00E07E89" w:rsidRPr="00DA0240" w:rsidRDefault="00E804ED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&lt;0.001</w:t>
            </w:r>
          </w:p>
        </w:tc>
      </w:tr>
      <w:tr w:rsidR="0095672A" w:rsidRPr="00DA0240" w14:paraId="24C25C1F" w14:textId="77777777" w:rsidTr="00E56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62320E8" w14:textId="302E0648" w:rsidR="0095672A" w:rsidRPr="00DA0240" w:rsidRDefault="0095672A" w:rsidP="00E566DA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5672A">
              <w:rPr>
                <w:rFonts w:ascii="Arial" w:hAnsi="Arial" w:cs="Arial"/>
                <w:sz w:val="20"/>
                <w:szCs w:val="19"/>
                <w:lang w:val="en-US"/>
              </w:rPr>
              <w:t>Paroxysmal AF patients</w:t>
            </w:r>
          </w:p>
        </w:tc>
        <w:tc>
          <w:tcPr>
            <w:tcW w:w="5760" w:type="dxa"/>
            <w:gridSpan w:val="3"/>
            <w:shd w:val="clear" w:color="auto" w:fill="FFFFFF" w:themeFill="background1"/>
          </w:tcPr>
          <w:p w14:paraId="0CB206FA" w14:textId="77777777" w:rsidR="0095672A" w:rsidRPr="00DA0240" w:rsidRDefault="0095672A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07E89" w:rsidRPr="00DA0240" w14:paraId="6E4742A4" w14:textId="77777777" w:rsidTr="00E566D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5FB10DF" w14:textId="124C7209" w:rsidR="00E07E89" w:rsidRPr="00DA0240" w:rsidRDefault="00E07E89" w:rsidP="00E07E89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mean </w:t>
            </w: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cm/s)</w:t>
            </w:r>
          </w:p>
        </w:tc>
        <w:tc>
          <w:tcPr>
            <w:tcW w:w="2340" w:type="dxa"/>
            <w:shd w:val="clear" w:color="auto" w:fill="FFFFFF" w:themeFill="background1"/>
          </w:tcPr>
          <w:p w14:paraId="7BC2FCCC" w14:textId="7C217FF6" w:rsidR="00E07E89" w:rsidRPr="00DA0240" w:rsidRDefault="00E07E89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13.1±2.4</w:t>
            </w:r>
          </w:p>
        </w:tc>
        <w:tc>
          <w:tcPr>
            <w:tcW w:w="2340" w:type="dxa"/>
            <w:shd w:val="clear" w:color="auto" w:fill="FFFFFF" w:themeFill="background1"/>
          </w:tcPr>
          <w:p w14:paraId="02690A63" w14:textId="55E6E9BB" w:rsidR="00E07E89" w:rsidRPr="00DA0240" w:rsidRDefault="00E07E89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0.2</w:t>
            </w:r>
            <w:r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.7</w:t>
            </w:r>
          </w:p>
        </w:tc>
        <w:tc>
          <w:tcPr>
            <w:tcW w:w="1080" w:type="dxa"/>
            <w:shd w:val="clear" w:color="auto" w:fill="FFFFFF" w:themeFill="background1"/>
          </w:tcPr>
          <w:p w14:paraId="12C01737" w14:textId="5D8ACF07" w:rsidR="00E07E89" w:rsidRPr="00DA0240" w:rsidRDefault="00CD3486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&lt;0.001</w:t>
            </w:r>
          </w:p>
        </w:tc>
      </w:tr>
      <w:tr w:rsidR="00E07E89" w:rsidRPr="00DA0240" w14:paraId="6B361301" w14:textId="77777777" w:rsidTr="00E56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ED47E1F" w14:textId="51B1CEAA" w:rsidR="00E07E89" w:rsidRPr="00DA0240" w:rsidRDefault="00E07E89" w:rsidP="00E07E89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peak </w:t>
            </w: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cm/s)</w:t>
            </w:r>
          </w:p>
        </w:tc>
        <w:tc>
          <w:tcPr>
            <w:tcW w:w="2340" w:type="dxa"/>
            <w:shd w:val="clear" w:color="auto" w:fill="FFFFFF" w:themeFill="background1"/>
          </w:tcPr>
          <w:p w14:paraId="78F73E81" w14:textId="512CA689" w:rsidR="00E07E89" w:rsidRPr="00DA0240" w:rsidRDefault="00E07E89" w:rsidP="00E07E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19.3±4.7</w:t>
            </w:r>
          </w:p>
        </w:tc>
        <w:tc>
          <w:tcPr>
            <w:tcW w:w="2340" w:type="dxa"/>
            <w:shd w:val="clear" w:color="auto" w:fill="FFFFFF" w:themeFill="background1"/>
          </w:tcPr>
          <w:p w14:paraId="4025D380" w14:textId="7885D6FC" w:rsidR="00E07E89" w:rsidRPr="00DA0240" w:rsidRDefault="00E07E89" w:rsidP="00E07E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8.8</w:t>
            </w:r>
            <w:r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.6</w:t>
            </w:r>
          </w:p>
        </w:tc>
        <w:tc>
          <w:tcPr>
            <w:tcW w:w="1080" w:type="dxa"/>
            <w:shd w:val="clear" w:color="auto" w:fill="FFFFFF" w:themeFill="background1"/>
          </w:tcPr>
          <w:p w14:paraId="062F9A10" w14:textId="04B1ECA3" w:rsidR="00E07E89" w:rsidRPr="00DA0240" w:rsidRDefault="00CD3486" w:rsidP="00E07E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75</w:t>
            </w:r>
          </w:p>
        </w:tc>
      </w:tr>
      <w:tr w:rsidR="00E07E89" w:rsidRPr="00DA0240" w14:paraId="696BFC14" w14:textId="77777777" w:rsidTr="00E566D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483FA3D" w14:textId="77777777" w:rsidR="00E07E89" w:rsidRPr="00DA0240" w:rsidRDefault="00E07E89" w:rsidP="00E07E89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 xml:space="preserve">Stasis </w:t>
            </w: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2623A6CA" w14:textId="1FFE5028" w:rsidR="00E07E89" w:rsidRPr="00DA0240" w:rsidRDefault="00E07E89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43.2±10.8</w:t>
            </w:r>
          </w:p>
        </w:tc>
        <w:tc>
          <w:tcPr>
            <w:tcW w:w="2340" w:type="dxa"/>
            <w:shd w:val="clear" w:color="auto" w:fill="FFFFFF" w:themeFill="background1"/>
          </w:tcPr>
          <w:p w14:paraId="40C268CD" w14:textId="498D1B0B" w:rsidR="00E07E89" w:rsidRPr="00DA0240" w:rsidRDefault="00E07E89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3.3</w:t>
            </w:r>
            <w:r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5.7</w:t>
            </w:r>
          </w:p>
        </w:tc>
        <w:tc>
          <w:tcPr>
            <w:tcW w:w="1080" w:type="dxa"/>
            <w:shd w:val="clear" w:color="auto" w:fill="FFFFFF" w:themeFill="background1"/>
          </w:tcPr>
          <w:p w14:paraId="7D3B5D01" w14:textId="183D681C" w:rsidR="00E07E89" w:rsidRPr="00DA0240" w:rsidRDefault="00CD3486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&lt;0.001</w:t>
            </w:r>
          </w:p>
        </w:tc>
      </w:tr>
      <w:tr w:rsidR="0095672A" w:rsidRPr="00B643D5" w14:paraId="1C129018" w14:textId="77777777" w:rsidTr="00E56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FA24230" w14:textId="533D563C" w:rsidR="0095672A" w:rsidRPr="00DA0240" w:rsidRDefault="0095672A" w:rsidP="00E566DA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95672A">
              <w:rPr>
                <w:rFonts w:ascii="Arial" w:hAnsi="Arial" w:cs="Arial"/>
                <w:sz w:val="20"/>
                <w:szCs w:val="19"/>
                <w:lang w:val="en-US"/>
              </w:rPr>
              <w:t>Controls</w:t>
            </w:r>
          </w:p>
        </w:tc>
        <w:tc>
          <w:tcPr>
            <w:tcW w:w="5760" w:type="dxa"/>
            <w:gridSpan w:val="3"/>
            <w:shd w:val="clear" w:color="auto" w:fill="FFFFFF" w:themeFill="background1"/>
          </w:tcPr>
          <w:p w14:paraId="3ED2123D" w14:textId="77777777" w:rsidR="0095672A" w:rsidRPr="00DA0240" w:rsidRDefault="0095672A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E07E89" w:rsidRPr="00DA0240" w14:paraId="300EEE97" w14:textId="77777777" w:rsidTr="00E566D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510E0AE" w14:textId="10EC701F" w:rsidR="00E07E89" w:rsidRPr="00DA0240" w:rsidRDefault="00E07E89" w:rsidP="00E07E89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mean </w:t>
            </w: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cm/s)</w:t>
            </w:r>
          </w:p>
        </w:tc>
        <w:tc>
          <w:tcPr>
            <w:tcW w:w="2340" w:type="dxa"/>
            <w:shd w:val="clear" w:color="auto" w:fill="FFFFFF" w:themeFill="background1"/>
          </w:tcPr>
          <w:p w14:paraId="538850A5" w14:textId="4C0FC969" w:rsidR="00E07E89" w:rsidRPr="00DA0240" w:rsidRDefault="00E07E89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16.7±2.1</w:t>
            </w:r>
          </w:p>
        </w:tc>
        <w:tc>
          <w:tcPr>
            <w:tcW w:w="2340" w:type="dxa"/>
            <w:shd w:val="clear" w:color="auto" w:fill="FFFFFF" w:themeFill="background1"/>
          </w:tcPr>
          <w:p w14:paraId="2F8AB730" w14:textId="506FFC0A" w:rsidR="00E07E89" w:rsidRPr="00DA0240" w:rsidRDefault="00CD3486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0.4</w:t>
            </w:r>
            <w:r w:rsidR="00E07E89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.2</w:t>
            </w:r>
          </w:p>
        </w:tc>
        <w:tc>
          <w:tcPr>
            <w:tcW w:w="1080" w:type="dxa"/>
            <w:shd w:val="clear" w:color="auto" w:fill="FFFFFF" w:themeFill="background1"/>
          </w:tcPr>
          <w:p w14:paraId="77A27FD4" w14:textId="06A9C911" w:rsidR="00E07E89" w:rsidRPr="00DA0240" w:rsidRDefault="00CD3486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1</w:t>
            </w:r>
          </w:p>
        </w:tc>
      </w:tr>
      <w:tr w:rsidR="00E07E89" w:rsidRPr="00DA0240" w14:paraId="65B647E5" w14:textId="77777777" w:rsidTr="00E56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7E3D306" w14:textId="20A64AD9" w:rsidR="00E07E89" w:rsidRPr="00DA0240" w:rsidRDefault="00E07E89" w:rsidP="00E07E89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peak </w:t>
            </w: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cm/s)</w:t>
            </w:r>
          </w:p>
        </w:tc>
        <w:tc>
          <w:tcPr>
            <w:tcW w:w="2340" w:type="dxa"/>
            <w:shd w:val="clear" w:color="auto" w:fill="FFFFFF" w:themeFill="background1"/>
          </w:tcPr>
          <w:p w14:paraId="0A23618D" w14:textId="0A963A8C" w:rsidR="00E07E89" w:rsidRPr="00DA0240" w:rsidRDefault="00E07E89" w:rsidP="00E07E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26.8±5.5</w:t>
            </w:r>
          </w:p>
        </w:tc>
        <w:tc>
          <w:tcPr>
            <w:tcW w:w="2340" w:type="dxa"/>
            <w:shd w:val="clear" w:color="auto" w:fill="FFFFFF" w:themeFill="background1"/>
          </w:tcPr>
          <w:p w14:paraId="0A6225EF" w14:textId="452A28F7" w:rsidR="00E07E89" w:rsidRPr="00DA0240" w:rsidRDefault="00CD3486" w:rsidP="00E07E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2</w:t>
            </w:r>
            <w:r w:rsidR="00E07E89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5.0</w:t>
            </w:r>
          </w:p>
        </w:tc>
        <w:tc>
          <w:tcPr>
            <w:tcW w:w="1080" w:type="dxa"/>
            <w:shd w:val="clear" w:color="auto" w:fill="FFFFFF" w:themeFill="background1"/>
          </w:tcPr>
          <w:p w14:paraId="7255EEC7" w14:textId="46517009" w:rsidR="00E07E89" w:rsidRPr="00DA0240" w:rsidRDefault="00CD3486" w:rsidP="00E07E8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6</w:t>
            </w:r>
          </w:p>
        </w:tc>
      </w:tr>
      <w:tr w:rsidR="00E07E89" w:rsidRPr="00DA0240" w14:paraId="2D1B16B3" w14:textId="77777777" w:rsidTr="00E566D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CF102EC" w14:textId="77777777" w:rsidR="00E07E89" w:rsidRPr="00DA0240" w:rsidRDefault="00E07E89" w:rsidP="00E07E89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 xml:space="preserve">Stasis </w:t>
            </w: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6509CC55" w14:textId="7795D664" w:rsidR="00E07E89" w:rsidRPr="00DA0240" w:rsidRDefault="00E07E89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27.8±7.9</w:t>
            </w:r>
          </w:p>
        </w:tc>
        <w:tc>
          <w:tcPr>
            <w:tcW w:w="2340" w:type="dxa"/>
            <w:shd w:val="clear" w:color="auto" w:fill="FFFFFF" w:themeFill="background1"/>
          </w:tcPr>
          <w:p w14:paraId="43F0C659" w14:textId="5BDC47A4" w:rsidR="00E07E89" w:rsidRPr="00DA0240" w:rsidRDefault="00CD3486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2.8</w:t>
            </w:r>
            <w:r w:rsidR="00E07E89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 w:rsidR="00D7572C">
              <w:rPr>
                <w:rFonts w:ascii="Arial" w:hAnsi="Arial" w:cs="Arial"/>
                <w:sz w:val="19"/>
                <w:szCs w:val="19"/>
                <w:lang w:val="en-US"/>
              </w:rPr>
              <w:t>16.2</w:t>
            </w:r>
          </w:p>
        </w:tc>
        <w:tc>
          <w:tcPr>
            <w:tcW w:w="1080" w:type="dxa"/>
            <w:shd w:val="clear" w:color="auto" w:fill="FFFFFF" w:themeFill="background1"/>
          </w:tcPr>
          <w:p w14:paraId="06F62CA3" w14:textId="22ADB324" w:rsidR="00E07E89" w:rsidRPr="00DA0240" w:rsidRDefault="00CD3486" w:rsidP="00E07E8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1</w:t>
            </w:r>
          </w:p>
        </w:tc>
      </w:tr>
    </w:tbl>
    <w:p w14:paraId="5953F744" w14:textId="62C77233" w:rsidR="0095672A" w:rsidRPr="00412D0E" w:rsidRDefault="0095672A" w:rsidP="00412D0E">
      <w:pPr>
        <w:spacing w:before="240" w:line="480" w:lineRule="auto"/>
        <w:rPr>
          <w:rFonts w:ascii="Arial" w:hAnsi="Arial" w:cs="Arial"/>
          <w:i/>
          <w:sz w:val="16"/>
          <w:szCs w:val="20"/>
          <w:lang w:val="en-US"/>
        </w:rPr>
      </w:pPr>
      <w:r w:rsidRPr="00412D0E">
        <w:rPr>
          <w:rFonts w:ascii="Arial" w:hAnsi="Arial" w:cs="Arial"/>
          <w:sz w:val="16"/>
          <w:szCs w:val="20"/>
          <w:lang w:val="en-US"/>
        </w:rPr>
        <w:t xml:space="preserve">Abbreviations: </w:t>
      </w:r>
      <w:r w:rsidRPr="00412D0E">
        <w:rPr>
          <w:rFonts w:ascii="Arial" w:hAnsi="Arial" w:cs="Arial"/>
          <w:i/>
          <w:sz w:val="16"/>
          <w:szCs w:val="20"/>
          <w:lang w:val="en-US"/>
        </w:rPr>
        <w:t xml:space="preserve">AF, atrial fibrillation; cm/s, centimeters per second; </w:t>
      </w:r>
      <w:r w:rsidR="00125282" w:rsidRPr="00412D0E">
        <w:rPr>
          <w:rFonts w:ascii="Arial" w:hAnsi="Arial" w:cs="Arial"/>
          <w:i/>
          <w:sz w:val="16"/>
          <w:szCs w:val="20"/>
          <w:lang w:val="en-US"/>
        </w:rPr>
        <w:t>LA, left atrial.</w:t>
      </w:r>
    </w:p>
    <w:p w14:paraId="4A48CC22" w14:textId="77777777" w:rsidR="00FE7C80" w:rsidRDefault="00FE7C80" w:rsidP="00FE7C80">
      <w:pPr>
        <w:rPr>
          <w:rFonts w:ascii="Arial" w:hAnsi="Arial" w:cs="Arial"/>
          <w:b/>
          <w:sz w:val="20"/>
          <w:szCs w:val="20"/>
          <w:lang w:val="en-US"/>
        </w:rPr>
      </w:pPr>
    </w:p>
    <w:p w14:paraId="7502C007" w14:textId="77777777" w:rsidR="00FE7C80" w:rsidRDefault="00FE7C80" w:rsidP="00FE7C80">
      <w:pPr>
        <w:rPr>
          <w:rFonts w:ascii="Arial" w:hAnsi="Arial" w:cs="Arial"/>
          <w:b/>
          <w:sz w:val="20"/>
          <w:szCs w:val="20"/>
          <w:lang w:val="en-US"/>
        </w:rPr>
      </w:pPr>
    </w:p>
    <w:p w14:paraId="41AA2C80" w14:textId="3D8A21FF" w:rsidR="00FE7C80" w:rsidRPr="0095672A" w:rsidRDefault="00FE7C80" w:rsidP="00FE7C80">
      <w:pPr>
        <w:rPr>
          <w:rFonts w:ascii="Arial" w:hAnsi="Arial" w:cs="Arial"/>
          <w:b/>
          <w:sz w:val="20"/>
          <w:szCs w:val="20"/>
          <w:lang w:val="en-US"/>
        </w:rPr>
      </w:pPr>
      <w:r w:rsidRPr="0095672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  <w:r w:rsidRPr="0095672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Left atrial </w:t>
      </w:r>
      <w:r w:rsidRPr="0095672A">
        <w:rPr>
          <w:rFonts w:ascii="Arial" w:hAnsi="Arial" w:cs="Arial"/>
          <w:sz w:val="20"/>
          <w:szCs w:val="20"/>
          <w:lang w:val="en-US"/>
        </w:rPr>
        <w:t xml:space="preserve">appendage </w:t>
      </w:r>
      <w:r>
        <w:rPr>
          <w:rFonts w:ascii="Arial" w:hAnsi="Arial" w:cs="Arial"/>
          <w:sz w:val="20"/>
          <w:szCs w:val="20"/>
          <w:lang w:val="en-US"/>
        </w:rPr>
        <w:t>volume</w:t>
      </w:r>
      <w:r w:rsidR="00727FC3">
        <w:rPr>
          <w:rFonts w:ascii="Arial" w:hAnsi="Arial" w:cs="Arial"/>
          <w:sz w:val="20"/>
          <w:szCs w:val="20"/>
          <w:lang w:val="en-US"/>
        </w:rPr>
        <w:t xml:space="preserve"> (indexed) </w:t>
      </w:r>
      <w:r>
        <w:rPr>
          <w:rFonts w:ascii="Arial" w:hAnsi="Arial" w:cs="Arial"/>
          <w:sz w:val="20"/>
          <w:szCs w:val="20"/>
          <w:lang w:val="en-US"/>
        </w:rPr>
        <w:t xml:space="preserve">and function </w:t>
      </w:r>
      <w:r w:rsidRPr="0095672A">
        <w:rPr>
          <w:rFonts w:ascii="Arial" w:hAnsi="Arial" w:cs="Arial"/>
          <w:sz w:val="20"/>
          <w:szCs w:val="20"/>
          <w:lang w:val="en-US"/>
        </w:rPr>
        <w:t>characteristics</w:t>
      </w:r>
    </w:p>
    <w:tbl>
      <w:tblPr>
        <w:tblStyle w:val="PlainTable5"/>
        <w:tblW w:w="9090" w:type="dxa"/>
        <w:tblLook w:val="04A0" w:firstRow="1" w:lastRow="0" w:firstColumn="1" w:lastColumn="0" w:noHBand="0" w:noVBand="1"/>
      </w:tblPr>
      <w:tblGrid>
        <w:gridCol w:w="3330"/>
        <w:gridCol w:w="2340"/>
        <w:gridCol w:w="2340"/>
        <w:gridCol w:w="1080"/>
      </w:tblGrid>
      <w:tr w:rsidR="00FE7C80" w:rsidRPr="00DA0240" w14:paraId="49C4F9A5" w14:textId="77777777" w:rsidTr="00E56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3879EF5C" w14:textId="77777777" w:rsidR="00FE7C80" w:rsidRPr="00DA0240" w:rsidRDefault="00FE7C80" w:rsidP="00E566DA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38E0737D" w14:textId="5452F285" w:rsidR="00FE7C80" w:rsidRPr="00DA0240" w:rsidRDefault="00FE7C80" w:rsidP="00E566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Controls</w:t>
            </w:r>
          </w:p>
          <w:p w14:paraId="15BB5ECD" w14:textId="77777777" w:rsidR="00FE7C80" w:rsidRPr="00DA0240" w:rsidRDefault="00FE7C80" w:rsidP="00E566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50309086" w14:textId="74025F59" w:rsidR="00FE7C80" w:rsidRPr="00DA0240" w:rsidRDefault="00FE7C80" w:rsidP="00E566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Paroxysmal AF</w:t>
            </w:r>
          </w:p>
          <w:p w14:paraId="72254B67" w14:textId="77777777" w:rsidR="00FE7C80" w:rsidRPr="00DA0240" w:rsidRDefault="00FE7C80" w:rsidP="00E566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1BCAAFBF" w14:textId="77777777" w:rsidR="00FE7C80" w:rsidRPr="00DA0240" w:rsidRDefault="00FE7C80" w:rsidP="00E566D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P value</w:t>
            </w:r>
          </w:p>
        </w:tc>
      </w:tr>
      <w:tr w:rsidR="00FE7C80" w:rsidRPr="00DA0240" w14:paraId="4173C70A" w14:textId="77777777" w:rsidTr="00E56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A8DFC8A" w14:textId="3A1F7A2D" w:rsidR="00FE7C80" w:rsidRPr="00DA0240" w:rsidRDefault="00FE7C80" w:rsidP="00FE7C80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EDV </w:t>
            </w:r>
            <w:r w:rsidRPr="005D10D1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</w:t>
            </w:r>
            <w:r w:rsidR="00727FC3" w:rsidRPr="005D10D1">
              <w:rPr>
                <w:rFonts w:ascii="Arial" w:hAnsi="Arial" w:cs="Arial"/>
                <w:sz w:val="19"/>
                <w:szCs w:val="19"/>
                <w:lang w:val="en-US"/>
              </w:rPr>
              <w:t>mL/m</w:t>
            </w:r>
            <w:r w:rsidR="00727FC3" w:rsidRPr="005D10D1">
              <w:rPr>
                <w:rFonts w:ascii="Arial" w:hAnsi="Arial" w:cs="Arial"/>
                <w:sz w:val="19"/>
                <w:szCs w:val="19"/>
                <w:vertAlign w:val="superscript"/>
                <w:lang w:val="en-US"/>
              </w:rPr>
              <w:t>2</w:t>
            </w:r>
            <w:r w:rsidRPr="005D10D1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</w:tcPr>
          <w:p w14:paraId="441E0DE7" w14:textId="34AEC943" w:rsidR="00FE7C80" w:rsidRPr="00DA0240" w:rsidRDefault="00727FC3" w:rsidP="00727FC3">
            <w:pPr>
              <w:tabs>
                <w:tab w:val="left" w:pos="902"/>
                <w:tab w:val="center" w:pos="1062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62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.02</w:t>
            </w:r>
          </w:p>
        </w:tc>
        <w:tc>
          <w:tcPr>
            <w:tcW w:w="2340" w:type="dxa"/>
            <w:shd w:val="clear" w:color="auto" w:fill="FFFFFF" w:themeFill="background1"/>
          </w:tcPr>
          <w:p w14:paraId="5008339B" w14:textId="4C518363" w:rsidR="00FE7C80" w:rsidRPr="00DA0240" w:rsidRDefault="00727FC3" w:rsidP="00727F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.34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.61</w:t>
            </w:r>
          </w:p>
        </w:tc>
        <w:tc>
          <w:tcPr>
            <w:tcW w:w="1080" w:type="dxa"/>
            <w:shd w:val="clear" w:color="auto" w:fill="FFFFFF" w:themeFill="background1"/>
          </w:tcPr>
          <w:p w14:paraId="65B08F3B" w14:textId="4BD70758" w:rsidR="00FE7C80" w:rsidRPr="00DA0240" w:rsidRDefault="00727FC3" w:rsidP="00FE7C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38</w:t>
            </w:r>
          </w:p>
        </w:tc>
      </w:tr>
      <w:tr w:rsidR="00FE7C80" w:rsidRPr="00DA0240" w14:paraId="08FBB667" w14:textId="77777777" w:rsidTr="00E566D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1A7A719" w14:textId="57EE8B57" w:rsidR="00FE7C80" w:rsidRPr="00DA0240" w:rsidRDefault="00FE7C80" w:rsidP="00FE7C80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ESV </w:t>
            </w:r>
            <w:r w:rsidRPr="005D10D1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</w:t>
            </w:r>
            <w:r w:rsidR="00727FC3" w:rsidRPr="005D10D1">
              <w:rPr>
                <w:rFonts w:ascii="Arial" w:hAnsi="Arial" w:cs="Arial"/>
                <w:sz w:val="19"/>
                <w:szCs w:val="19"/>
                <w:lang w:val="en-US"/>
              </w:rPr>
              <w:t>mL/m</w:t>
            </w:r>
            <w:r w:rsidR="00727FC3" w:rsidRPr="005D10D1">
              <w:rPr>
                <w:rFonts w:ascii="Arial" w:hAnsi="Arial" w:cs="Arial"/>
                <w:sz w:val="19"/>
                <w:szCs w:val="19"/>
                <w:vertAlign w:val="superscript"/>
                <w:lang w:val="en-US"/>
              </w:rPr>
              <w:t>2</w:t>
            </w:r>
            <w:r w:rsidRPr="005D10D1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</w:tcPr>
          <w:p w14:paraId="67C2231A" w14:textId="04D7664B" w:rsidR="00FE7C80" w:rsidRPr="00DA0240" w:rsidRDefault="00727FC3" w:rsidP="00727F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30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21</w:t>
            </w:r>
          </w:p>
        </w:tc>
        <w:tc>
          <w:tcPr>
            <w:tcW w:w="2340" w:type="dxa"/>
            <w:shd w:val="clear" w:color="auto" w:fill="FFFFFF" w:themeFill="background1"/>
          </w:tcPr>
          <w:p w14:paraId="1DC97F0E" w14:textId="564DE179" w:rsidR="00FE7C80" w:rsidRPr="00DA0240" w:rsidRDefault="00727FC3" w:rsidP="00727F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01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.30</w:t>
            </w:r>
          </w:p>
        </w:tc>
        <w:tc>
          <w:tcPr>
            <w:tcW w:w="1080" w:type="dxa"/>
            <w:shd w:val="clear" w:color="auto" w:fill="FFFFFF" w:themeFill="background1"/>
          </w:tcPr>
          <w:p w14:paraId="561BF10F" w14:textId="527629B0" w:rsidR="00FE7C80" w:rsidRPr="00DA0240" w:rsidRDefault="00727FC3" w:rsidP="00FE7C8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14</w:t>
            </w:r>
          </w:p>
        </w:tc>
      </w:tr>
      <w:tr w:rsidR="00FE7C80" w:rsidRPr="00DA0240" w14:paraId="1AA17066" w14:textId="77777777" w:rsidTr="00E56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B913AC0" w14:textId="12EA941A" w:rsidR="00FE7C80" w:rsidRPr="00DA0240" w:rsidRDefault="00FE7C80" w:rsidP="00FE7C80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SV </w:t>
            </w:r>
            <w:r w:rsidRPr="005D10D1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</w:t>
            </w:r>
            <w:r w:rsidR="00727FC3" w:rsidRPr="005D10D1">
              <w:rPr>
                <w:rFonts w:ascii="Arial" w:hAnsi="Arial" w:cs="Arial"/>
                <w:sz w:val="19"/>
                <w:szCs w:val="19"/>
                <w:lang w:val="en-US"/>
              </w:rPr>
              <w:t>mL/m</w:t>
            </w:r>
            <w:r w:rsidR="00727FC3" w:rsidRPr="005D10D1">
              <w:rPr>
                <w:rFonts w:ascii="Arial" w:hAnsi="Arial" w:cs="Arial"/>
                <w:sz w:val="19"/>
                <w:szCs w:val="19"/>
                <w:vertAlign w:val="superscript"/>
                <w:lang w:val="en-US"/>
              </w:rPr>
              <w:t>2</w:t>
            </w:r>
            <w:r w:rsidRPr="005D10D1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</w:tcPr>
          <w:p w14:paraId="4D87AD78" w14:textId="10888ACE" w:rsidR="00FE7C80" w:rsidRPr="00DA0240" w:rsidRDefault="00727FC3" w:rsidP="00727F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40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.09</w:t>
            </w:r>
          </w:p>
        </w:tc>
        <w:tc>
          <w:tcPr>
            <w:tcW w:w="2340" w:type="dxa"/>
            <w:shd w:val="clear" w:color="auto" w:fill="FFFFFF" w:themeFill="background1"/>
          </w:tcPr>
          <w:p w14:paraId="6916A6A3" w14:textId="1482B744" w:rsidR="00FE7C80" w:rsidRPr="00DA0240" w:rsidRDefault="00727FC3" w:rsidP="00727F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27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46</w:t>
            </w:r>
          </w:p>
        </w:tc>
        <w:tc>
          <w:tcPr>
            <w:tcW w:w="1080" w:type="dxa"/>
            <w:shd w:val="clear" w:color="auto" w:fill="FFFFFF" w:themeFill="background1"/>
          </w:tcPr>
          <w:p w14:paraId="2503B773" w14:textId="52925826" w:rsidR="00FE7C80" w:rsidRPr="00DA0240" w:rsidRDefault="00727FC3" w:rsidP="00FE7C8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81</w:t>
            </w:r>
          </w:p>
        </w:tc>
      </w:tr>
      <w:tr w:rsidR="00727FC3" w:rsidRPr="00DA0240" w14:paraId="5F1ECB6F" w14:textId="77777777" w:rsidTr="00E566DA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EC192ED" w14:textId="1B2A147C" w:rsidR="00727FC3" w:rsidRPr="00DA0240" w:rsidRDefault="00727FC3" w:rsidP="00727FC3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EF</w:t>
            </w:r>
            <w:r w:rsidRPr="005D10D1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 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432E76C6" w14:textId="169D04B2" w:rsidR="00727FC3" w:rsidRPr="00B86B75" w:rsidRDefault="00727FC3" w:rsidP="00727F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6.98</w:t>
            </w:r>
            <w:r w:rsidRPr="00A41770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2.09</w:t>
            </w:r>
          </w:p>
        </w:tc>
        <w:tc>
          <w:tcPr>
            <w:tcW w:w="2340" w:type="dxa"/>
            <w:shd w:val="clear" w:color="auto" w:fill="FFFFFF" w:themeFill="background1"/>
          </w:tcPr>
          <w:p w14:paraId="688F5A40" w14:textId="0A500808" w:rsidR="00727FC3" w:rsidRPr="00B86B75" w:rsidRDefault="00727FC3" w:rsidP="00727F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1.70</w:t>
            </w:r>
            <w:r w:rsidRPr="00A41770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1.88</w:t>
            </w:r>
          </w:p>
        </w:tc>
        <w:tc>
          <w:tcPr>
            <w:tcW w:w="1080" w:type="dxa"/>
            <w:shd w:val="clear" w:color="auto" w:fill="FFFFFF" w:themeFill="background1"/>
          </w:tcPr>
          <w:p w14:paraId="5E863EA9" w14:textId="3155CA8B" w:rsidR="00727FC3" w:rsidRPr="00DA0240" w:rsidRDefault="00727FC3" w:rsidP="00727F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44</w:t>
            </w:r>
          </w:p>
        </w:tc>
      </w:tr>
    </w:tbl>
    <w:p w14:paraId="66EE49E9" w14:textId="241618B0" w:rsidR="00FE7C80" w:rsidRPr="00125282" w:rsidRDefault="00FE7C80" w:rsidP="00125282">
      <w:pPr>
        <w:spacing w:before="240" w:line="480" w:lineRule="auto"/>
        <w:rPr>
          <w:rFonts w:ascii="Arial" w:hAnsi="Arial" w:cs="Arial"/>
          <w:i/>
          <w:sz w:val="16"/>
          <w:szCs w:val="20"/>
          <w:lang w:val="en-US"/>
        </w:rPr>
      </w:pPr>
      <w:r w:rsidRPr="00125282">
        <w:rPr>
          <w:rFonts w:ascii="Arial" w:hAnsi="Arial" w:cs="Arial"/>
          <w:sz w:val="16"/>
          <w:szCs w:val="20"/>
          <w:lang w:val="en-US"/>
        </w:rPr>
        <w:t xml:space="preserve">Abbreviations: </w:t>
      </w:r>
      <w:r w:rsidRPr="00125282">
        <w:rPr>
          <w:rFonts w:ascii="Arial" w:hAnsi="Arial" w:cs="Arial"/>
          <w:i/>
          <w:sz w:val="16"/>
          <w:szCs w:val="20"/>
          <w:lang w:val="en-US"/>
        </w:rPr>
        <w:t>AF, atrial fibrillation</w:t>
      </w:r>
      <w:r w:rsidR="00125282" w:rsidRPr="00125282">
        <w:rPr>
          <w:rFonts w:ascii="Arial" w:hAnsi="Arial" w:cs="Arial"/>
          <w:i/>
          <w:sz w:val="16"/>
          <w:szCs w:val="20"/>
          <w:lang w:val="en-US"/>
        </w:rPr>
        <w:t>; cm/s, centimeters per second; EDV, end-diastolic volume; ESV, end-systolic volume; SV, stroke</w:t>
      </w:r>
      <w:r w:rsidR="00412D0E">
        <w:rPr>
          <w:rFonts w:ascii="Arial" w:hAnsi="Arial" w:cs="Arial"/>
          <w:i/>
          <w:sz w:val="16"/>
          <w:szCs w:val="20"/>
          <w:lang w:val="en-US"/>
        </w:rPr>
        <w:t xml:space="preserve"> volume; EF, ejection fraction.</w:t>
      </w:r>
    </w:p>
    <w:p w14:paraId="66CF0795" w14:textId="77777777" w:rsidR="0095672A" w:rsidRDefault="0095672A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23AB2F60" w14:textId="0383810C" w:rsidR="00182598" w:rsidRPr="00DA0240" w:rsidRDefault="00182598" w:rsidP="00182598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DA024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Table </w:t>
      </w:r>
      <w:r w:rsidR="00FE7C80">
        <w:rPr>
          <w:rFonts w:ascii="Arial" w:hAnsi="Arial" w:cs="Arial"/>
          <w:b/>
          <w:sz w:val="20"/>
          <w:szCs w:val="20"/>
          <w:lang w:val="en-US"/>
        </w:rPr>
        <w:t>3</w:t>
      </w:r>
      <w:r w:rsidRPr="00DA0240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DA0240">
        <w:rPr>
          <w:rFonts w:ascii="Arial" w:hAnsi="Arial" w:cs="Arial"/>
          <w:sz w:val="20"/>
          <w:szCs w:val="20"/>
          <w:lang w:val="en-US"/>
        </w:rPr>
        <w:t xml:space="preserve">Left atrial </w:t>
      </w:r>
      <w:r>
        <w:rPr>
          <w:rFonts w:ascii="Arial" w:hAnsi="Arial" w:cs="Arial"/>
          <w:sz w:val="20"/>
          <w:szCs w:val="20"/>
          <w:lang w:val="en-US"/>
        </w:rPr>
        <w:t xml:space="preserve">appendage </w:t>
      </w:r>
      <w:r w:rsidRPr="00DA0240">
        <w:rPr>
          <w:rFonts w:ascii="Arial" w:hAnsi="Arial" w:cs="Arial"/>
          <w:sz w:val="20"/>
          <w:szCs w:val="20"/>
          <w:lang w:val="en-US"/>
        </w:rPr>
        <w:t>flow characteristics</w:t>
      </w:r>
    </w:p>
    <w:tbl>
      <w:tblPr>
        <w:tblStyle w:val="PlainTable5"/>
        <w:tblW w:w="9090" w:type="dxa"/>
        <w:tblLook w:val="04A0" w:firstRow="1" w:lastRow="0" w:firstColumn="1" w:lastColumn="0" w:noHBand="0" w:noVBand="1"/>
      </w:tblPr>
      <w:tblGrid>
        <w:gridCol w:w="3330"/>
        <w:gridCol w:w="2340"/>
        <w:gridCol w:w="2340"/>
        <w:gridCol w:w="1080"/>
      </w:tblGrid>
      <w:tr w:rsidR="00182598" w:rsidRPr="00DA0240" w14:paraId="77933A26" w14:textId="77777777" w:rsidTr="001121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330" w:type="dxa"/>
            <w:shd w:val="clear" w:color="auto" w:fill="F2F2F2" w:themeFill="background1" w:themeFillShade="F2"/>
          </w:tcPr>
          <w:p w14:paraId="79454479" w14:textId="77777777" w:rsidR="00182598" w:rsidRPr="00DA0240" w:rsidRDefault="00182598" w:rsidP="00112148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7160C48C" w14:textId="77777777" w:rsidR="00182598" w:rsidRPr="00DA0240" w:rsidRDefault="00182598" w:rsidP="00112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Controls</w:t>
            </w:r>
          </w:p>
          <w:p w14:paraId="286132F6" w14:textId="4DDE13E7" w:rsidR="00182598" w:rsidRPr="00DA0240" w:rsidRDefault="00182598" w:rsidP="00112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2340" w:type="dxa"/>
            <w:shd w:val="clear" w:color="auto" w:fill="F2F2F2" w:themeFill="background1" w:themeFillShade="F2"/>
          </w:tcPr>
          <w:p w14:paraId="33ECC3D6" w14:textId="77777777" w:rsidR="00182598" w:rsidRPr="00DA0240" w:rsidRDefault="00182598" w:rsidP="00112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Paroxysmal AF</w:t>
            </w:r>
          </w:p>
          <w:p w14:paraId="1D21B2A0" w14:textId="51BB1388" w:rsidR="00182598" w:rsidRPr="00DA0240" w:rsidRDefault="00182598" w:rsidP="00112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30CE5B59" w14:textId="77777777" w:rsidR="00182598" w:rsidRPr="00DA0240" w:rsidRDefault="00182598" w:rsidP="001121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P value</w:t>
            </w:r>
          </w:p>
        </w:tc>
      </w:tr>
      <w:tr w:rsidR="00182598" w:rsidRPr="00DA0240" w14:paraId="79B5B9BE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62AB552" w14:textId="77777777" w:rsidR="00182598" w:rsidRPr="00DA0240" w:rsidRDefault="00182598" w:rsidP="00112148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Flow velocity (cm/s)</w:t>
            </w:r>
          </w:p>
        </w:tc>
        <w:tc>
          <w:tcPr>
            <w:tcW w:w="5760" w:type="dxa"/>
            <w:gridSpan w:val="3"/>
            <w:shd w:val="clear" w:color="auto" w:fill="FFFFFF" w:themeFill="background1"/>
          </w:tcPr>
          <w:p w14:paraId="0F7AEBD3" w14:textId="77777777" w:rsidR="00182598" w:rsidRPr="00DA0240" w:rsidRDefault="00182598" w:rsidP="00112148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182598" w:rsidRPr="00DA0240" w14:paraId="474F8B00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BA3A1CA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mean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R-R interval)</w:t>
            </w:r>
          </w:p>
        </w:tc>
        <w:tc>
          <w:tcPr>
            <w:tcW w:w="2340" w:type="dxa"/>
            <w:shd w:val="clear" w:color="auto" w:fill="FFFFFF" w:themeFill="background1"/>
          </w:tcPr>
          <w:p w14:paraId="5F828E49" w14:textId="36C3D327" w:rsidR="00182598" w:rsidRPr="00DA0240" w:rsidRDefault="00103475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0.5</w:t>
            </w:r>
            <w:r w:rsidR="00182598" w:rsidRPr="00D47A14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.3</w:t>
            </w:r>
          </w:p>
        </w:tc>
        <w:tc>
          <w:tcPr>
            <w:tcW w:w="2340" w:type="dxa"/>
            <w:shd w:val="clear" w:color="auto" w:fill="FFFFFF" w:themeFill="background1"/>
          </w:tcPr>
          <w:p w14:paraId="2E99606F" w14:textId="11AED820" w:rsidR="00182598" w:rsidRPr="00DA0240" w:rsidRDefault="00103475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0.2</w:t>
            </w:r>
            <w:r w:rsidR="00182598" w:rsidRPr="00D47A14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.7</w:t>
            </w:r>
          </w:p>
        </w:tc>
        <w:tc>
          <w:tcPr>
            <w:tcW w:w="1080" w:type="dxa"/>
            <w:shd w:val="clear" w:color="auto" w:fill="FFFFFF" w:themeFill="background1"/>
          </w:tcPr>
          <w:p w14:paraId="4D155AF7" w14:textId="5B90CE42" w:rsidR="00182598" w:rsidRPr="00DA0240" w:rsidRDefault="00F85408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88</w:t>
            </w:r>
          </w:p>
        </w:tc>
      </w:tr>
      <w:tr w:rsidR="00182598" w:rsidRPr="00DA0240" w14:paraId="365125E0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1944D99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peak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R-R interval)</w:t>
            </w:r>
          </w:p>
        </w:tc>
        <w:tc>
          <w:tcPr>
            <w:tcW w:w="2340" w:type="dxa"/>
            <w:shd w:val="clear" w:color="auto" w:fill="FFFFFF" w:themeFill="background1"/>
          </w:tcPr>
          <w:p w14:paraId="4171D52D" w14:textId="59C871A2" w:rsidR="00182598" w:rsidRPr="00DA0240" w:rsidRDefault="00103475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2</w:t>
            </w:r>
            <w:r w:rsidR="00182598" w:rsidRPr="00D47A14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5.0</w:t>
            </w:r>
          </w:p>
        </w:tc>
        <w:tc>
          <w:tcPr>
            <w:tcW w:w="2340" w:type="dxa"/>
            <w:shd w:val="clear" w:color="auto" w:fill="FFFFFF" w:themeFill="background1"/>
          </w:tcPr>
          <w:p w14:paraId="470BFD15" w14:textId="600A0496" w:rsidR="00182598" w:rsidRPr="00DA0240" w:rsidRDefault="00103475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7</w:t>
            </w:r>
            <w:r w:rsidR="00182598" w:rsidRPr="00D47A14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.4</w:t>
            </w:r>
          </w:p>
        </w:tc>
        <w:tc>
          <w:tcPr>
            <w:tcW w:w="1080" w:type="dxa"/>
            <w:shd w:val="clear" w:color="auto" w:fill="FFFFFF" w:themeFill="background1"/>
          </w:tcPr>
          <w:p w14:paraId="31F8F163" w14:textId="5FCF2F87" w:rsidR="00182598" w:rsidRPr="00DA0240" w:rsidRDefault="00F85408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46</w:t>
            </w:r>
          </w:p>
        </w:tc>
      </w:tr>
      <w:tr w:rsidR="00182598" w:rsidRPr="00DA0240" w14:paraId="67008E58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226E414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mean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sy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0908CE14" w14:textId="3525CE97" w:rsidR="00182598" w:rsidRPr="00DA0240" w:rsidRDefault="00103475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1.4</w:t>
            </w:r>
            <w:r w:rsidR="00182598" w:rsidRPr="00D47A14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.4</w:t>
            </w:r>
          </w:p>
        </w:tc>
        <w:tc>
          <w:tcPr>
            <w:tcW w:w="2340" w:type="dxa"/>
            <w:shd w:val="clear" w:color="auto" w:fill="FFFFFF" w:themeFill="background1"/>
          </w:tcPr>
          <w:p w14:paraId="31D67D94" w14:textId="3AB015E9" w:rsidR="00182598" w:rsidRPr="00DA0240" w:rsidRDefault="00103475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0.0</w:t>
            </w:r>
            <w:r w:rsidR="00182598" w:rsidRPr="00D47A14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.7</w:t>
            </w:r>
          </w:p>
        </w:tc>
        <w:tc>
          <w:tcPr>
            <w:tcW w:w="1080" w:type="dxa"/>
            <w:shd w:val="clear" w:color="auto" w:fill="FFFFFF" w:themeFill="background1"/>
          </w:tcPr>
          <w:p w14:paraId="0C9C65F8" w14:textId="31F22E8D" w:rsidR="00182598" w:rsidRPr="00DA0240" w:rsidRDefault="00F85408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33</w:t>
            </w:r>
          </w:p>
        </w:tc>
      </w:tr>
      <w:tr w:rsidR="00182598" w:rsidRPr="00DA0240" w14:paraId="419C6173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B61A91A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peak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sy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0CA109D7" w14:textId="077F6E86" w:rsidR="00182598" w:rsidRPr="00DA0240" w:rsidRDefault="00103475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0</w:t>
            </w:r>
            <w:r w:rsidR="00182598" w:rsidRPr="00D47A14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5.0</w:t>
            </w:r>
          </w:p>
        </w:tc>
        <w:tc>
          <w:tcPr>
            <w:tcW w:w="2340" w:type="dxa"/>
            <w:shd w:val="clear" w:color="auto" w:fill="FFFFFF" w:themeFill="background1"/>
          </w:tcPr>
          <w:p w14:paraId="190323D9" w14:textId="203764FB" w:rsidR="00182598" w:rsidRPr="00DA0240" w:rsidRDefault="00103475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0</w:t>
            </w:r>
            <w:r w:rsidR="00182598" w:rsidRPr="00D47A14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.6</w:t>
            </w:r>
          </w:p>
        </w:tc>
        <w:tc>
          <w:tcPr>
            <w:tcW w:w="1080" w:type="dxa"/>
            <w:shd w:val="clear" w:color="auto" w:fill="FFFFFF" w:themeFill="background1"/>
          </w:tcPr>
          <w:p w14:paraId="2882EBCA" w14:textId="7A0EAA0B" w:rsidR="00182598" w:rsidRPr="00DA0240" w:rsidRDefault="00F85408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99</w:t>
            </w:r>
          </w:p>
        </w:tc>
      </w:tr>
      <w:tr w:rsidR="00F85408" w:rsidRPr="00DA0240" w14:paraId="32484FB4" w14:textId="77777777" w:rsidTr="00112148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753540B" w14:textId="77777777" w:rsidR="00F85408" w:rsidRPr="00DA0240" w:rsidRDefault="00F85408" w:rsidP="00F85408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mean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dia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42CBE69D" w14:textId="6A9F9EB9" w:rsidR="00F85408" w:rsidRPr="00DA0240" w:rsidRDefault="00103475" w:rsidP="00F854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.6</w:t>
            </w:r>
            <w:r w:rsidR="00F85408" w:rsidRPr="00BE23D1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.5</w:t>
            </w:r>
          </w:p>
        </w:tc>
        <w:tc>
          <w:tcPr>
            <w:tcW w:w="2340" w:type="dxa"/>
            <w:shd w:val="clear" w:color="auto" w:fill="FFFFFF" w:themeFill="background1"/>
          </w:tcPr>
          <w:p w14:paraId="235AECDA" w14:textId="084B7593" w:rsidR="00F85408" w:rsidRPr="00DA0240" w:rsidRDefault="00103475" w:rsidP="00F854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0.4</w:t>
            </w:r>
            <w:r w:rsidR="00F85408" w:rsidRPr="00BE23D1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.5</w:t>
            </w:r>
          </w:p>
        </w:tc>
        <w:tc>
          <w:tcPr>
            <w:tcW w:w="1080" w:type="dxa"/>
            <w:shd w:val="clear" w:color="auto" w:fill="FFFFFF" w:themeFill="background1"/>
          </w:tcPr>
          <w:p w14:paraId="723D3C89" w14:textId="749C68F5" w:rsidR="00F85408" w:rsidRPr="00DA0240" w:rsidRDefault="00F85408" w:rsidP="00F8540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69</w:t>
            </w:r>
          </w:p>
        </w:tc>
      </w:tr>
      <w:tr w:rsidR="00F85408" w:rsidRPr="00DA0240" w14:paraId="42B75798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B2670A7" w14:textId="77777777" w:rsidR="00F85408" w:rsidRPr="00DA0240" w:rsidRDefault="00F85408" w:rsidP="00F85408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Velocity peak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dia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2CBC7C5A" w14:textId="3897DB5E" w:rsidR="00F85408" w:rsidRPr="00DA0240" w:rsidRDefault="00103475" w:rsidP="00F854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3.1</w:t>
            </w:r>
            <w:r w:rsidR="00F85408" w:rsidRPr="00BE23D1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.7</w:t>
            </w:r>
          </w:p>
        </w:tc>
        <w:tc>
          <w:tcPr>
            <w:tcW w:w="2340" w:type="dxa"/>
            <w:shd w:val="clear" w:color="auto" w:fill="FFFFFF" w:themeFill="background1"/>
          </w:tcPr>
          <w:p w14:paraId="55FB5FB0" w14:textId="0E390126" w:rsidR="00F85408" w:rsidRPr="00DA0240" w:rsidRDefault="00103475" w:rsidP="00F854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6</w:t>
            </w:r>
            <w:r w:rsidR="00F85408" w:rsidRPr="00BE23D1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7.8</w:t>
            </w:r>
          </w:p>
        </w:tc>
        <w:tc>
          <w:tcPr>
            <w:tcW w:w="1080" w:type="dxa"/>
            <w:shd w:val="clear" w:color="auto" w:fill="FFFFFF" w:themeFill="background1"/>
          </w:tcPr>
          <w:p w14:paraId="2792B85C" w14:textId="2D16194F" w:rsidR="00F85408" w:rsidRPr="00DA0240" w:rsidRDefault="00F85408" w:rsidP="00F8540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27</w:t>
            </w:r>
          </w:p>
        </w:tc>
      </w:tr>
      <w:tr w:rsidR="00182598" w:rsidRPr="00DA0240" w14:paraId="0C23DE92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EA84893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Velocity E wave</w:t>
            </w:r>
          </w:p>
        </w:tc>
        <w:tc>
          <w:tcPr>
            <w:tcW w:w="2340" w:type="dxa"/>
            <w:shd w:val="clear" w:color="auto" w:fill="FFFFFF" w:themeFill="background1"/>
          </w:tcPr>
          <w:p w14:paraId="68F4E785" w14:textId="5350880E" w:rsidR="00182598" w:rsidRPr="00DA0240" w:rsidRDefault="00103475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2.2</w:t>
            </w:r>
            <w:r w:rsidR="00182598" w:rsidRPr="009615F1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.5</w:t>
            </w:r>
          </w:p>
        </w:tc>
        <w:tc>
          <w:tcPr>
            <w:tcW w:w="2340" w:type="dxa"/>
            <w:shd w:val="clear" w:color="auto" w:fill="FFFFFF" w:themeFill="background1"/>
          </w:tcPr>
          <w:p w14:paraId="1662DB65" w14:textId="4951E793" w:rsidR="00182598" w:rsidRPr="00DA0240" w:rsidRDefault="00103475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4.1</w:t>
            </w:r>
            <w:r w:rsidR="00182598" w:rsidRPr="009615F1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7.3</w:t>
            </w:r>
          </w:p>
        </w:tc>
        <w:tc>
          <w:tcPr>
            <w:tcW w:w="1080" w:type="dxa"/>
            <w:shd w:val="clear" w:color="auto" w:fill="FFFFFF" w:themeFill="background1"/>
          </w:tcPr>
          <w:p w14:paraId="698771C1" w14:textId="1540CEF0" w:rsidR="00182598" w:rsidRPr="00DA0240" w:rsidRDefault="00F85408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60</w:t>
            </w:r>
          </w:p>
        </w:tc>
      </w:tr>
      <w:tr w:rsidR="00182598" w:rsidRPr="00DA0240" w14:paraId="1533F366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71E3844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Velocity A wave</w:t>
            </w:r>
          </w:p>
        </w:tc>
        <w:tc>
          <w:tcPr>
            <w:tcW w:w="2340" w:type="dxa"/>
            <w:shd w:val="clear" w:color="auto" w:fill="FFFFFF" w:themeFill="background1"/>
          </w:tcPr>
          <w:p w14:paraId="3D616F81" w14:textId="1672D938" w:rsidR="00182598" w:rsidRPr="00DA0240" w:rsidRDefault="00103475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.9</w:t>
            </w:r>
            <w:r w:rsidR="00182598" w:rsidRPr="009615F1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.6</w:t>
            </w:r>
          </w:p>
        </w:tc>
        <w:tc>
          <w:tcPr>
            <w:tcW w:w="2340" w:type="dxa"/>
            <w:shd w:val="clear" w:color="auto" w:fill="FFFFFF" w:themeFill="background1"/>
          </w:tcPr>
          <w:p w14:paraId="5DFF89CB" w14:textId="5B8304AC" w:rsidR="00182598" w:rsidRPr="00DA0240" w:rsidRDefault="00103475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2.8</w:t>
            </w:r>
            <w:r w:rsidR="00182598" w:rsidRPr="009615F1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7.4</w:t>
            </w:r>
          </w:p>
        </w:tc>
        <w:tc>
          <w:tcPr>
            <w:tcW w:w="1080" w:type="dxa"/>
            <w:shd w:val="clear" w:color="auto" w:fill="FFFFFF" w:themeFill="background1"/>
          </w:tcPr>
          <w:p w14:paraId="2F561A19" w14:textId="123D91DD" w:rsidR="00182598" w:rsidRPr="00DA0240" w:rsidRDefault="00F85408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45</w:t>
            </w:r>
          </w:p>
        </w:tc>
      </w:tr>
      <w:tr w:rsidR="00182598" w:rsidRPr="00DA0240" w14:paraId="418950F1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50D3A05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 xml:space="preserve">Stasis </w:t>
            </w: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(%)</w:t>
            </w:r>
          </w:p>
        </w:tc>
        <w:tc>
          <w:tcPr>
            <w:tcW w:w="2340" w:type="dxa"/>
            <w:shd w:val="clear" w:color="auto" w:fill="FFFFFF" w:themeFill="background1"/>
          </w:tcPr>
          <w:p w14:paraId="67777A80" w14:textId="0CC9D633" w:rsidR="00182598" w:rsidRPr="00DA0240" w:rsidRDefault="00103475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2.8</w:t>
            </w:r>
            <w:r w:rsidR="00182598" w:rsidRPr="009615F1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6.2</w:t>
            </w:r>
          </w:p>
        </w:tc>
        <w:tc>
          <w:tcPr>
            <w:tcW w:w="2340" w:type="dxa"/>
            <w:shd w:val="clear" w:color="auto" w:fill="FFFFFF" w:themeFill="background1"/>
          </w:tcPr>
          <w:p w14:paraId="6DA3728A" w14:textId="0C6F59D6" w:rsidR="00182598" w:rsidRPr="00DA0240" w:rsidRDefault="00103475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3.3</w:t>
            </w:r>
            <w:r w:rsidR="00182598" w:rsidRPr="009615F1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5.7</w:t>
            </w:r>
          </w:p>
        </w:tc>
        <w:tc>
          <w:tcPr>
            <w:tcW w:w="1080" w:type="dxa"/>
            <w:shd w:val="clear" w:color="auto" w:fill="FFFFFF" w:themeFill="background1"/>
          </w:tcPr>
          <w:p w14:paraId="326E0382" w14:textId="44C42E8B" w:rsidR="00182598" w:rsidRPr="00DA0240" w:rsidRDefault="00F85408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4</w:t>
            </w:r>
          </w:p>
        </w:tc>
      </w:tr>
      <w:tr w:rsidR="00182598" w:rsidRPr="00DA0240" w14:paraId="2E633688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4BF308AA" w14:textId="77777777" w:rsidR="00182598" w:rsidRPr="00DA0240" w:rsidRDefault="00182598" w:rsidP="00112148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Kinetic energy (mJ)</w:t>
            </w:r>
          </w:p>
        </w:tc>
        <w:tc>
          <w:tcPr>
            <w:tcW w:w="5760" w:type="dxa"/>
            <w:gridSpan w:val="3"/>
            <w:shd w:val="clear" w:color="auto" w:fill="FFFFFF" w:themeFill="background1"/>
          </w:tcPr>
          <w:p w14:paraId="45A036CD" w14:textId="77777777" w:rsidR="00182598" w:rsidRPr="00DA0240" w:rsidRDefault="00182598" w:rsidP="0011214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4315C1" w:rsidRPr="00DA0240" w14:paraId="4632204D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F2FD400" w14:textId="77777777" w:rsidR="004315C1" w:rsidRPr="00DA0240" w:rsidRDefault="004315C1" w:rsidP="004315C1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mean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R-R interval)</w:t>
            </w:r>
          </w:p>
        </w:tc>
        <w:tc>
          <w:tcPr>
            <w:tcW w:w="2340" w:type="dxa"/>
            <w:shd w:val="clear" w:color="auto" w:fill="FFFFFF" w:themeFill="background1"/>
          </w:tcPr>
          <w:p w14:paraId="58E4E09C" w14:textId="3D0400F6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3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1</w:t>
            </w:r>
          </w:p>
        </w:tc>
        <w:tc>
          <w:tcPr>
            <w:tcW w:w="2340" w:type="dxa"/>
            <w:shd w:val="clear" w:color="auto" w:fill="FFFFFF" w:themeFill="background1"/>
          </w:tcPr>
          <w:p w14:paraId="5F89ADFE" w14:textId="084E0F55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4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3FE4C3A3" w14:textId="15438DB9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78</w:t>
            </w:r>
          </w:p>
        </w:tc>
      </w:tr>
      <w:tr w:rsidR="004315C1" w:rsidRPr="00DA0240" w14:paraId="1F53E729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0C0E0CE2" w14:textId="77777777" w:rsidR="004315C1" w:rsidRPr="00DA0240" w:rsidRDefault="004315C1" w:rsidP="004315C1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peak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R-R interval)</w:t>
            </w:r>
          </w:p>
        </w:tc>
        <w:tc>
          <w:tcPr>
            <w:tcW w:w="2340" w:type="dxa"/>
            <w:shd w:val="clear" w:color="auto" w:fill="FFFFFF" w:themeFill="background1"/>
          </w:tcPr>
          <w:p w14:paraId="1210E497" w14:textId="63074D31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8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3</w:t>
            </w:r>
          </w:p>
        </w:tc>
        <w:tc>
          <w:tcPr>
            <w:tcW w:w="2340" w:type="dxa"/>
            <w:shd w:val="clear" w:color="auto" w:fill="FFFFFF" w:themeFill="background1"/>
          </w:tcPr>
          <w:p w14:paraId="2D1E27F5" w14:textId="1E4F8AF8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9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78EFB732" w14:textId="1A452A4B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39</w:t>
            </w:r>
          </w:p>
        </w:tc>
      </w:tr>
      <w:tr w:rsidR="004315C1" w:rsidRPr="00DA0240" w14:paraId="089A2A8C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0D7DC3E" w14:textId="77777777" w:rsidR="004315C1" w:rsidRPr="00DA0240" w:rsidRDefault="004315C1" w:rsidP="004315C1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mean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sy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24293A40" w14:textId="559DBEB0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3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1</w:t>
            </w:r>
          </w:p>
        </w:tc>
        <w:tc>
          <w:tcPr>
            <w:tcW w:w="2340" w:type="dxa"/>
            <w:shd w:val="clear" w:color="auto" w:fill="FFFFFF" w:themeFill="background1"/>
          </w:tcPr>
          <w:p w14:paraId="5CAC6950" w14:textId="5BAE36AC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3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5D510784" w14:textId="1B3ACCF0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91</w:t>
            </w:r>
          </w:p>
        </w:tc>
      </w:tr>
      <w:tr w:rsidR="004315C1" w:rsidRPr="00DA0240" w14:paraId="0DFAA9C0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D5EFD4D" w14:textId="77777777" w:rsidR="004315C1" w:rsidRPr="00DA0240" w:rsidRDefault="004315C1" w:rsidP="004315C1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peak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sy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60282E8A" w14:textId="43F4959B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6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4</w:t>
            </w:r>
          </w:p>
        </w:tc>
        <w:tc>
          <w:tcPr>
            <w:tcW w:w="2340" w:type="dxa"/>
            <w:shd w:val="clear" w:color="auto" w:fill="FFFFFF" w:themeFill="background1"/>
          </w:tcPr>
          <w:p w14:paraId="008E4D7C" w14:textId="5D542977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8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6E3F505B" w14:textId="0A2BBD19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48</w:t>
            </w:r>
          </w:p>
        </w:tc>
      </w:tr>
      <w:tr w:rsidR="004315C1" w:rsidRPr="00DA0240" w14:paraId="56A97BBD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644EDEF9" w14:textId="77777777" w:rsidR="004315C1" w:rsidRPr="00DA0240" w:rsidRDefault="004315C1" w:rsidP="004315C1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mean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dia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40CCE773" w14:textId="4B1315C1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2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1</w:t>
            </w:r>
          </w:p>
        </w:tc>
        <w:tc>
          <w:tcPr>
            <w:tcW w:w="2340" w:type="dxa"/>
            <w:shd w:val="clear" w:color="auto" w:fill="FFFFFF" w:themeFill="background1"/>
          </w:tcPr>
          <w:p w14:paraId="0FD7FD53" w14:textId="45A46EEB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3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2</w:t>
            </w:r>
          </w:p>
        </w:tc>
        <w:tc>
          <w:tcPr>
            <w:tcW w:w="1080" w:type="dxa"/>
            <w:shd w:val="clear" w:color="auto" w:fill="FFFFFF" w:themeFill="background1"/>
          </w:tcPr>
          <w:p w14:paraId="6C1E04C2" w14:textId="58002E00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59</w:t>
            </w:r>
          </w:p>
        </w:tc>
      </w:tr>
      <w:tr w:rsidR="004315C1" w:rsidRPr="00DA0240" w14:paraId="0BC81B1F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3EFCE5D7" w14:textId="77777777" w:rsidR="004315C1" w:rsidRPr="00DA0240" w:rsidRDefault="004315C1" w:rsidP="004315C1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peak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dia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070A3D54" w14:textId="459ACED1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5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3</w:t>
            </w:r>
          </w:p>
        </w:tc>
        <w:tc>
          <w:tcPr>
            <w:tcW w:w="2340" w:type="dxa"/>
            <w:shd w:val="clear" w:color="auto" w:fill="FFFFFF" w:themeFill="background1"/>
          </w:tcPr>
          <w:p w14:paraId="2EDF7949" w14:textId="1271E4CE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7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4</w:t>
            </w:r>
          </w:p>
        </w:tc>
        <w:tc>
          <w:tcPr>
            <w:tcW w:w="1080" w:type="dxa"/>
            <w:shd w:val="clear" w:color="auto" w:fill="FFFFFF" w:themeFill="background1"/>
          </w:tcPr>
          <w:p w14:paraId="4E3CC115" w14:textId="1EAE5178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29</w:t>
            </w:r>
          </w:p>
        </w:tc>
      </w:tr>
      <w:tr w:rsidR="004315C1" w:rsidRPr="00DA0240" w14:paraId="74E5BBC8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6C53B99" w14:textId="77777777" w:rsidR="004315C1" w:rsidRPr="00DA0240" w:rsidRDefault="004315C1" w:rsidP="004315C1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KE E wave</w:t>
            </w:r>
          </w:p>
        </w:tc>
        <w:tc>
          <w:tcPr>
            <w:tcW w:w="2340" w:type="dxa"/>
            <w:shd w:val="clear" w:color="auto" w:fill="FFFFFF" w:themeFill="background1"/>
          </w:tcPr>
          <w:p w14:paraId="278C0D10" w14:textId="696155CA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4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3</w:t>
            </w:r>
          </w:p>
        </w:tc>
        <w:tc>
          <w:tcPr>
            <w:tcW w:w="2340" w:type="dxa"/>
            <w:shd w:val="clear" w:color="auto" w:fill="FFFFFF" w:themeFill="background1"/>
          </w:tcPr>
          <w:p w14:paraId="42DDE64B" w14:textId="76DFE7B4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5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3</w:t>
            </w:r>
          </w:p>
        </w:tc>
        <w:tc>
          <w:tcPr>
            <w:tcW w:w="1080" w:type="dxa"/>
            <w:shd w:val="clear" w:color="auto" w:fill="FFFFFF" w:themeFill="background1"/>
          </w:tcPr>
          <w:p w14:paraId="55D8B006" w14:textId="0E689E4B" w:rsidR="004315C1" w:rsidRPr="00DA0240" w:rsidRDefault="004315C1" w:rsidP="004315C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71</w:t>
            </w:r>
          </w:p>
        </w:tc>
      </w:tr>
      <w:tr w:rsidR="004315C1" w:rsidRPr="00DA0240" w14:paraId="15ACEE27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C61CD30" w14:textId="77777777" w:rsidR="004315C1" w:rsidRPr="00DA0240" w:rsidRDefault="004315C1" w:rsidP="004315C1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KE A wave</w:t>
            </w:r>
          </w:p>
        </w:tc>
        <w:tc>
          <w:tcPr>
            <w:tcW w:w="2340" w:type="dxa"/>
            <w:shd w:val="clear" w:color="auto" w:fill="FFFFFF" w:themeFill="background1"/>
          </w:tcPr>
          <w:p w14:paraId="3F0962B6" w14:textId="445FB644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2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2</w:t>
            </w:r>
          </w:p>
        </w:tc>
        <w:tc>
          <w:tcPr>
            <w:tcW w:w="2340" w:type="dxa"/>
            <w:shd w:val="clear" w:color="auto" w:fill="FFFFFF" w:themeFill="background1"/>
          </w:tcPr>
          <w:p w14:paraId="661CA367" w14:textId="24CF1A60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04</w:t>
            </w:r>
            <w:r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04</w:t>
            </w:r>
          </w:p>
        </w:tc>
        <w:tc>
          <w:tcPr>
            <w:tcW w:w="1080" w:type="dxa"/>
            <w:shd w:val="clear" w:color="auto" w:fill="FFFFFF" w:themeFill="background1"/>
          </w:tcPr>
          <w:p w14:paraId="73B5849A" w14:textId="113A8380" w:rsidR="004315C1" w:rsidRPr="00DA0240" w:rsidRDefault="004315C1" w:rsidP="004315C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39</w:t>
            </w:r>
          </w:p>
        </w:tc>
      </w:tr>
      <w:tr w:rsidR="00182598" w:rsidRPr="00B643D5" w14:paraId="77CD5DFB" w14:textId="77777777" w:rsidTr="0011214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638F85B" w14:textId="77777777" w:rsidR="00182598" w:rsidRPr="00DA0240" w:rsidRDefault="00182598" w:rsidP="00112148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 xml:space="preserve">Kinetic energy indexed (uJ/ml) </w:t>
            </w:r>
          </w:p>
        </w:tc>
        <w:tc>
          <w:tcPr>
            <w:tcW w:w="5760" w:type="dxa"/>
            <w:gridSpan w:val="3"/>
            <w:shd w:val="clear" w:color="auto" w:fill="FFFFFF" w:themeFill="background1"/>
          </w:tcPr>
          <w:p w14:paraId="729C78A6" w14:textId="77777777" w:rsidR="00182598" w:rsidRPr="00DA0240" w:rsidRDefault="00182598" w:rsidP="001121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</w:p>
        </w:tc>
      </w:tr>
      <w:tr w:rsidR="00182598" w:rsidRPr="00DA0240" w14:paraId="01F4A021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C9B52C2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mean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R-R interval)</w:t>
            </w:r>
          </w:p>
        </w:tc>
        <w:tc>
          <w:tcPr>
            <w:tcW w:w="2340" w:type="dxa"/>
            <w:shd w:val="clear" w:color="auto" w:fill="FFFFFF" w:themeFill="background1"/>
          </w:tcPr>
          <w:p w14:paraId="0DC29799" w14:textId="38A9C832" w:rsidR="00182598" w:rsidRPr="00DA0240" w:rsidRDefault="00177BEB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5.1</w:t>
            </w:r>
            <w:r w:rsidR="00182598"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7.7</w:t>
            </w:r>
          </w:p>
        </w:tc>
        <w:tc>
          <w:tcPr>
            <w:tcW w:w="2340" w:type="dxa"/>
            <w:shd w:val="clear" w:color="auto" w:fill="FFFFFF" w:themeFill="background1"/>
          </w:tcPr>
          <w:p w14:paraId="7D3E881E" w14:textId="752E821A" w:rsidR="00182598" w:rsidRPr="00DA0240" w:rsidRDefault="00177BEB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.4</w:t>
            </w:r>
            <w:r w:rsidR="00182598"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.1</w:t>
            </w:r>
          </w:p>
        </w:tc>
        <w:tc>
          <w:tcPr>
            <w:tcW w:w="1080" w:type="dxa"/>
            <w:shd w:val="clear" w:color="auto" w:fill="FFFFFF" w:themeFill="background1"/>
          </w:tcPr>
          <w:p w14:paraId="62F8E84C" w14:textId="7BFEC7B0" w:rsidR="00182598" w:rsidRPr="00DA0240" w:rsidRDefault="00F146AE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12</w:t>
            </w:r>
          </w:p>
        </w:tc>
      </w:tr>
      <w:tr w:rsidR="00182598" w:rsidRPr="00DA0240" w14:paraId="128BFB99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0AFB069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peak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R-R interval)</w:t>
            </w:r>
          </w:p>
        </w:tc>
        <w:tc>
          <w:tcPr>
            <w:tcW w:w="2340" w:type="dxa"/>
            <w:shd w:val="clear" w:color="auto" w:fill="FFFFFF" w:themeFill="background1"/>
          </w:tcPr>
          <w:p w14:paraId="0F0F7C40" w14:textId="5BC77FF8" w:rsidR="00182598" w:rsidRPr="00DA0240" w:rsidRDefault="00BF6A36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2.4</w:t>
            </w:r>
            <w:r w:rsidR="00182598"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6.2</w:t>
            </w:r>
          </w:p>
        </w:tc>
        <w:tc>
          <w:tcPr>
            <w:tcW w:w="2340" w:type="dxa"/>
            <w:shd w:val="clear" w:color="auto" w:fill="FFFFFF" w:themeFill="background1"/>
          </w:tcPr>
          <w:p w14:paraId="601E4E08" w14:textId="5D43CFA6" w:rsidR="00182598" w:rsidRPr="00DA0240" w:rsidRDefault="00177BEB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2.2</w:t>
            </w:r>
            <w:r w:rsidR="00182598"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9.5</w:t>
            </w:r>
          </w:p>
        </w:tc>
        <w:tc>
          <w:tcPr>
            <w:tcW w:w="1080" w:type="dxa"/>
            <w:shd w:val="clear" w:color="auto" w:fill="FFFFFF" w:themeFill="background1"/>
          </w:tcPr>
          <w:p w14:paraId="05A47E3F" w14:textId="738767A9" w:rsidR="00182598" w:rsidRPr="00DA0240" w:rsidRDefault="00F146AE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17</w:t>
            </w:r>
          </w:p>
        </w:tc>
      </w:tr>
      <w:tr w:rsidR="00182598" w:rsidRPr="00DA0240" w14:paraId="3D1C1567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1F3FE5B7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mean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sy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715C5BBE" w14:textId="202FC83E" w:rsidR="00182598" w:rsidRPr="00DA0240" w:rsidRDefault="00177BEB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9</w:t>
            </w:r>
            <w:r w:rsidR="00182598"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0.0</w:t>
            </w:r>
          </w:p>
        </w:tc>
        <w:tc>
          <w:tcPr>
            <w:tcW w:w="2340" w:type="dxa"/>
            <w:shd w:val="clear" w:color="auto" w:fill="FFFFFF" w:themeFill="background1"/>
          </w:tcPr>
          <w:p w14:paraId="7F38860D" w14:textId="42843B7F" w:rsidR="00182598" w:rsidRPr="00DA0240" w:rsidRDefault="00177BEB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.6</w:t>
            </w:r>
            <w:r w:rsidR="00182598" w:rsidRPr="006C6C7C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.6</w:t>
            </w:r>
          </w:p>
        </w:tc>
        <w:tc>
          <w:tcPr>
            <w:tcW w:w="1080" w:type="dxa"/>
            <w:shd w:val="clear" w:color="auto" w:fill="FFFFFF" w:themeFill="background1"/>
          </w:tcPr>
          <w:p w14:paraId="367B8EA5" w14:textId="25629144" w:rsidR="00182598" w:rsidRPr="00DA0240" w:rsidRDefault="00F146AE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10</w:t>
            </w:r>
          </w:p>
        </w:tc>
      </w:tr>
      <w:tr w:rsidR="00F146AE" w:rsidRPr="00DA0240" w14:paraId="4EACD680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796DD280" w14:textId="77777777" w:rsidR="00F146AE" w:rsidRPr="00DA0240" w:rsidRDefault="00F146AE" w:rsidP="00F146AE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peak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sy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053180A6" w14:textId="3582A4F1" w:rsidR="00F146AE" w:rsidRPr="00DA0240" w:rsidRDefault="00177BEB" w:rsidP="00F146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0.6</w:t>
            </w:r>
            <w:r w:rsidR="00F146AE" w:rsidRPr="000751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8.5</w:t>
            </w:r>
          </w:p>
        </w:tc>
        <w:tc>
          <w:tcPr>
            <w:tcW w:w="2340" w:type="dxa"/>
            <w:shd w:val="clear" w:color="auto" w:fill="FFFFFF" w:themeFill="background1"/>
          </w:tcPr>
          <w:p w14:paraId="5721156E" w14:textId="3B5B4C31" w:rsidR="00F146AE" w:rsidRPr="00DA0240" w:rsidRDefault="00177BEB" w:rsidP="00F146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0.4</w:t>
            </w:r>
            <w:r w:rsidR="00F146AE" w:rsidRPr="000751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8.9</w:t>
            </w:r>
          </w:p>
        </w:tc>
        <w:tc>
          <w:tcPr>
            <w:tcW w:w="1080" w:type="dxa"/>
            <w:shd w:val="clear" w:color="auto" w:fill="FFFFFF" w:themeFill="background1"/>
          </w:tcPr>
          <w:p w14:paraId="2B3FEE7C" w14:textId="41BA0CC0" w:rsidR="00F146AE" w:rsidRPr="00DA0240" w:rsidRDefault="00F146AE" w:rsidP="00F146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20</w:t>
            </w:r>
          </w:p>
        </w:tc>
      </w:tr>
      <w:tr w:rsidR="00F146AE" w:rsidRPr="00DA0240" w14:paraId="141A6120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7ADC2F7" w14:textId="77777777" w:rsidR="00F146AE" w:rsidRPr="00DA0240" w:rsidRDefault="00F146AE" w:rsidP="00F146AE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mean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dia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401D6F19" w14:textId="674CA0C1" w:rsidR="00F146AE" w:rsidRPr="00DA0240" w:rsidRDefault="00177BEB" w:rsidP="00F146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2.1</w:t>
            </w:r>
            <w:r w:rsidR="00F146AE" w:rsidRPr="000751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.1</w:t>
            </w:r>
          </w:p>
        </w:tc>
        <w:tc>
          <w:tcPr>
            <w:tcW w:w="2340" w:type="dxa"/>
            <w:shd w:val="clear" w:color="auto" w:fill="FFFFFF" w:themeFill="background1"/>
          </w:tcPr>
          <w:p w14:paraId="443BE51A" w14:textId="1B3407D8" w:rsidR="00F146AE" w:rsidRPr="00DA0240" w:rsidRDefault="00177BEB" w:rsidP="00F146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4.6</w:t>
            </w:r>
            <w:r w:rsidR="00F146AE" w:rsidRPr="000751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8.0</w:t>
            </w:r>
          </w:p>
        </w:tc>
        <w:tc>
          <w:tcPr>
            <w:tcW w:w="1080" w:type="dxa"/>
            <w:shd w:val="clear" w:color="auto" w:fill="FFFFFF" w:themeFill="background1"/>
          </w:tcPr>
          <w:p w14:paraId="48D0FA2D" w14:textId="5D194414" w:rsidR="00F146AE" w:rsidRPr="00DA0240" w:rsidRDefault="00F146AE" w:rsidP="00F146A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77</w:t>
            </w:r>
          </w:p>
        </w:tc>
      </w:tr>
      <w:tr w:rsidR="00F146AE" w:rsidRPr="00DA0240" w14:paraId="0415E3C4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30CB4C2" w14:textId="77777777" w:rsidR="00F146AE" w:rsidRPr="00DA0240" w:rsidRDefault="00F146AE" w:rsidP="00F146AE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KE peak </w:t>
            </w:r>
            <w:r w:rsidRPr="00DA0240">
              <w:rPr>
                <w:rFonts w:ascii="Arial" w:hAnsi="Arial" w:cs="Arial"/>
                <w:sz w:val="19"/>
                <w:szCs w:val="19"/>
                <w:lang w:val="en-US"/>
              </w:rPr>
              <w:t>(diastole)</w:t>
            </w:r>
          </w:p>
        </w:tc>
        <w:tc>
          <w:tcPr>
            <w:tcW w:w="2340" w:type="dxa"/>
            <w:shd w:val="clear" w:color="auto" w:fill="FFFFFF" w:themeFill="background1"/>
          </w:tcPr>
          <w:p w14:paraId="297F4FCB" w14:textId="60CC8D14" w:rsidR="00F146AE" w:rsidRPr="00DA0240" w:rsidRDefault="00177BEB" w:rsidP="00F146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9.7</w:t>
            </w:r>
            <w:r w:rsidR="00F146AE" w:rsidRPr="000751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.7</w:t>
            </w:r>
          </w:p>
        </w:tc>
        <w:tc>
          <w:tcPr>
            <w:tcW w:w="2340" w:type="dxa"/>
            <w:shd w:val="clear" w:color="auto" w:fill="FFFFFF" w:themeFill="background1"/>
          </w:tcPr>
          <w:p w14:paraId="1424E602" w14:textId="05FC4F0F" w:rsidR="00F146AE" w:rsidRPr="00DA0240" w:rsidRDefault="00177BEB" w:rsidP="00F146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6.9</w:t>
            </w:r>
            <w:r w:rsidR="00F146AE" w:rsidRPr="000751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9.7</w:t>
            </w:r>
          </w:p>
        </w:tc>
        <w:tc>
          <w:tcPr>
            <w:tcW w:w="1080" w:type="dxa"/>
            <w:shd w:val="clear" w:color="auto" w:fill="FFFFFF" w:themeFill="background1"/>
          </w:tcPr>
          <w:p w14:paraId="6698843C" w14:textId="4844CE72" w:rsidR="00F146AE" w:rsidRPr="00DA0240" w:rsidRDefault="00F146AE" w:rsidP="00F146A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58</w:t>
            </w:r>
          </w:p>
        </w:tc>
      </w:tr>
      <w:tr w:rsidR="00182598" w:rsidRPr="00DA0240" w14:paraId="03851687" w14:textId="77777777" w:rsidTr="001121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56CF943E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KE E wave</w:t>
            </w:r>
          </w:p>
        </w:tc>
        <w:tc>
          <w:tcPr>
            <w:tcW w:w="2340" w:type="dxa"/>
            <w:shd w:val="clear" w:color="auto" w:fill="FFFFFF" w:themeFill="background1"/>
          </w:tcPr>
          <w:p w14:paraId="7476F7A5" w14:textId="4E84E217" w:rsidR="00182598" w:rsidRPr="00DA0240" w:rsidRDefault="00177BEB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7.5</w:t>
            </w:r>
            <w:r w:rsidR="00182598" w:rsidRPr="006750E6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5.0</w:t>
            </w:r>
          </w:p>
        </w:tc>
        <w:tc>
          <w:tcPr>
            <w:tcW w:w="2340" w:type="dxa"/>
            <w:shd w:val="clear" w:color="auto" w:fill="FFFFFF" w:themeFill="background1"/>
          </w:tcPr>
          <w:p w14:paraId="13076F14" w14:textId="4F81AD7C" w:rsidR="00182598" w:rsidRPr="00DA0240" w:rsidRDefault="00177BEB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3.7</w:t>
            </w:r>
            <w:r w:rsidR="00182598" w:rsidRPr="006750E6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1.5</w:t>
            </w:r>
          </w:p>
        </w:tc>
        <w:tc>
          <w:tcPr>
            <w:tcW w:w="1080" w:type="dxa"/>
            <w:shd w:val="clear" w:color="auto" w:fill="FFFFFF" w:themeFill="background1"/>
          </w:tcPr>
          <w:p w14:paraId="1F3D08BE" w14:textId="10C64060" w:rsidR="00182598" w:rsidRPr="00DA0240" w:rsidRDefault="00F146AE" w:rsidP="0018259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51</w:t>
            </w:r>
          </w:p>
        </w:tc>
      </w:tr>
      <w:tr w:rsidR="00182598" w:rsidRPr="00DA0240" w14:paraId="6C66FDFA" w14:textId="77777777" w:rsidTr="001121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</w:tcPr>
          <w:p w14:paraId="23BDE0AF" w14:textId="77777777" w:rsidR="00182598" w:rsidRPr="00DA0240" w:rsidRDefault="00182598" w:rsidP="00182598">
            <w:pPr>
              <w:spacing w:line="480" w:lineRule="auto"/>
              <w:jc w:val="left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KE A wave</w:t>
            </w:r>
          </w:p>
        </w:tc>
        <w:tc>
          <w:tcPr>
            <w:tcW w:w="2340" w:type="dxa"/>
            <w:shd w:val="clear" w:color="auto" w:fill="FFFFFF" w:themeFill="background1"/>
          </w:tcPr>
          <w:p w14:paraId="4661506C" w14:textId="7512FC04" w:rsidR="00182598" w:rsidRPr="00DA0240" w:rsidRDefault="001D3555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.2</w:t>
            </w:r>
            <w:r w:rsidR="00182598" w:rsidRPr="006750E6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0.0</w:t>
            </w:r>
          </w:p>
        </w:tc>
        <w:tc>
          <w:tcPr>
            <w:tcW w:w="2340" w:type="dxa"/>
            <w:shd w:val="clear" w:color="auto" w:fill="FFFFFF" w:themeFill="background1"/>
          </w:tcPr>
          <w:p w14:paraId="1E571794" w14:textId="66919518" w:rsidR="00182598" w:rsidRPr="00DA0240" w:rsidRDefault="001D3555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7.8</w:t>
            </w:r>
            <w:r w:rsidR="00182598" w:rsidRPr="006750E6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9.9</w:t>
            </w:r>
          </w:p>
        </w:tc>
        <w:tc>
          <w:tcPr>
            <w:tcW w:w="1080" w:type="dxa"/>
            <w:shd w:val="clear" w:color="auto" w:fill="FFFFFF" w:themeFill="background1"/>
          </w:tcPr>
          <w:p w14:paraId="0E30422A" w14:textId="7FFED067" w:rsidR="00182598" w:rsidRPr="00DA0240" w:rsidRDefault="00F146AE" w:rsidP="0018259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80</w:t>
            </w:r>
          </w:p>
        </w:tc>
      </w:tr>
    </w:tbl>
    <w:p w14:paraId="7226EC67" w14:textId="6054F7D8" w:rsidR="00FE6624" w:rsidRDefault="00182598" w:rsidP="00182598">
      <w:pPr>
        <w:spacing w:before="240" w:line="480" w:lineRule="auto"/>
        <w:rPr>
          <w:rFonts w:ascii="Arial" w:hAnsi="Arial" w:cs="Arial"/>
          <w:i/>
          <w:sz w:val="16"/>
          <w:szCs w:val="20"/>
          <w:lang w:val="en-US"/>
        </w:rPr>
      </w:pPr>
      <w:r w:rsidRPr="00DA0240">
        <w:rPr>
          <w:rFonts w:ascii="Arial" w:hAnsi="Arial" w:cs="Arial"/>
          <w:sz w:val="16"/>
          <w:szCs w:val="20"/>
          <w:lang w:val="en-US"/>
        </w:rPr>
        <w:t xml:space="preserve">Abbreviations: </w:t>
      </w:r>
      <w:r w:rsidRPr="00DA0240">
        <w:rPr>
          <w:rFonts w:ascii="Arial" w:hAnsi="Arial" w:cs="Arial"/>
          <w:i/>
          <w:sz w:val="16"/>
          <w:szCs w:val="20"/>
          <w:lang w:val="en-US"/>
        </w:rPr>
        <w:t>AF, atrial fibrillation; cm/s, centimeters per second; KE, kinetic energy; uJ/ml, microjoule/milliliter; mJ, milijoule.</w:t>
      </w:r>
    </w:p>
    <w:p w14:paraId="17DF7397" w14:textId="161740AD" w:rsidR="00FE7C80" w:rsidRPr="0095672A" w:rsidRDefault="00FE7C80" w:rsidP="00FE7C80">
      <w:pPr>
        <w:rPr>
          <w:rFonts w:ascii="Arial" w:hAnsi="Arial" w:cs="Arial"/>
          <w:b/>
          <w:sz w:val="20"/>
          <w:szCs w:val="20"/>
          <w:lang w:val="en-US"/>
        </w:rPr>
      </w:pPr>
      <w:r w:rsidRPr="0095672A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CF1DDF">
        <w:rPr>
          <w:rFonts w:ascii="Arial" w:hAnsi="Arial" w:cs="Arial"/>
          <w:b/>
          <w:sz w:val="20"/>
          <w:szCs w:val="20"/>
          <w:lang w:val="en-US"/>
        </w:rPr>
        <w:t>4</w:t>
      </w:r>
      <w:r w:rsidRPr="0095672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95672A">
        <w:rPr>
          <w:rFonts w:ascii="Arial" w:hAnsi="Arial" w:cs="Arial"/>
          <w:sz w:val="20"/>
          <w:szCs w:val="20"/>
          <w:lang w:val="en-US"/>
        </w:rPr>
        <w:t>L</w:t>
      </w:r>
      <w:r>
        <w:rPr>
          <w:rFonts w:ascii="Arial" w:hAnsi="Arial" w:cs="Arial"/>
          <w:sz w:val="20"/>
          <w:szCs w:val="20"/>
          <w:lang w:val="en-US"/>
        </w:rPr>
        <w:t>aboratory findings</w:t>
      </w:r>
    </w:p>
    <w:tbl>
      <w:tblPr>
        <w:tblStyle w:val="PlainTable5"/>
        <w:tblW w:w="9090" w:type="dxa"/>
        <w:tblLook w:val="04A0" w:firstRow="1" w:lastRow="0" w:firstColumn="1" w:lastColumn="0" w:noHBand="0" w:noVBand="1"/>
      </w:tblPr>
      <w:tblGrid>
        <w:gridCol w:w="3780"/>
        <w:gridCol w:w="2115"/>
        <w:gridCol w:w="2115"/>
        <w:gridCol w:w="1080"/>
      </w:tblGrid>
      <w:tr w:rsidR="00EE3B70" w:rsidRPr="00DA0240" w14:paraId="56CED042" w14:textId="77777777" w:rsidTr="006B1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0" w:type="dxa"/>
            <w:shd w:val="clear" w:color="auto" w:fill="F2F2F2" w:themeFill="background1" w:themeFillShade="F2"/>
          </w:tcPr>
          <w:p w14:paraId="72621629" w14:textId="77777777" w:rsidR="00EE3B70" w:rsidRPr="00DA0240" w:rsidRDefault="00EE3B70" w:rsidP="00EE3B70">
            <w:pPr>
              <w:spacing w:line="360" w:lineRule="auto"/>
              <w:jc w:val="left"/>
              <w:rPr>
                <w:rFonts w:ascii="Arial" w:hAnsi="Arial" w:cs="Arial"/>
                <w:b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2115" w:type="dxa"/>
            <w:shd w:val="clear" w:color="auto" w:fill="F2F2F2" w:themeFill="background1" w:themeFillShade="F2"/>
          </w:tcPr>
          <w:p w14:paraId="053A9F0F" w14:textId="77777777" w:rsidR="00EE3B70" w:rsidRPr="00DA0240" w:rsidRDefault="00EE3B70" w:rsidP="00EE3B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Controls</w:t>
            </w:r>
          </w:p>
          <w:p w14:paraId="677A393B" w14:textId="77777777" w:rsidR="00EE3B70" w:rsidRPr="00DA0240" w:rsidRDefault="00EE3B70" w:rsidP="00EE3B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2115" w:type="dxa"/>
            <w:shd w:val="clear" w:color="auto" w:fill="F2F2F2" w:themeFill="background1" w:themeFillShade="F2"/>
          </w:tcPr>
          <w:p w14:paraId="34F4B69A" w14:textId="77777777" w:rsidR="00EE3B70" w:rsidRPr="00DA0240" w:rsidRDefault="00EE3B70" w:rsidP="00EE3B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Paroxysmal AF</w:t>
            </w:r>
          </w:p>
          <w:p w14:paraId="2D782F86" w14:textId="77777777" w:rsidR="00EE3B70" w:rsidRPr="00DA0240" w:rsidRDefault="00EE3B70" w:rsidP="00EE3B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</w:tcPr>
          <w:p w14:paraId="76C3F65A" w14:textId="77777777" w:rsidR="00EE3B70" w:rsidRPr="00DA0240" w:rsidRDefault="00EE3B70" w:rsidP="00EE3B7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DA0240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P value</w:t>
            </w:r>
          </w:p>
        </w:tc>
      </w:tr>
      <w:tr w:rsidR="00FE7C80" w:rsidRPr="00DA0240" w14:paraId="3F31BF00" w14:textId="77777777" w:rsidTr="006B1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6F1C6846" w14:textId="77D3D2DF" w:rsidR="00FE7C80" w:rsidRPr="003F5D55" w:rsidRDefault="00FE7C80" w:rsidP="00E566DA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3F5D55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Cholesterol </w:t>
            </w:r>
            <w:r w:rsidR="006B1787" w:rsidRPr="006B1787">
              <w:rPr>
                <w:rFonts w:ascii="Arial" w:hAnsi="Arial" w:cs="Arial"/>
                <w:sz w:val="16"/>
                <w:szCs w:val="19"/>
                <w:lang w:val="en-US"/>
              </w:rPr>
              <w:t>(mmol/l)</w:t>
            </w:r>
          </w:p>
        </w:tc>
        <w:tc>
          <w:tcPr>
            <w:tcW w:w="2115" w:type="dxa"/>
            <w:shd w:val="clear" w:color="auto" w:fill="FFFFFF" w:themeFill="background1"/>
          </w:tcPr>
          <w:p w14:paraId="2FD93EBD" w14:textId="1C8F9E0A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.85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72</w:t>
            </w:r>
          </w:p>
        </w:tc>
        <w:tc>
          <w:tcPr>
            <w:tcW w:w="2115" w:type="dxa"/>
            <w:shd w:val="clear" w:color="auto" w:fill="FFFFFF" w:themeFill="background1"/>
          </w:tcPr>
          <w:p w14:paraId="3C48B57F" w14:textId="6D32F074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.98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77</w:t>
            </w:r>
          </w:p>
        </w:tc>
        <w:tc>
          <w:tcPr>
            <w:tcW w:w="1080" w:type="dxa"/>
            <w:shd w:val="clear" w:color="auto" w:fill="FFFFFF" w:themeFill="background1"/>
          </w:tcPr>
          <w:p w14:paraId="4C67A500" w14:textId="3C130E45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77</w:t>
            </w:r>
          </w:p>
        </w:tc>
      </w:tr>
      <w:tr w:rsidR="00FE7C80" w:rsidRPr="00DA0240" w14:paraId="23B5C0B9" w14:textId="77777777" w:rsidTr="006B178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72794035" w14:textId="6DF5D9B5" w:rsidR="00FE7C80" w:rsidRPr="003F5D55" w:rsidRDefault="003F5D55" w:rsidP="00E566DA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3F5D55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High-density lipoprotein</w:t>
            </w:r>
            <w:r w:rsidR="006B1787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 </w:t>
            </w:r>
            <w:r w:rsidR="006B1787" w:rsidRPr="006B1787">
              <w:rPr>
                <w:rFonts w:ascii="Arial" w:hAnsi="Arial" w:cs="Arial"/>
                <w:sz w:val="16"/>
                <w:szCs w:val="19"/>
                <w:lang w:val="en-US"/>
              </w:rPr>
              <w:t>(mmol/l)</w:t>
            </w:r>
          </w:p>
        </w:tc>
        <w:tc>
          <w:tcPr>
            <w:tcW w:w="2115" w:type="dxa"/>
            <w:shd w:val="clear" w:color="auto" w:fill="FFFFFF" w:themeFill="background1"/>
          </w:tcPr>
          <w:p w14:paraId="30A12FF5" w14:textId="41BE7A98" w:rsidR="00FE7C80" w:rsidRPr="00DA0240" w:rsidRDefault="00EE3B70" w:rsidP="00E566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38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30</w:t>
            </w:r>
          </w:p>
        </w:tc>
        <w:tc>
          <w:tcPr>
            <w:tcW w:w="2115" w:type="dxa"/>
            <w:shd w:val="clear" w:color="auto" w:fill="FFFFFF" w:themeFill="background1"/>
          </w:tcPr>
          <w:p w14:paraId="32B9A9D7" w14:textId="600C3DAF" w:rsidR="00FE7C80" w:rsidRPr="00DA0240" w:rsidRDefault="00EE3B70" w:rsidP="00E566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23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40</w:t>
            </w:r>
          </w:p>
        </w:tc>
        <w:tc>
          <w:tcPr>
            <w:tcW w:w="1080" w:type="dxa"/>
            <w:shd w:val="clear" w:color="auto" w:fill="FFFFFF" w:themeFill="background1"/>
          </w:tcPr>
          <w:p w14:paraId="17B55CCC" w14:textId="407D49B7" w:rsidR="00FE7C80" w:rsidRPr="00DA0240" w:rsidRDefault="00EE3B70" w:rsidP="00E566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24</w:t>
            </w:r>
          </w:p>
        </w:tc>
      </w:tr>
      <w:tr w:rsidR="00FE7C80" w:rsidRPr="00DA0240" w14:paraId="45A60FCA" w14:textId="77777777" w:rsidTr="006B1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EAF3F0B" w14:textId="4DB2E956" w:rsidR="00FE7C80" w:rsidRPr="003F5D55" w:rsidRDefault="003F5D55" w:rsidP="00E566DA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L</w:t>
            </w:r>
            <w:r w:rsidRPr="003F5D55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ow density lipoprotein</w:t>
            </w:r>
            <w:r w:rsidR="006B1787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 </w:t>
            </w:r>
            <w:r w:rsidR="006B1787" w:rsidRPr="006B1787">
              <w:rPr>
                <w:rFonts w:ascii="Arial" w:hAnsi="Arial" w:cs="Arial"/>
                <w:sz w:val="16"/>
                <w:szCs w:val="19"/>
                <w:lang w:val="en-US"/>
              </w:rPr>
              <w:t>(mmol/l)</w:t>
            </w:r>
          </w:p>
        </w:tc>
        <w:tc>
          <w:tcPr>
            <w:tcW w:w="2115" w:type="dxa"/>
            <w:shd w:val="clear" w:color="auto" w:fill="FFFFFF" w:themeFill="background1"/>
          </w:tcPr>
          <w:p w14:paraId="7412478F" w14:textId="3848CDCF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.02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64</w:t>
            </w:r>
          </w:p>
        </w:tc>
        <w:tc>
          <w:tcPr>
            <w:tcW w:w="2115" w:type="dxa"/>
            <w:shd w:val="clear" w:color="auto" w:fill="FFFFFF" w:themeFill="background1"/>
          </w:tcPr>
          <w:p w14:paraId="7C502C7C" w14:textId="533635FE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.35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.03</w:t>
            </w:r>
          </w:p>
        </w:tc>
        <w:tc>
          <w:tcPr>
            <w:tcW w:w="1080" w:type="dxa"/>
            <w:shd w:val="clear" w:color="auto" w:fill="FFFFFF" w:themeFill="background1"/>
          </w:tcPr>
          <w:p w14:paraId="2AC794D9" w14:textId="4E2DD22E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52</w:t>
            </w:r>
          </w:p>
        </w:tc>
      </w:tr>
      <w:tr w:rsidR="00DF592E" w:rsidRPr="00DA0240" w14:paraId="4F217D8B" w14:textId="77777777" w:rsidTr="006B178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A15D023" w14:textId="2D7983C7" w:rsidR="00DF592E" w:rsidRPr="003F5D55" w:rsidRDefault="00DF592E" w:rsidP="00DF592E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3F5D55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Triglycerides</w:t>
            </w:r>
            <w:r w:rsidR="006B1787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 </w:t>
            </w:r>
            <w:r w:rsidR="006B1787" w:rsidRPr="006B1787">
              <w:rPr>
                <w:rFonts w:ascii="Arial" w:hAnsi="Arial" w:cs="Arial"/>
                <w:sz w:val="16"/>
                <w:szCs w:val="19"/>
                <w:lang w:val="en-US"/>
              </w:rPr>
              <w:t>(mmol/l)</w:t>
            </w:r>
          </w:p>
        </w:tc>
        <w:tc>
          <w:tcPr>
            <w:tcW w:w="2115" w:type="dxa"/>
            <w:shd w:val="clear" w:color="auto" w:fill="FFFFFF" w:themeFill="background1"/>
          </w:tcPr>
          <w:p w14:paraId="51DE81D1" w14:textId="2253F02E" w:rsidR="00DF592E" w:rsidRPr="00DF592E" w:rsidRDefault="00DF592E" w:rsidP="00DF59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30 [0.77 – 1.67</w:t>
            </w:r>
            <w:r w:rsidRPr="00DF592E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115" w:type="dxa"/>
            <w:shd w:val="clear" w:color="auto" w:fill="FFFFFF" w:themeFill="background1"/>
          </w:tcPr>
          <w:p w14:paraId="6027041E" w14:textId="44209142" w:rsidR="00DF592E" w:rsidRPr="00DF592E" w:rsidRDefault="00DF592E" w:rsidP="00DF59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20</w:t>
            </w:r>
            <w:r w:rsidRPr="00DF592E">
              <w:rPr>
                <w:rFonts w:ascii="Arial" w:hAnsi="Arial" w:cs="Arial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95 – 4.70</w:t>
            </w:r>
            <w:r w:rsidRPr="00DF592E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1080" w:type="dxa"/>
            <w:shd w:val="clear" w:color="auto" w:fill="FFFFFF" w:themeFill="background1"/>
          </w:tcPr>
          <w:p w14:paraId="53D5E0E4" w14:textId="3D08CF21" w:rsidR="00DF592E" w:rsidRPr="00DA0240" w:rsidRDefault="00DF592E" w:rsidP="00DF592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46</w:t>
            </w:r>
          </w:p>
        </w:tc>
      </w:tr>
      <w:tr w:rsidR="00FE7C80" w:rsidRPr="00DA0240" w14:paraId="610C8040" w14:textId="77777777" w:rsidTr="006B1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2DA1ADB" w14:textId="1504E932" w:rsidR="00FE7C80" w:rsidRPr="003F5D55" w:rsidRDefault="003F5D55" w:rsidP="006B1787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E</w:t>
            </w:r>
            <w:r w:rsidRPr="003F5D55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rythrocytes</w:t>
            </w:r>
            <w:r w:rsidR="006B1787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 </w:t>
            </w:r>
            <w:r w:rsidR="006B1787" w:rsidRPr="006B1787">
              <w:rPr>
                <w:rFonts w:ascii="Arial" w:hAnsi="Arial" w:cs="Arial"/>
                <w:sz w:val="16"/>
                <w:szCs w:val="19"/>
                <w:lang w:val="en-US"/>
              </w:rPr>
              <w:t>(x10E12/l)</w:t>
            </w:r>
          </w:p>
        </w:tc>
        <w:tc>
          <w:tcPr>
            <w:tcW w:w="2115" w:type="dxa"/>
            <w:shd w:val="clear" w:color="auto" w:fill="FFFFFF" w:themeFill="background1"/>
          </w:tcPr>
          <w:p w14:paraId="144529D7" w14:textId="6960A04A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5.02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19</w:t>
            </w:r>
          </w:p>
        </w:tc>
        <w:tc>
          <w:tcPr>
            <w:tcW w:w="2115" w:type="dxa"/>
            <w:shd w:val="clear" w:color="auto" w:fill="FFFFFF" w:themeFill="background1"/>
          </w:tcPr>
          <w:p w14:paraId="3C62CE42" w14:textId="0E641049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.78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57</w:t>
            </w:r>
          </w:p>
        </w:tc>
        <w:tc>
          <w:tcPr>
            <w:tcW w:w="1080" w:type="dxa"/>
            <w:shd w:val="clear" w:color="auto" w:fill="FFFFFF" w:themeFill="background1"/>
          </w:tcPr>
          <w:p w14:paraId="358F99D0" w14:textId="73B9CFCA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45</w:t>
            </w:r>
          </w:p>
        </w:tc>
      </w:tr>
      <w:tr w:rsidR="00FE7C80" w:rsidRPr="00DA0240" w14:paraId="5D035403" w14:textId="77777777" w:rsidTr="006B178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37A1003A" w14:textId="1FF93332" w:rsidR="00FE7C80" w:rsidRPr="003F5D55" w:rsidRDefault="003F5D55" w:rsidP="00E566DA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3F5D55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Mean corpuscular volume</w:t>
            </w:r>
            <w:r w:rsidR="006B1787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 </w:t>
            </w:r>
            <w:r w:rsidR="006B1787" w:rsidRPr="006B1787">
              <w:rPr>
                <w:rFonts w:ascii="Arial" w:hAnsi="Arial" w:cs="Arial"/>
                <w:sz w:val="16"/>
                <w:szCs w:val="19"/>
                <w:lang w:val="en-US"/>
              </w:rPr>
              <w:t>(fl)</w:t>
            </w:r>
          </w:p>
        </w:tc>
        <w:tc>
          <w:tcPr>
            <w:tcW w:w="2115" w:type="dxa"/>
            <w:shd w:val="clear" w:color="auto" w:fill="FFFFFF" w:themeFill="background1"/>
          </w:tcPr>
          <w:p w14:paraId="369276E8" w14:textId="13CD3812" w:rsidR="00FE7C80" w:rsidRPr="00DA0240" w:rsidRDefault="00BF6A36" w:rsidP="00E566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0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2</w:t>
            </w:r>
          </w:p>
        </w:tc>
        <w:tc>
          <w:tcPr>
            <w:tcW w:w="2115" w:type="dxa"/>
            <w:shd w:val="clear" w:color="auto" w:fill="FFFFFF" w:themeFill="background1"/>
          </w:tcPr>
          <w:p w14:paraId="2BE860D9" w14:textId="247432F1" w:rsidR="00FE7C80" w:rsidRPr="00DA0240" w:rsidRDefault="00BF6A36" w:rsidP="00E566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89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</w:t>
            </w:r>
          </w:p>
        </w:tc>
        <w:tc>
          <w:tcPr>
            <w:tcW w:w="1080" w:type="dxa"/>
            <w:shd w:val="clear" w:color="auto" w:fill="FFFFFF" w:themeFill="background1"/>
          </w:tcPr>
          <w:p w14:paraId="0CD83203" w14:textId="5C2A2598" w:rsidR="00FE7C80" w:rsidRPr="00DA0240" w:rsidRDefault="00EE3B70" w:rsidP="00E566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75</w:t>
            </w:r>
          </w:p>
        </w:tc>
      </w:tr>
      <w:tr w:rsidR="00FE7C80" w:rsidRPr="00DA0240" w14:paraId="2B37F243" w14:textId="77777777" w:rsidTr="006B1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08FA1F0E" w14:textId="405CA264" w:rsidR="00FE7C80" w:rsidRPr="003F5D55" w:rsidRDefault="003F5D55" w:rsidP="00E566DA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3F5D55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Hemoglobin</w:t>
            </w:r>
            <w:r w:rsidR="006B1787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 </w:t>
            </w:r>
            <w:r w:rsidR="006B1787" w:rsidRPr="006B1787">
              <w:rPr>
                <w:rFonts w:ascii="Arial" w:hAnsi="Arial" w:cs="Arial"/>
                <w:sz w:val="16"/>
                <w:szCs w:val="19"/>
                <w:lang w:val="en-US"/>
              </w:rPr>
              <w:t>(mmol/l)</w:t>
            </w:r>
          </w:p>
        </w:tc>
        <w:tc>
          <w:tcPr>
            <w:tcW w:w="2115" w:type="dxa"/>
            <w:shd w:val="clear" w:color="auto" w:fill="FFFFFF" w:themeFill="background1"/>
          </w:tcPr>
          <w:p w14:paraId="7E860CF0" w14:textId="4BA2D72B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.38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83</w:t>
            </w:r>
          </w:p>
        </w:tc>
        <w:tc>
          <w:tcPr>
            <w:tcW w:w="2115" w:type="dxa"/>
            <w:shd w:val="clear" w:color="auto" w:fill="FFFFFF" w:themeFill="background1"/>
          </w:tcPr>
          <w:p w14:paraId="77AB3D82" w14:textId="09F60910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9.29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0.86</w:t>
            </w:r>
          </w:p>
        </w:tc>
        <w:tc>
          <w:tcPr>
            <w:tcW w:w="1080" w:type="dxa"/>
            <w:shd w:val="clear" w:color="auto" w:fill="FFFFFF" w:themeFill="background1"/>
          </w:tcPr>
          <w:p w14:paraId="7F639AD6" w14:textId="58A3A538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85</w:t>
            </w:r>
          </w:p>
        </w:tc>
      </w:tr>
      <w:tr w:rsidR="00FE7C80" w:rsidRPr="00DA0240" w14:paraId="6BF47D7E" w14:textId="77777777" w:rsidTr="006B178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C55CB2F" w14:textId="3C119829" w:rsidR="00FE7C80" w:rsidRPr="003F5D55" w:rsidRDefault="003F5D55" w:rsidP="00E566DA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3F5D55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Hematocrit</w:t>
            </w:r>
            <w:r w:rsidR="006B1787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 </w:t>
            </w:r>
            <w:r w:rsidR="006B1787" w:rsidRPr="006B1787">
              <w:rPr>
                <w:rFonts w:ascii="Arial" w:hAnsi="Arial" w:cs="Arial"/>
                <w:sz w:val="16"/>
                <w:szCs w:val="19"/>
                <w:lang w:val="en-US"/>
              </w:rPr>
              <w:t>(%)</w:t>
            </w:r>
          </w:p>
        </w:tc>
        <w:tc>
          <w:tcPr>
            <w:tcW w:w="2115" w:type="dxa"/>
            <w:shd w:val="clear" w:color="auto" w:fill="FFFFFF" w:themeFill="background1"/>
          </w:tcPr>
          <w:p w14:paraId="2260918F" w14:textId="6FB47BD3" w:rsidR="00FE7C80" w:rsidRPr="00DA0240" w:rsidRDefault="00EE3B70" w:rsidP="00E566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4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</w:p>
        </w:tc>
        <w:tc>
          <w:tcPr>
            <w:tcW w:w="2115" w:type="dxa"/>
            <w:shd w:val="clear" w:color="auto" w:fill="FFFFFF" w:themeFill="background1"/>
          </w:tcPr>
          <w:p w14:paraId="6DBCD95D" w14:textId="2D0E61D8" w:rsidR="00FE7C80" w:rsidRPr="00DA0240" w:rsidRDefault="00EE3B70" w:rsidP="006B178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43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</w:tcPr>
          <w:p w14:paraId="00EBAA64" w14:textId="5601E9D2" w:rsidR="00FE7C80" w:rsidRPr="00DA0240" w:rsidRDefault="00EE3B70" w:rsidP="00E566D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85</w:t>
            </w:r>
          </w:p>
        </w:tc>
      </w:tr>
      <w:tr w:rsidR="00FE7C80" w:rsidRPr="00DA0240" w14:paraId="14799D59" w14:textId="77777777" w:rsidTr="006B1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D7F2956" w14:textId="1FBEF211" w:rsidR="00FE7C80" w:rsidRPr="003F5D55" w:rsidRDefault="003F5D55" w:rsidP="006B1787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 w:rsidRPr="003F5D55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Platelet</w:t>
            </w:r>
            <w:r w:rsidR="006B1787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 </w:t>
            </w:r>
            <w:r w:rsidR="006B1787" w:rsidRPr="006B1787">
              <w:rPr>
                <w:rFonts w:ascii="Arial" w:hAnsi="Arial" w:cs="Arial"/>
                <w:sz w:val="16"/>
                <w:szCs w:val="19"/>
                <w:lang w:val="en-US"/>
              </w:rPr>
              <w:t>(x10E9/l)</w:t>
            </w:r>
          </w:p>
        </w:tc>
        <w:tc>
          <w:tcPr>
            <w:tcW w:w="2115" w:type="dxa"/>
            <w:shd w:val="clear" w:color="auto" w:fill="FFFFFF" w:themeFill="background1"/>
          </w:tcPr>
          <w:p w14:paraId="32619019" w14:textId="243F62EE" w:rsidR="00FE7C80" w:rsidRPr="00DA0240" w:rsidRDefault="00EE3B70" w:rsidP="00EE3B7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5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64</w:t>
            </w:r>
          </w:p>
        </w:tc>
        <w:tc>
          <w:tcPr>
            <w:tcW w:w="2115" w:type="dxa"/>
            <w:shd w:val="clear" w:color="auto" w:fill="FFFFFF" w:themeFill="background1"/>
          </w:tcPr>
          <w:p w14:paraId="63E1F056" w14:textId="3A24BE2F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61</w:t>
            </w:r>
            <w:r w:rsidR="00FE7C80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4</w:t>
            </w:r>
          </w:p>
        </w:tc>
        <w:tc>
          <w:tcPr>
            <w:tcW w:w="1080" w:type="dxa"/>
            <w:shd w:val="clear" w:color="auto" w:fill="FFFFFF" w:themeFill="background1"/>
          </w:tcPr>
          <w:p w14:paraId="6DCE0A9A" w14:textId="43B80C85" w:rsidR="00FE7C80" w:rsidRPr="00DA0240" w:rsidRDefault="00EE3B70" w:rsidP="00E566D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88</w:t>
            </w:r>
          </w:p>
        </w:tc>
      </w:tr>
      <w:tr w:rsidR="0046581C" w:rsidRPr="00DA0240" w14:paraId="7E8F0618" w14:textId="77777777" w:rsidTr="006B178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1E9C7293" w14:textId="78DA9CA7" w:rsidR="0046581C" w:rsidRPr="003F5D55" w:rsidRDefault="00412D0E" w:rsidP="0046581C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A</w:t>
            </w:r>
            <w:r w:rsidRPr="00412D0E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ctivated partial thromboplastin time</w:t>
            </w:r>
            <w:r w:rsidR="006B1787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 xml:space="preserve"> </w:t>
            </w:r>
            <w:r w:rsidR="006B1787" w:rsidRPr="006B1787">
              <w:rPr>
                <w:rFonts w:ascii="Arial" w:hAnsi="Arial" w:cs="Arial"/>
                <w:sz w:val="16"/>
                <w:szCs w:val="19"/>
                <w:lang w:val="en-US"/>
              </w:rPr>
              <w:t>(sec)</w:t>
            </w:r>
          </w:p>
        </w:tc>
        <w:tc>
          <w:tcPr>
            <w:tcW w:w="2115" w:type="dxa"/>
            <w:shd w:val="clear" w:color="auto" w:fill="FFFFFF" w:themeFill="background1"/>
          </w:tcPr>
          <w:p w14:paraId="72E44638" w14:textId="239E905A" w:rsidR="0046581C" w:rsidRPr="00B86B75" w:rsidRDefault="00EE3B70" w:rsidP="004658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27.25</w:t>
            </w:r>
            <w:r w:rsidR="0046581C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4.03</w:t>
            </w:r>
          </w:p>
        </w:tc>
        <w:tc>
          <w:tcPr>
            <w:tcW w:w="2115" w:type="dxa"/>
            <w:shd w:val="clear" w:color="auto" w:fill="FFFFFF" w:themeFill="background1"/>
          </w:tcPr>
          <w:p w14:paraId="3A66C3DC" w14:textId="72DAD1EA" w:rsidR="0046581C" w:rsidRPr="00B86B75" w:rsidRDefault="00EE3B70" w:rsidP="004658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37.20</w:t>
            </w:r>
            <w:r w:rsidR="0046581C" w:rsidRPr="00B86B75">
              <w:rPr>
                <w:rFonts w:ascii="Arial" w:hAnsi="Arial" w:cs="Arial"/>
                <w:sz w:val="19"/>
                <w:szCs w:val="19"/>
                <w:lang w:val="en-US"/>
              </w:rPr>
              <w:t>±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1.91</w:t>
            </w:r>
          </w:p>
        </w:tc>
        <w:tc>
          <w:tcPr>
            <w:tcW w:w="1080" w:type="dxa"/>
            <w:shd w:val="clear" w:color="auto" w:fill="FFFFFF" w:themeFill="background1"/>
          </w:tcPr>
          <w:p w14:paraId="1374AFF5" w14:textId="18343206" w:rsidR="0046581C" w:rsidRPr="00DA0240" w:rsidRDefault="00EE3B70" w:rsidP="0046581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15</w:t>
            </w:r>
          </w:p>
        </w:tc>
      </w:tr>
      <w:tr w:rsidR="00DF592E" w:rsidRPr="00DA0240" w14:paraId="6951F013" w14:textId="77777777" w:rsidTr="006B17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14:paraId="50C3CC14" w14:textId="7A7985A6" w:rsidR="00DF592E" w:rsidRPr="003F5D55" w:rsidRDefault="00DF592E" w:rsidP="00DF592E">
            <w:pPr>
              <w:spacing w:line="480" w:lineRule="auto"/>
              <w:jc w:val="left"/>
              <w:rPr>
                <w:rFonts w:ascii="Arial" w:hAnsi="Arial" w:cs="Arial"/>
                <w:i w:val="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I</w:t>
            </w:r>
            <w:r w:rsidRPr="00412D0E">
              <w:rPr>
                <w:rFonts w:ascii="Arial" w:hAnsi="Arial" w:cs="Arial"/>
                <w:i w:val="0"/>
                <w:sz w:val="19"/>
                <w:szCs w:val="19"/>
                <w:lang w:val="en-US"/>
              </w:rPr>
              <w:t>nternational normalized ratio</w:t>
            </w:r>
          </w:p>
        </w:tc>
        <w:tc>
          <w:tcPr>
            <w:tcW w:w="2115" w:type="dxa"/>
            <w:shd w:val="clear" w:color="auto" w:fill="FFFFFF" w:themeFill="background1"/>
          </w:tcPr>
          <w:p w14:paraId="0278F39C" w14:textId="018B526A" w:rsidR="00DF592E" w:rsidRPr="00B86B75" w:rsidRDefault="00DF592E" w:rsidP="00DF59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07 [1.01 – 1.10</w:t>
            </w:r>
            <w:r w:rsidRPr="00DF592E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2115" w:type="dxa"/>
            <w:shd w:val="clear" w:color="auto" w:fill="FFFFFF" w:themeFill="background1"/>
          </w:tcPr>
          <w:p w14:paraId="75266110" w14:textId="284EE1C1" w:rsidR="00DF592E" w:rsidRPr="00B86B75" w:rsidRDefault="00DF592E" w:rsidP="00DF59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1.27</w:t>
            </w:r>
            <w:r w:rsidRPr="00DF592E">
              <w:rPr>
                <w:rFonts w:ascii="Arial" w:hAnsi="Arial" w:cs="Arial"/>
                <w:sz w:val="19"/>
                <w:szCs w:val="19"/>
                <w:lang w:val="en-US"/>
              </w:rPr>
              <w:t xml:space="preserve"> [</w:t>
            </w:r>
            <w:r>
              <w:rPr>
                <w:rFonts w:ascii="Arial" w:hAnsi="Arial" w:cs="Arial"/>
                <w:sz w:val="19"/>
                <w:szCs w:val="19"/>
                <w:lang w:val="en-US"/>
              </w:rPr>
              <w:t>1.06 – 1.70</w:t>
            </w:r>
            <w:r w:rsidRPr="00DF592E">
              <w:rPr>
                <w:rFonts w:ascii="Arial" w:hAnsi="Arial" w:cs="Arial"/>
                <w:sz w:val="19"/>
                <w:szCs w:val="19"/>
                <w:lang w:val="en-US"/>
              </w:rPr>
              <w:t>]</w:t>
            </w:r>
          </w:p>
        </w:tc>
        <w:tc>
          <w:tcPr>
            <w:tcW w:w="1080" w:type="dxa"/>
            <w:shd w:val="clear" w:color="auto" w:fill="FFFFFF" w:themeFill="background1"/>
          </w:tcPr>
          <w:p w14:paraId="5C66A843" w14:textId="33FFE7C7" w:rsidR="00DF592E" w:rsidRPr="00DA0240" w:rsidRDefault="00DF592E" w:rsidP="00DF592E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sz w:val="19"/>
                <w:szCs w:val="19"/>
                <w:lang w:val="en-US"/>
              </w:rPr>
              <w:t>0.25</w:t>
            </w:r>
          </w:p>
        </w:tc>
      </w:tr>
    </w:tbl>
    <w:p w14:paraId="36B4FB67" w14:textId="0988383B" w:rsidR="00FE7C80" w:rsidRPr="00412D0E" w:rsidRDefault="00FE7C80" w:rsidP="00412D0E">
      <w:pPr>
        <w:spacing w:before="240" w:line="480" w:lineRule="auto"/>
        <w:rPr>
          <w:rFonts w:ascii="Arial" w:hAnsi="Arial" w:cs="Arial"/>
          <w:i/>
          <w:sz w:val="16"/>
          <w:szCs w:val="20"/>
          <w:lang w:val="en-US"/>
        </w:rPr>
      </w:pPr>
      <w:r w:rsidRPr="00412D0E">
        <w:rPr>
          <w:rFonts w:ascii="Arial" w:hAnsi="Arial" w:cs="Arial"/>
          <w:sz w:val="16"/>
          <w:szCs w:val="20"/>
          <w:lang w:val="en-US"/>
        </w:rPr>
        <w:t>Abbreviations:</w:t>
      </w:r>
      <w:r w:rsidR="003F5D55" w:rsidRPr="00412D0E">
        <w:rPr>
          <w:rFonts w:ascii="Arial" w:hAnsi="Arial" w:cs="Arial"/>
          <w:sz w:val="16"/>
          <w:szCs w:val="20"/>
          <w:lang w:val="en-US"/>
        </w:rPr>
        <w:t xml:space="preserve"> </w:t>
      </w:r>
      <w:r w:rsidR="00CF1DDF">
        <w:rPr>
          <w:rFonts w:ascii="Arial" w:hAnsi="Arial" w:cs="Arial"/>
          <w:i/>
          <w:sz w:val="16"/>
          <w:szCs w:val="20"/>
          <w:lang w:val="en-US"/>
        </w:rPr>
        <w:t>AF</w:t>
      </w:r>
      <w:r w:rsidR="00412D0E" w:rsidRPr="00412D0E">
        <w:rPr>
          <w:rFonts w:ascii="Arial" w:hAnsi="Arial" w:cs="Arial"/>
          <w:i/>
          <w:sz w:val="16"/>
          <w:szCs w:val="20"/>
          <w:lang w:val="en-US"/>
        </w:rPr>
        <w:t xml:space="preserve">, </w:t>
      </w:r>
      <w:r w:rsidR="00CF1DDF">
        <w:rPr>
          <w:rFonts w:ascii="Arial" w:hAnsi="Arial" w:cs="Arial"/>
          <w:i/>
          <w:sz w:val="16"/>
          <w:szCs w:val="20"/>
          <w:lang w:val="en-US"/>
        </w:rPr>
        <w:t>atrial fibrillation.</w:t>
      </w:r>
    </w:p>
    <w:sectPr w:rsidR="00FE7C80" w:rsidRPr="00412D0E" w:rsidSect="004E4B32">
      <w:headerReference w:type="default" r:id="rId8"/>
      <w:footerReference w:type="default" r:id="rId9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2B4C4" w16cex:dateUtc="2020-04-28T11:57:00Z"/>
  <w16cex:commentExtensible w16cex:durableId="2252B932" w16cex:dateUtc="2020-04-28T12:16:00Z"/>
  <w16cex:commentExtensible w16cex:durableId="2252B9D9" w16cex:dateUtc="2020-04-28T12:19:00Z"/>
  <w16cex:commentExtensible w16cex:durableId="2252BA68" w16cex:dateUtc="2020-04-28T12:21:00Z"/>
  <w16cex:commentExtensible w16cex:durableId="2252BB47" w16cex:dateUtc="2020-04-28T12:25:00Z"/>
  <w16cex:commentExtensible w16cex:durableId="2252BD93" w16cex:dateUtc="2020-04-28T12:34:00Z"/>
  <w16cex:commentExtensible w16cex:durableId="2252CE66" w16cex:dateUtc="2020-04-28T13:46:00Z"/>
  <w16cex:commentExtensible w16cex:durableId="2252C071" w16cex:dateUtc="2020-04-28T12:47:00Z"/>
  <w16cex:commentExtensible w16cex:durableId="2252C1BB" w16cex:dateUtc="2020-04-28T12:52:00Z"/>
  <w16cex:commentExtensible w16cex:durableId="2252C379" w16cex:dateUtc="2020-04-28T13:00:00Z"/>
  <w16cex:commentExtensible w16cex:durableId="2252C6A7" w16cex:dateUtc="2020-04-28T13:13:00Z"/>
  <w16cex:commentExtensible w16cex:durableId="2252CB57" w16cex:dateUtc="2020-04-28T13:33:00Z"/>
  <w16cex:commentExtensible w16cex:durableId="2252CCFB" w16cex:dateUtc="2020-04-28T13:4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0FB7DD4" w16cid:durableId="2252B4C4"/>
  <w16cid:commentId w16cid:paraId="28680806" w16cid:durableId="2252B932"/>
  <w16cid:commentId w16cid:paraId="58193D28" w16cid:durableId="2252B9D9"/>
  <w16cid:commentId w16cid:paraId="37F20DD7" w16cid:durableId="2252BA68"/>
  <w16cid:commentId w16cid:paraId="5C9B760F" w16cid:durableId="2252BB47"/>
  <w16cid:commentId w16cid:paraId="28B66A84" w16cid:durableId="2252BD93"/>
  <w16cid:commentId w16cid:paraId="3247AF8D" w16cid:durableId="2252CE66"/>
  <w16cid:commentId w16cid:paraId="65A6EFF8" w16cid:durableId="2252C071"/>
  <w16cid:commentId w16cid:paraId="04F0162E" w16cid:durableId="2252C1BB"/>
  <w16cid:commentId w16cid:paraId="55CFC1A4" w16cid:durableId="2252C379"/>
  <w16cid:commentId w16cid:paraId="65C09EB0" w16cid:durableId="2252C6A7"/>
  <w16cid:commentId w16cid:paraId="2E25CB8D" w16cid:durableId="2252CB57"/>
  <w16cid:commentId w16cid:paraId="25DC2BA2" w16cid:durableId="2252CCF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C5C74" w14:textId="77777777" w:rsidR="000271E2" w:rsidRDefault="000271E2" w:rsidP="006D1B5B">
      <w:pPr>
        <w:spacing w:after="0" w:line="240" w:lineRule="auto"/>
      </w:pPr>
      <w:r>
        <w:separator/>
      </w:r>
    </w:p>
  </w:endnote>
  <w:endnote w:type="continuationSeparator" w:id="0">
    <w:p w14:paraId="796C7D4A" w14:textId="77777777" w:rsidR="000271E2" w:rsidRDefault="000271E2" w:rsidP="006D1B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77190125"/>
      <w:docPartObj>
        <w:docPartGallery w:val="Page Numbers (Bottom of Page)"/>
        <w:docPartUnique/>
      </w:docPartObj>
    </w:sdtPr>
    <w:sdtEndPr/>
    <w:sdtContent>
      <w:p w14:paraId="790F5588" w14:textId="6DE5A559" w:rsidR="000271E2" w:rsidRDefault="000271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4B32">
          <w:rPr>
            <w:noProof/>
          </w:rPr>
          <w:t>1</w:t>
        </w:r>
        <w:r>
          <w:fldChar w:fldCharType="end"/>
        </w:r>
      </w:p>
    </w:sdtContent>
  </w:sdt>
  <w:p w14:paraId="5C513139" w14:textId="77777777" w:rsidR="000271E2" w:rsidRDefault="000271E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9A9F54" w14:textId="77777777" w:rsidR="000271E2" w:rsidRDefault="000271E2" w:rsidP="006D1B5B">
      <w:pPr>
        <w:spacing w:after="0" w:line="240" w:lineRule="auto"/>
      </w:pPr>
      <w:r>
        <w:separator/>
      </w:r>
    </w:p>
  </w:footnote>
  <w:footnote w:type="continuationSeparator" w:id="0">
    <w:p w14:paraId="4C6ECAFE" w14:textId="77777777" w:rsidR="000271E2" w:rsidRDefault="000271E2" w:rsidP="006D1B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FD1751" w14:textId="77777777" w:rsidR="000271E2" w:rsidRDefault="000271E2" w:rsidP="00495B04">
    <w:pPr>
      <w:pStyle w:val="Header"/>
      <w:tabs>
        <w:tab w:val="clear" w:pos="4536"/>
        <w:tab w:val="clear" w:pos="9072"/>
        <w:tab w:val="left" w:pos="2325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5133B"/>
    <w:multiLevelType w:val="hybridMultilevel"/>
    <w:tmpl w:val="0A9C3EB8"/>
    <w:lvl w:ilvl="0" w:tplc="B8F042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B74745"/>
    <w:multiLevelType w:val="hybridMultilevel"/>
    <w:tmpl w:val="A2F66088"/>
    <w:lvl w:ilvl="0" w:tplc="28EC590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7741FE"/>
    <w:multiLevelType w:val="hybridMultilevel"/>
    <w:tmpl w:val="BD00382C"/>
    <w:lvl w:ilvl="0" w:tplc="6C4E8480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4660F2"/>
    <w:multiLevelType w:val="hybridMultilevel"/>
    <w:tmpl w:val="6F28AD66"/>
    <w:lvl w:ilvl="0" w:tplc="CCD800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015669"/>
    <w:multiLevelType w:val="hybridMultilevel"/>
    <w:tmpl w:val="2D3254FC"/>
    <w:lvl w:ilvl="0" w:tplc="3678E88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hdrShapeDefaults>
    <o:shapedefaults v:ext="edit" spidmax="1085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2re59vwu9d05vesaftxpwaf09sswpf9dfep&quot;&gt;4D review-MVI-HT&lt;record-ids&gt;&lt;item&gt;543&lt;/item&gt;&lt;item&gt;544&lt;/item&gt;&lt;item&gt;545&lt;/item&gt;&lt;item&gt;546&lt;/item&gt;&lt;item&gt;547&lt;/item&gt;&lt;item&gt;548&lt;/item&gt;&lt;item&gt;549&lt;/item&gt;&lt;item&gt;550&lt;/item&gt;&lt;item&gt;551&lt;/item&gt;&lt;item&gt;569&lt;/item&gt;&lt;item&gt;570&lt;/item&gt;&lt;item&gt;576&lt;/item&gt;&lt;item&gt;577&lt;/item&gt;&lt;item&gt;578&lt;/item&gt;&lt;item&gt;579&lt;/item&gt;&lt;item&gt;596&lt;/item&gt;&lt;item&gt;598&lt;/item&gt;&lt;item&gt;600&lt;/item&gt;&lt;item&gt;601&lt;/item&gt;&lt;item&gt;607&lt;/item&gt;&lt;item&gt;611&lt;/item&gt;&lt;item&gt;612&lt;/item&gt;&lt;item&gt;614&lt;/item&gt;&lt;/record-ids&gt;&lt;/item&gt;&lt;/Libraries&gt;"/>
  </w:docVars>
  <w:rsids>
    <w:rsidRoot w:val="00183312"/>
    <w:rsid w:val="0000091F"/>
    <w:rsid w:val="000042DF"/>
    <w:rsid w:val="00004637"/>
    <w:rsid w:val="00005791"/>
    <w:rsid w:val="000075B6"/>
    <w:rsid w:val="00010A70"/>
    <w:rsid w:val="00012571"/>
    <w:rsid w:val="00013B73"/>
    <w:rsid w:val="00013CD7"/>
    <w:rsid w:val="00015BCB"/>
    <w:rsid w:val="000210EE"/>
    <w:rsid w:val="00022D15"/>
    <w:rsid w:val="00024671"/>
    <w:rsid w:val="00025553"/>
    <w:rsid w:val="00025B70"/>
    <w:rsid w:val="00027119"/>
    <w:rsid w:val="0002719C"/>
    <w:rsid w:val="000271E2"/>
    <w:rsid w:val="000301EE"/>
    <w:rsid w:val="000308E8"/>
    <w:rsid w:val="00030D40"/>
    <w:rsid w:val="000312CC"/>
    <w:rsid w:val="000318B5"/>
    <w:rsid w:val="00032C86"/>
    <w:rsid w:val="000341A8"/>
    <w:rsid w:val="000379DA"/>
    <w:rsid w:val="00040217"/>
    <w:rsid w:val="00041442"/>
    <w:rsid w:val="0004225F"/>
    <w:rsid w:val="000424FE"/>
    <w:rsid w:val="00043638"/>
    <w:rsid w:val="00043689"/>
    <w:rsid w:val="000439BE"/>
    <w:rsid w:val="00044D8A"/>
    <w:rsid w:val="00044E95"/>
    <w:rsid w:val="00045762"/>
    <w:rsid w:val="00046C86"/>
    <w:rsid w:val="0005007F"/>
    <w:rsid w:val="0005048A"/>
    <w:rsid w:val="0005089B"/>
    <w:rsid w:val="000519FF"/>
    <w:rsid w:val="00051C9F"/>
    <w:rsid w:val="00053182"/>
    <w:rsid w:val="00054954"/>
    <w:rsid w:val="000549C3"/>
    <w:rsid w:val="00056563"/>
    <w:rsid w:val="0006042D"/>
    <w:rsid w:val="00062189"/>
    <w:rsid w:val="0006336A"/>
    <w:rsid w:val="000637B7"/>
    <w:rsid w:val="00063D35"/>
    <w:rsid w:val="00064A1A"/>
    <w:rsid w:val="00065520"/>
    <w:rsid w:val="00066CBD"/>
    <w:rsid w:val="000670B3"/>
    <w:rsid w:val="000707D6"/>
    <w:rsid w:val="00071730"/>
    <w:rsid w:val="00074904"/>
    <w:rsid w:val="0007672F"/>
    <w:rsid w:val="000779F8"/>
    <w:rsid w:val="0008061B"/>
    <w:rsid w:val="000825A5"/>
    <w:rsid w:val="00083FB0"/>
    <w:rsid w:val="00090153"/>
    <w:rsid w:val="000903C5"/>
    <w:rsid w:val="00092839"/>
    <w:rsid w:val="00093082"/>
    <w:rsid w:val="00094DCF"/>
    <w:rsid w:val="0009626E"/>
    <w:rsid w:val="000963B3"/>
    <w:rsid w:val="0009775C"/>
    <w:rsid w:val="000A3279"/>
    <w:rsid w:val="000A4A1B"/>
    <w:rsid w:val="000A4E28"/>
    <w:rsid w:val="000A5060"/>
    <w:rsid w:val="000A53B5"/>
    <w:rsid w:val="000A6422"/>
    <w:rsid w:val="000A67E0"/>
    <w:rsid w:val="000A68C7"/>
    <w:rsid w:val="000B02A9"/>
    <w:rsid w:val="000B0869"/>
    <w:rsid w:val="000B3663"/>
    <w:rsid w:val="000B3EBA"/>
    <w:rsid w:val="000B437B"/>
    <w:rsid w:val="000B4A6C"/>
    <w:rsid w:val="000B56FA"/>
    <w:rsid w:val="000B6440"/>
    <w:rsid w:val="000B67D4"/>
    <w:rsid w:val="000B69E2"/>
    <w:rsid w:val="000B75C1"/>
    <w:rsid w:val="000C012F"/>
    <w:rsid w:val="000C0C71"/>
    <w:rsid w:val="000C14A6"/>
    <w:rsid w:val="000C25D8"/>
    <w:rsid w:val="000C290D"/>
    <w:rsid w:val="000C3617"/>
    <w:rsid w:val="000C421B"/>
    <w:rsid w:val="000C4805"/>
    <w:rsid w:val="000C549B"/>
    <w:rsid w:val="000C55A0"/>
    <w:rsid w:val="000C618B"/>
    <w:rsid w:val="000C62E5"/>
    <w:rsid w:val="000C78CB"/>
    <w:rsid w:val="000D008E"/>
    <w:rsid w:val="000D00EB"/>
    <w:rsid w:val="000D1084"/>
    <w:rsid w:val="000D4B4B"/>
    <w:rsid w:val="000D5D92"/>
    <w:rsid w:val="000D629D"/>
    <w:rsid w:val="000D6BD4"/>
    <w:rsid w:val="000D75DF"/>
    <w:rsid w:val="000D7632"/>
    <w:rsid w:val="000D7CF0"/>
    <w:rsid w:val="000E407A"/>
    <w:rsid w:val="000E408B"/>
    <w:rsid w:val="000E4902"/>
    <w:rsid w:val="000E58B4"/>
    <w:rsid w:val="000E77DF"/>
    <w:rsid w:val="000F050A"/>
    <w:rsid w:val="000F1612"/>
    <w:rsid w:val="000F25CC"/>
    <w:rsid w:val="000F2D95"/>
    <w:rsid w:val="000F3161"/>
    <w:rsid w:val="000F36EA"/>
    <w:rsid w:val="000F4FEA"/>
    <w:rsid w:val="000F53BB"/>
    <w:rsid w:val="000F5C05"/>
    <w:rsid w:val="000F6E49"/>
    <w:rsid w:val="00101764"/>
    <w:rsid w:val="001028EB"/>
    <w:rsid w:val="00103475"/>
    <w:rsid w:val="001054E7"/>
    <w:rsid w:val="00105AA4"/>
    <w:rsid w:val="00106320"/>
    <w:rsid w:val="00111BD5"/>
    <w:rsid w:val="00111F42"/>
    <w:rsid w:val="00112175"/>
    <w:rsid w:val="00112FAA"/>
    <w:rsid w:val="0011314F"/>
    <w:rsid w:val="00113894"/>
    <w:rsid w:val="001153DF"/>
    <w:rsid w:val="00115A97"/>
    <w:rsid w:val="00116997"/>
    <w:rsid w:val="00117696"/>
    <w:rsid w:val="001201D4"/>
    <w:rsid w:val="00120D38"/>
    <w:rsid w:val="00120F47"/>
    <w:rsid w:val="00121E1C"/>
    <w:rsid w:val="001225D3"/>
    <w:rsid w:val="001233F5"/>
    <w:rsid w:val="00123E5F"/>
    <w:rsid w:val="00124424"/>
    <w:rsid w:val="001247B4"/>
    <w:rsid w:val="00125282"/>
    <w:rsid w:val="001252DE"/>
    <w:rsid w:val="00125DED"/>
    <w:rsid w:val="00126BC8"/>
    <w:rsid w:val="00127473"/>
    <w:rsid w:val="00127E4D"/>
    <w:rsid w:val="0013184B"/>
    <w:rsid w:val="001328A3"/>
    <w:rsid w:val="00133068"/>
    <w:rsid w:val="00143B1D"/>
    <w:rsid w:val="00144382"/>
    <w:rsid w:val="00144441"/>
    <w:rsid w:val="00144B67"/>
    <w:rsid w:val="001463F8"/>
    <w:rsid w:val="00147466"/>
    <w:rsid w:val="00150CE7"/>
    <w:rsid w:val="00151A9D"/>
    <w:rsid w:val="0015307F"/>
    <w:rsid w:val="001538F6"/>
    <w:rsid w:val="001541A4"/>
    <w:rsid w:val="00156835"/>
    <w:rsid w:val="00157B17"/>
    <w:rsid w:val="001609B2"/>
    <w:rsid w:val="00160F8D"/>
    <w:rsid w:val="00161A55"/>
    <w:rsid w:val="00161DFE"/>
    <w:rsid w:val="0016202F"/>
    <w:rsid w:val="00163082"/>
    <w:rsid w:val="00164C20"/>
    <w:rsid w:val="00165A90"/>
    <w:rsid w:val="00170812"/>
    <w:rsid w:val="00171FBC"/>
    <w:rsid w:val="0017403A"/>
    <w:rsid w:val="00174D54"/>
    <w:rsid w:val="00175152"/>
    <w:rsid w:val="001751E6"/>
    <w:rsid w:val="00177BEB"/>
    <w:rsid w:val="00182598"/>
    <w:rsid w:val="0018279A"/>
    <w:rsid w:val="00183312"/>
    <w:rsid w:val="0018370D"/>
    <w:rsid w:val="00183BF2"/>
    <w:rsid w:val="0018498A"/>
    <w:rsid w:val="00184A6F"/>
    <w:rsid w:val="00184C67"/>
    <w:rsid w:val="00185A56"/>
    <w:rsid w:val="00187C00"/>
    <w:rsid w:val="00187E57"/>
    <w:rsid w:val="0019071B"/>
    <w:rsid w:val="00191C71"/>
    <w:rsid w:val="00197223"/>
    <w:rsid w:val="001977F8"/>
    <w:rsid w:val="00197AE5"/>
    <w:rsid w:val="001A14EB"/>
    <w:rsid w:val="001A250A"/>
    <w:rsid w:val="001A4876"/>
    <w:rsid w:val="001A514C"/>
    <w:rsid w:val="001A6624"/>
    <w:rsid w:val="001A6FF3"/>
    <w:rsid w:val="001B104A"/>
    <w:rsid w:val="001B2266"/>
    <w:rsid w:val="001B2856"/>
    <w:rsid w:val="001B4E91"/>
    <w:rsid w:val="001B6814"/>
    <w:rsid w:val="001C1B88"/>
    <w:rsid w:val="001C2E97"/>
    <w:rsid w:val="001C54EA"/>
    <w:rsid w:val="001C66BE"/>
    <w:rsid w:val="001C671F"/>
    <w:rsid w:val="001C7821"/>
    <w:rsid w:val="001D0C14"/>
    <w:rsid w:val="001D1C57"/>
    <w:rsid w:val="001D2566"/>
    <w:rsid w:val="001D29DF"/>
    <w:rsid w:val="001D3555"/>
    <w:rsid w:val="001D4B14"/>
    <w:rsid w:val="001D578A"/>
    <w:rsid w:val="001D5B56"/>
    <w:rsid w:val="001E1209"/>
    <w:rsid w:val="001E488E"/>
    <w:rsid w:val="001E4948"/>
    <w:rsid w:val="001E7264"/>
    <w:rsid w:val="001E77D8"/>
    <w:rsid w:val="001E7A8D"/>
    <w:rsid w:val="001F02EB"/>
    <w:rsid w:val="001F0AFC"/>
    <w:rsid w:val="001F3BF5"/>
    <w:rsid w:val="001F3E5C"/>
    <w:rsid w:val="001F5206"/>
    <w:rsid w:val="001F5D0D"/>
    <w:rsid w:val="001F5E91"/>
    <w:rsid w:val="001F639D"/>
    <w:rsid w:val="001F6953"/>
    <w:rsid w:val="001F7EDD"/>
    <w:rsid w:val="002025F5"/>
    <w:rsid w:val="00202CB6"/>
    <w:rsid w:val="002035AA"/>
    <w:rsid w:val="00203938"/>
    <w:rsid w:val="00203E5D"/>
    <w:rsid w:val="002044B9"/>
    <w:rsid w:val="00204D1F"/>
    <w:rsid w:val="002066B1"/>
    <w:rsid w:val="0021088A"/>
    <w:rsid w:val="0021196C"/>
    <w:rsid w:val="0021774E"/>
    <w:rsid w:val="00217DA5"/>
    <w:rsid w:val="00221A3F"/>
    <w:rsid w:val="00223283"/>
    <w:rsid w:val="00224196"/>
    <w:rsid w:val="00230BFE"/>
    <w:rsid w:val="00231303"/>
    <w:rsid w:val="00231399"/>
    <w:rsid w:val="0023263D"/>
    <w:rsid w:val="0023433F"/>
    <w:rsid w:val="002348C6"/>
    <w:rsid w:val="00234E52"/>
    <w:rsid w:val="00235578"/>
    <w:rsid w:val="00237372"/>
    <w:rsid w:val="00237B32"/>
    <w:rsid w:val="00237E93"/>
    <w:rsid w:val="00241929"/>
    <w:rsid w:val="00243C69"/>
    <w:rsid w:val="00244B78"/>
    <w:rsid w:val="00245819"/>
    <w:rsid w:val="0024711F"/>
    <w:rsid w:val="00250257"/>
    <w:rsid w:val="00250402"/>
    <w:rsid w:val="00252CFF"/>
    <w:rsid w:val="00253EC6"/>
    <w:rsid w:val="002541A9"/>
    <w:rsid w:val="002573CB"/>
    <w:rsid w:val="002618FF"/>
    <w:rsid w:val="00262D78"/>
    <w:rsid w:val="00264D5E"/>
    <w:rsid w:val="00265E01"/>
    <w:rsid w:val="00266C49"/>
    <w:rsid w:val="002721CA"/>
    <w:rsid w:val="0027257F"/>
    <w:rsid w:val="0027380C"/>
    <w:rsid w:val="002739B1"/>
    <w:rsid w:val="00273F0F"/>
    <w:rsid w:val="00274531"/>
    <w:rsid w:val="0027616A"/>
    <w:rsid w:val="002763B2"/>
    <w:rsid w:val="0027650C"/>
    <w:rsid w:val="00276915"/>
    <w:rsid w:val="00277776"/>
    <w:rsid w:val="00281843"/>
    <w:rsid w:val="00281B42"/>
    <w:rsid w:val="00281E03"/>
    <w:rsid w:val="00282BFC"/>
    <w:rsid w:val="002844DA"/>
    <w:rsid w:val="0028555D"/>
    <w:rsid w:val="00286F10"/>
    <w:rsid w:val="002902D7"/>
    <w:rsid w:val="0029190E"/>
    <w:rsid w:val="00292898"/>
    <w:rsid w:val="0029323C"/>
    <w:rsid w:val="00293685"/>
    <w:rsid w:val="002943B2"/>
    <w:rsid w:val="002A613A"/>
    <w:rsid w:val="002A7806"/>
    <w:rsid w:val="002A7FB0"/>
    <w:rsid w:val="002B20D6"/>
    <w:rsid w:val="002B232E"/>
    <w:rsid w:val="002B3FE6"/>
    <w:rsid w:val="002B5776"/>
    <w:rsid w:val="002B7159"/>
    <w:rsid w:val="002B76D7"/>
    <w:rsid w:val="002C1E89"/>
    <w:rsid w:val="002C24E7"/>
    <w:rsid w:val="002C294D"/>
    <w:rsid w:val="002C2CC8"/>
    <w:rsid w:val="002C46F0"/>
    <w:rsid w:val="002C5211"/>
    <w:rsid w:val="002C6466"/>
    <w:rsid w:val="002C6743"/>
    <w:rsid w:val="002C7A11"/>
    <w:rsid w:val="002D01B9"/>
    <w:rsid w:val="002D441C"/>
    <w:rsid w:val="002D4FBB"/>
    <w:rsid w:val="002D503B"/>
    <w:rsid w:val="002D5BD4"/>
    <w:rsid w:val="002D67BE"/>
    <w:rsid w:val="002D7099"/>
    <w:rsid w:val="002D773E"/>
    <w:rsid w:val="002D7891"/>
    <w:rsid w:val="002E0809"/>
    <w:rsid w:val="002E21EC"/>
    <w:rsid w:val="002E571E"/>
    <w:rsid w:val="002E74E3"/>
    <w:rsid w:val="002E78C7"/>
    <w:rsid w:val="002F0883"/>
    <w:rsid w:val="002F2377"/>
    <w:rsid w:val="002F2796"/>
    <w:rsid w:val="002F374C"/>
    <w:rsid w:val="002F3D1C"/>
    <w:rsid w:val="002F3E6B"/>
    <w:rsid w:val="002F5054"/>
    <w:rsid w:val="00301963"/>
    <w:rsid w:val="00302B44"/>
    <w:rsid w:val="00304823"/>
    <w:rsid w:val="0030550B"/>
    <w:rsid w:val="0030714C"/>
    <w:rsid w:val="003101B0"/>
    <w:rsid w:val="00310237"/>
    <w:rsid w:val="003102BB"/>
    <w:rsid w:val="003103E8"/>
    <w:rsid w:val="00315268"/>
    <w:rsid w:val="003156F9"/>
    <w:rsid w:val="0031598F"/>
    <w:rsid w:val="00315D4B"/>
    <w:rsid w:val="00316119"/>
    <w:rsid w:val="003163A6"/>
    <w:rsid w:val="0032021E"/>
    <w:rsid w:val="00321514"/>
    <w:rsid w:val="00321C13"/>
    <w:rsid w:val="0032206C"/>
    <w:rsid w:val="00322ACD"/>
    <w:rsid w:val="00323565"/>
    <w:rsid w:val="00324A81"/>
    <w:rsid w:val="00325F43"/>
    <w:rsid w:val="00330E1A"/>
    <w:rsid w:val="00330FAB"/>
    <w:rsid w:val="0033308D"/>
    <w:rsid w:val="003359A5"/>
    <w:rsid w:val="00336E81"/>
    <w:rsid w:val="003416F4"/>
    <w:rsid w:val="00341E50"/>
    <w:rsid w:val="00341FAB"/>
    <w:rsid w:val="00342512"/>
    <w:rsid w:val="003460D9"/>
    <w:rsid w:val="00350104"/>
    <w:rsid w:val="00353816"/>
    <w:rsid w:val="00355201"/>
    <w:rsid w:val="00355C20"/>
    <w:rsid w:val="00356270"/>
    <w:rsid w:val="00357E15"/>
    <w:rsid w:val="00362EE3"/>
    <w:rsid w:val="00363D96"/>
    <w:rsid w:val="00364ADE"/>
    <w:rsid w:val="003658B0"/>
    <w:rsid w:val="00365D45"/>
    <w:rsid w:val="003661C1"/>
    <w:rsid w:val="0036662F"/>
    <w:rsid w:val="0036783B"/>
    <w:rsid w:val="00367FB4"/>
    <w:rsid w:val="0037078A"/>
    <w:rsid w:val="0037226A"/>
    <w:rsid w:val="003725E3"/>
    <w:rsid w:val="00372E4C"/>
    <w:rsid w:val="00373A57"/>
    <w:rsid w:val="0037417F"/>
    <w:rsid w:val="003746A3"/>
    <w:rsid w:val="00374E15"/>
    <w:rsid w:val="00377B2C"/>
    <w:rsid w:val="00380943"/>
    <w:rsid w:val="00381F3D"/>
    <w:rsid w:val="00384A0D"/>
    <w:rsid w:val="00384C02"/>
    <w:rsid w:val="00385314"/>
    <w:rsid w:val="003869D5"/>
    <w:rsid w:val="00386F57"/>
    <w:rsid w:val="00387C10"/>
    <w:rsid w:val="003902F6"/>
    <w:rsid w:val="00390BFF"/>
    <w:rsid w:val="0039125F"/>
    <w:rsid w:val="00391B3A"/>
    <w:rsid w:val="00394866"/>
    <w:rsid w:val="00394CE8"/>
    <w:rsid w:val="003951D5"/>
    <w:rsid w:val="00396125"/>
    <w:rsid w:val="003974EB"/>
    <w:rsid w:val="00397AA9"/>
    <w:rsid w:val="003A0180"/>
    <w:rsid w:val="003A1601"/>
    <w:rsid w:val="003A2BA5"/>
    <w:rsid w:val="003A3E3E"/>
    <w:rsid w:val="003A68DB"/>
    <w:rsid w:val="003B2196"/>
    <w:rsid w:val="003B4A0D"/>
    <w:rsid w:val="003B7271"/>
    <w:rsid w:val="003B7387"/>
    <w:rsid w:val="003B7A28"/>
    <w:rsid w:val="003C0A4E"/>
    <w:rsid w:val="003C28A1"/>
    <w:rsid w:val="003C35D8"/>
    <w:rsid w:val="003C3614"/>
    <w:rsid w:val="003C7ED0"/>
    <w:rsid w:val="003D3D42"/>
    <w:rsid w:val="003D4539"/>
    <w:rsid w:val="003D4C1B"/>
    <w:rsid w:val="003D5106"/>
    <w:rsid w:val="003D6B77"/>
    <w:rsid w:val="003D6E9F"/>
    <w:rsid w:val="003E2CC7"/>
    <w:rsid w:val="003E4A26"/>
    <w:rsid w:val="003E536B"/>
    <w:rsid w:val="003E5EB7"/>
    <w:rsid w:val="003E659C"/>
    <w:rsid w:val="003E6D92"/>
    <w:rsid w:val="003F03D7"/>
    <w:rsid w:val="003F03E4"/>
    <w:rsid w:val="003F1958"/>
    <w:rsid w:val="003F2A99"/>
    <w:rsid w:val="003F2CCF"/>
    <w:rsid w:val="003F349A"/>
    <w:rsid w:val="003F35F9"/>
    <w:rsid w:val="003F58BC"/>
    <w:rsid w:val="003F5D55"/>
    <w:rsid w:val="003F7886"/>
    <w:rsid w:val="003F7AFB"/>
    <w:rsid w:val="0040094F"/>
    <w:rsid w:val="00401BD4"/>
    <w:rsid w:val="004032AE"/>
    <w:rsid w:val="004044F1"/>
    <w:rsid w:val="0040462A"/>
    <w:rsid w:val="0040572E"/>
    <w:rsid w:val="00405BAB"/>
    <w:rsid w:val="0040635E"/>
    <w:rsid w:val="0040657A"/>
    <w:rsid w:val="00407C4A"/>
    <w:rsid w:val="0041124D"/>
    <w:rsid w:val="00412D0E"/>
    <w:rsid w:val="00412E8D"/>
    <w:rsid w:val="0041329F"/>
    <w:rsid w:val="00414049"/>
    <w:rsid w:val="004143ED"/>
    <w:rsid w:val="00420274"/>
    <w:rsid w:val="004204BE"/>
    <w:rsid w:val="004211D8"/>
    <w:rsid w:val="00425625"/>
    <w:rsid w:val="00425C07"/>
    <w:rsid w:val="00425CB3"/>
    <w:rsid w:val="004261E6"/>
    <w:rsid w:val="004262B2"/>
    <w:rsid w:val="00426DC4"/>
    <w:rsid w:val="00427C07"/>
    <w:rsid w:val="00430AF1"/>
    <w:rsid w:val="00430CEE"/>
    <w:rsid w:val="004315C1"/>
    <w:rsid w:val="00434425"/>
    <w:rsid w:val="00440700"/>
    <w:rsid w:val="004417BD"/>
    <w:rsid w:val="0044246A"/>
    <w:rsid w:val="00442F78"/>
    <w:rsid w:val="00443C0B"/>
    <w:rsid w:val="00443C1A"/>
    <w:rsid w:val="00444353"/>
    <w:rsid w:val="0044435F"/>
    <w:rsid w:val="00444C58"/>
    <w:rsid w:val="004461DB"/>
    <w:rsid w:val="004476C2"/>
    <w:rsid w:val="00450050"/>
    <w:rsid w:val="0045094A"/>
    <w:rsid w:val="00452E5B"/>
    <w:rsid w:val="00454A2E"/>
    <w:rsid w:val="00454EF8"/>
    <w:rsid w:val="00457FA9"/>
    <w:rsid w:val="00461069"/>
    <w:rsid w:val="004614FC"/>
    <w:rsid w:val="004624B7"/>
    <w:rsid w:val="00463094"/>
    <w:rsid w:val="0046581C"/>
    <w:rsid w:val="004711C8"/>
    <w:rsid w:val="00473274"/>
    <w:rsid w:val="00474039"/>
    <w:rsid w:val="0047596B"/>
    <w:rsid w:val="00476427"/>
    <w:rsid w:val="004766DA"/>
    <w:rsid w:val="00480AA0"/>
    <w:rsid w:val="004815BE"/>
    <w:rsid w:val="00481602"/>
    <w:rsid w:val="004824AC"/>
    <w:rsid w:val="00485F02"/>
    <w:rsid w:val="004865B6"/>
    <w:rsid w:val="00486822"/>
    <w:rsid w:val="00487460"/>
    <w:rsid w:val="0049054E"/>
    <w:rsid w:val="0049119C"/>
    <w:rsid w:val="004929BE"/>
    <w:rsid w:val="00494507"/>
    <w:rsid w:val="00494561"/>
    <w:rsid w:val="00495B04"/>
    <w:rsid w:val="0049697E"/>
    <w:rsid w:val="00496E09"/>
    <w:rsid w:val="00497A7C"/>
    <w:rsid w:val="004A08F4"/>
    <w:rsid w:val="004A4386"/>
    <w:rsid w:val="004A4BE8"/>
    <w:rsid w:val="004A4C63"/>
    <w:rsid w:val="004A5FCC"/>
    <w:rsid w:val="004B06C8"/>
    <w:rsid w:val="004B0FA7"/>
    <w:rsid w:val="004B1AF0"/>
    <w:rsid w:val="004B261F"/>
    <w:rsid w:val="004B266E"/>
    <w:rsid w:val="004B2F2D"/>
    <w:rsid w:val="004B3807"/>
    <w:rsid w:val="004B4004"/>
    <w:rsid w:val="004B422E"/>
    <w:rsid w:val="004B47ED"/>
    <w:rsid w:val="004B588E"/>
    <w:rsid w:val="004B7C3C"/>
    <w:rsid w:val="004C0BE8"/>
    <w:rsid w:val="004C0E14"/>
    <w:rsid w:val="004C0F72"/>
    <w:rsid w:val="004C1578"/>
    <w:rsid w:val="004C3996"/>
    <w:rsid w:val="004C3D1A"/>
    <w:rsid w:val="004C518F"/>
    <w:rsid w:val="004C65EF"/>
    <w:rsid w:val="004C6639"/>
    <w:rsid w:val="004D2828"/>
    <w:rsid w:val="004D28E2"/>
    <w:rsid w:val="004D3AFA"/>
    <w:rsid w:val="004D7020"/>
    <w:rsid w:val="004E3091"/>
    <w:rsid w:val="004E330B"/>
    <w:rsid w:val="004E4B32"/>
    <w:rsid w:val="004E5129"/>
    <w:rsid w:val="004E522E"/>
    <w:rsid w:val="004E6BF6"/>
    <w:rsid w:val="004E6C4B"/>
    <w:rsid w:val="004E6FE1"/>
    <w:rsid w:val="004F248E"/>
    <w:rsid w:val="004F29FE"/>
    <w:rsid w:val="004F33FC"/>
    <w:rsid w:val="004F4AE3"/>
    <w:rsid w:val="004F4E2D"/>
    <w:rsid w:val="004F507E"/>
    <w:rsid w:val="004F5DD2"/>
    <w:rsid w:val="004F5EAC"/>
    <w:rsid w:val="004F6155"/>
    <w:rsid w:val="004F6634"/>
    <w:rsid w:val="004F7EFE"/>
    <w:rsid w:val="005049D2"/>
    <w:rsid w:val="0050612F"/>
    <w:rsid w:val="005070B8"/>
    <w:rsid w:val="00510655"/>
    <w:rsid w:val="005115F9"/>
    <w:rsid w:val="005118C9"/>
    <w:rsid w:val="00512155"/>
    <w:rsid w:val="005123C7"/>
    <w:rsid w:val="0051247C"/>
    <w:rsid w:val="00513EBE"/>
    <w:rsid w:val="005141CF"/>
    <w:rsid w:val="00517397"/>
    <w:rsid w:val="00517881"/>
    <w:rsid w:val="0052000F"/>
    <w:rsid w:val="00520E9B"/>
    <w:rsid w:val="00523CD0"/>
    <w:rsid w:val="005261C7"/>
    <w:rsid w:val="00527478"/>
    <w:rsid w:val="00530E57"/>
    <w:rsid w:val="00530E8C"/>
    <w:rsid w:val="005312B6"/>
    <w:rsid w:val="0053274E"/>
    <w:rsid w:val="0053396C"/>
    <w:rsid w:val="00533A3D"/>
    <w:rsid w:val="00534146"/>
    <w:rsid w:val="00537B8A"/>
    <w:rsid w:val="00537DA8"/>
    <w:rsid w:val="0054151F"/>
    <w:rsid w:val="00542A58"/>
    <w:rsid w:val="00542EB4"/>
    <w:rsid w:val="00543CAE"/>
    <w:rsid w:val="00547003"/>
    <w:rsid w:val="00551781"/>
    <w:rsid w:val="0055344B"/>
    <w:rsid w:val="0055429B"/>
    <w:rsid w:val="00555830"/>
    <w:rsid w:val="00555D16"/>
    <w:rsid w:val="00555FC3"/>
    <w:rsid w:val="00556C5A"/>
    <w:rsid w:val="00557D93"/>
    <w:rsid w:val="00557E2A"/>
    <w:rsid w:val="0056059B"/>
    <w:rsid w:val="00560915"/>
    <w:rsid w:val="00562654"/>
    <w:rsid w:val="00562A48"/>
    <w:rsid w:val="00562C3C"/>
    <w:rsid w:val="00563193"/>
    <w:rsid w:val="00565D7C"/>
    <w:rsid w:val="00567902"/>
    <w:rsid w:val="00567A1C"/>
    <w:rsid w:val="005708E0"/>
    <w:rsid w:val="00571D46"/>
    <w:rsid w:val="00573C10"/>
    <w:rsid w:val="00573E0E"/>
    <w:rsid w:val="00574171"/>
    <w:rsid w:val="00576161"/>
    <w:rsid w:val="00576913"/>
    <w:rsid w:val="00576F39"/>
    <w:rsid w:val="00576F63"/>
    <w:rsid w:val="00577F22"/>
    <w:rsid w:val="00577F35"/>
    <w:rsid w:val="00580D65"/>
    <w:rsid w:val="00582148"/>
    <w:rsid w:val="00583158"/>
    <w:rsid w:val="0058426D"/>
    <w:rsid w:val="0058448A"/>
    <w:rsid w:val="00584A77"/>
    <w:rsid w:val="00584FC4"/>
    <w:rsid w:val="005857A6"/>
    <w:rsid w:val="00587328"/>
    <w:rsid w:val="005877D6"/>
    <w:rsid w:val="00592F09"/>
    <w:rsid w:val="00593BD8"/>
    <w:rsid w:val="005968E8"/>
    <w:rsid w:val="005A1EDA"/>
    <w:rsid w:val="005A29D1"/>
    <w:rsid w:val="005B02D8"/>
    <w:rsid w:val="005B09FB"/>
    <w:rsid w:val="005B0E69"/>
    <w:rsid w:val="005B6970"/>
    <w:rsid w:val="005B7E23"/>
    <w:rsid w:val="005C0D0D"/>
    <w:rsid w:val="005C0FE6"/>
    <w:rsid w:val="005C1C99"/>
    <w:rsid w:val="005C2FE1"/>
    <w:rsid w:val="005C3FEA"/>
    <w:rsid w:val="005C4136"/>
    <w:rsid w:val="005C4A7C"/>
    <w:rsid w:val="005C5260"/>
    <w:rsid w:val="005C5F5D"/>
    <w:rsid w:val="005C7FA0"/>
    <w:rsid w:val="005D10D1"/>
    <w:rsid w:val="005D128B"/>
    <w:rsid w:val="005D29AB"/>
    <w:rsid w:val="005D476C"/>
    <w:rsid w:val="005D5F5D"/>
    <w:rsid w:val="005D6764"/>
    <w:rsid w:val="005D6AE7"/>
    <w:rsid w:val="005D6F8C"/>
    <w:rsid w:val="005E0366"/>
    <w:rsid w:val="005E1441"/>
    <w:rsid w:val="005E190E"/>
    <w:rsid w:val="005E2016"/>
    <w:rsid w:val="005E3047"/>
    <w:rsid w:val="005E374C"/>
    <w:rsid w:val="005E6138"/>
    <w:rsid w:val="005E7C44"/>
    <w:rsid w:val="005F0C57"/>
    <w:rsid w:val="005F2320"/>
    <w:rsid w:val="005F3790"/>
    <w:rsid w:val="005F6F67"/>
    <w:rsid w:val="005F73B9"/>
    <w:rsid w:val="006003C8"/>
    <w:rsid w:val="0060066F"/>
    <w:rsid w:val="0060104F"/>
    <w:rsid w:val="00601AA4"/>
    <w:rsid w:val="00603C84"/>
    <w:rsid w:val="00604145"/>
    <w:rsid w:val="00604FB7"/>
    <w:rsid w:val="0060562B"/>
    <w:rsid w:val="00605712"/>
    <w:rsid w:val="0060630E"/>
    <w:rsid w:val="00606BD5"/>
    <w:rsid w:val="00607F12"/>
    <w:rsid w:val="0061182A"/>
    <w:rsid w:val="00612A8D"/>
    <w:rsid w:val="0061493C"/>
    <w:rsid w:val="00614A6E"/>
    <w:rsid w:val="006153A5"/>
    <w:rsid w:val="006157D9"/>
    <w:rsid w:val="0061595A"/>
    <w:rsid w:val="00615EA8"/>
    <w:rsid w:val="00616916"/>
    <w:rsid w:val="0062075D"/>
    <w:rsid w:val="00621164"/>
    <w:rsid w:val="006215CC"/>
    <w:rsid w:val="00621D2B"/>
    <w:rsid w:val="006229F0"/>
    <w:rsid w:val="006236A6"/>
    <w:rsid w:val="00624F1D"/>
    <w:rsid w:val="0062519F"/>
    <w:rsid w:val="0062721A"/>
    <w:rsid w:val="006306E8"/>
    <w:rsid w:val="00632C50"/>
    <w:rsid w:val="006336CE"/>
    <w:rsid w:val="00636F14"/>
    <w:rsid w:val="00640D43"/>
    <w:rsid w:val="00642ECC"/>
    <w:rsid w:val="00643D5C"/>
    <w:rsid w:val="0064422B"/>
    <w:rsid w:val="0064577A"/>
    <w:rsid w:val="00652CEB"/>
    <w:rsid w:val="00656465"/>
    <w:rsid w:val="00657859"/>
    <w:rsid w:val="00661098"/>
    <w:rsid w:val="00661E2D"/>
    <w:rsid w:val="006637E8"/>
    <w:rsid w:val="00664743"/>
    <w:rsid w:val="00664F88"/>
    <w:rsid w:val="00666691"/>
    <w:rsid w:val="00667063"/>
    <w:rsid w:val="00667D5B"/>
    <w:rsid w:val="00667FB2"/>
    <w:rsid w:val="0067250B"/>
    <w:rsid w:val="00674A82"/>
    <w:rsid w:val="00674E14"/>
    <w:rsid w:val="006754D2"/>
    <w:rsid w:val="006772D4"/>
    <w:rsid w:val="00677D09"/>
    <w:rsid w:val="00677E4D"/>
    <w:rsid w:val="0068267F"/>
    <w:rsid w:val="00682FF3"/>
    <w:rsid w:val="006835F1"/>
    <w:rsid w:val="006856D7"/>
    <w:rsid w:val="00690CC6"/>
    <w:rsid w:val="00691150"/>
    <w:rsid w:val="00692BF6"/>
    <w:rsid w:val="00692FC4"/>
    <w:rsid w:val="00694112"/>
    <w:rsid w:val="006943D2"/>
    <w:rsid w:val="0069546E"/>
    <w:rsid w:val="00695FD5"/>
    <w:rsid w:val="0069743B"/>
    <w:rsid w:val="006978F8"/>
    <w:rsid w:val="006979FE"/>
    <w:rsid w:val="006A07BA"/>
    <w:rsid w:val="006A0D06"/>
    <w:rsid w:val="006A0E90"/>
    <w:rsid w:val="006A1DA0"/>
    <w:rsid w:val="006A33A1"/>
    <w:rsid w:val="006A347C"/>
    <w:rsid w:val="006A4383"/>
    <w:rsid w:val="006B078E"/>
    <w:rsid w:val="006B11CE"/>
    <w:rsid w:val="006B1787"/>
    <w:rsid w:val="006B3123"/>
    <w:rsid w:val="006B325C"/>
    <w:rsid w:val="006B355D"/>
    <w:rsid w:val="006B3D9F"/>
    <w:rsid w:val="006B5777"/>
    <w:rsid w:val="006B587A"/>
    <w:rsid w:val="006B7C46"/>
    <w:rsid w:val="006C2C8C"/>
    <w:rsid w:val="006C4B89"/>
    <w:rsid w:val="006C549D"/>
    <w:rsid w:val="006D01F8"/>
    <w:rsid w:val="006D0730"/>
    <w:rsid w:val="006D1B5B"/>
    <w:rsid w:val="006D1D54"/>
    <w:rsid w:val="006D2029"/>
    <w:rsid w:val="006D2A60"/>
    <w:rsid w:val="006D3574"/>
    <w:rsid w:val="006D7B78"/>
    <w:rsid w:val="006D7E8E"/>
    <w:rsid w:val="006E0364"/>
    <w:rsid w:val="006E0493"/>
    <w:rsid w:val="006E0773"/>
    <w:rsid w:val="006E16F4"/>
    <w:rsid w:val="006E16F9"/>
    <w:rsid w:val="006E1B59"/>
    <w:rsid w:val="006E1B77"/>
    <w:rsid w:val="006E2135"/>
    <w:rsid w:val="006E2474"/>
    <w:rsid w:val="006E25B3"/>
    <w:rsid w:val="006E3E04"/>
    <w:rsid w:val="006E48F7"/>
    <w:rsid w:val="006E5028"/>
    <w:rsid w:val="006E55C4"/>
    <w:rsid w:val="006E61CC"/>
    <w:rsid w:val="006E6545"/>
    <w:rsid w:val="006E6FF8"/>
    <w:rsid w:val="006E76EE"/>
    <w:rsid w:val="006E7CCC"/>
    <w:rsid w:val="006F0AD5"/>
    <w:rsid w:val="006F0FCD"/>
    <w:rsid w:val="006F1930"/>
    <w:rsid w:val="006F1A1E"/>
    <w:rsid w:val="006F1EBF"/>
    <w:rsid w:val="006F507A"/>
    <w:rsid w:val="006F5939"/>
    <w:rsid w:val="006F620A"/>
    <w:rsid w:val="006F7194"/>
    <w:rsid w:val="006F7E30"/>
    <w:rsid w:val="00700B72"/>
    <w:rsid w:val="007028A1"/>
    <w:rsid w:val="00702DDB"/>
    <w:rsid w:val="00702EB5"/>
    <w:rsid w:val="00703128"/>
    <w:rsid w:val="00706362"/>
    <w:rsid w:val="00706F6A"/>
    <w:rsid w:val="007111C7"/>
    <w:rsid w:val="00711901"/>
    <w:rsid w:val="00714CCC"/>
    <w:rsid w:val="007155FC"/>
    <w:rsid w:val="007167BC"/>
    <w:rsid w:val="00717CE2"/>
    <w:rsid w:val="0072008E"/>
    <w:rsid w:val="00722FA0"/>
    <w:rsid w:val="00723FEB"/>
    <w:rsid w:val="007245AE"/>
    <w:rsid w:val="00724A0B"/>
    <w:rsid w:val="00726933"/>
    <w:rsid w:val="0072767F"/>
    <w:rsid w:val="00727BFF"/>
    <w:rsid w:val="00727FC3"/>
    <w:rsid w:val="00731675"/>
    <w:rsid w:val="0073257D"/>
    <w:rsid w:val="00733160"/>
    <w:rsid w:val="0073337D"/>
    <w:rsid w:val="00733537"/>
    <w:rsid w:val="00734080"/>
    <w:rsid w:val="00734115"/>
    <w:rsid w:val="007354A0"/>
    <w:rsid w:val="00735938"/>
    <w:rsid w:val="00735963"/>
    <w:rsid w:val="00736752"/>
    <w:rsid w:val="007409B8"/>
    <w:rsid w:val="00741452"/>
    <w:rsid w:val="007444B7"/>
    <w:rsid w:val="007454E3"/>
    <w:rsid w:val="007456A1"/>
    <w:rsid w:val="00745CA4"/>
    <w:rsid w:val="00745D40"/>
    <w:rsid w:val="007467C4"/>
    <w:rsid w:val="007503DF"/>
    <w:rsid w:val="00750483"/>
    <w:rsid w:val="007510BD"/>
    <w:rsid w:val="0075117C"/>
    <w:rsid w:val="00752086"/>
    <w:rsid w:val="0075217F"/>
    <w:rsid w:val="007527E1"/>
    <w:rsid w:val="00754915"/>
    <w:rsid w:val="00754E16"/>
    <w:rsid w:val="00754E1D"/>
    <w:rsid w:val="00754E5A"/>
    <w:rsid w:val="00755C9B"/>
    <w:rsid w:val="00756B46"/>
    <w:rsid w:val="00757550"/>
    <w:rsid w:val="007614B8"/>
    <w:rsid w:val="007616E2"/>
    <w:rsid w:val="007625E0"/>
    <w:rsid w:val="00764DF4"/>
    <w:rsid w:val="00766B5C"/>
    <w:rsid w:val="00766DD5"/>
    <w:rsid w:val="00770AF2"/>
    <w:rsid w:val="00773153"/>
    <w:rsid w:val="0077355D"/>
    <w:rsid w:val="0077412E"/>
    <w:rsid w:val="00776476"/>
    <w:rsid w:val="007768CD"/>
    <w:rsid w:val="00777592"/>
    <w:rsid w:val="00781C4B"/>
    <w:rsid w:val="0078216E"/>
    <w:rsid w:val="00782E3D"/>
    <w:rsid w:val="00784822"/>
    <w:rsid w:val="00791410"/>
    <w:rsid w:val="00791D6B"/>
    <w:rsid w:val="00791E6E"/>
    <w:rsid w:val="0079231D"/>
    <w:rsid w:val="00792E88"/>
    <w:rsid w:val="00793D13"/>
    <w:rsid w:val="007958F0"/>
    <w:rsid w:val="007963A1"/>
    <w:rsid w:val="00796948"/>
    <w:rsid w:val="007A0DDD"/>
    <w:rsid w:val="007A0ECA"/>
    <w:rsid w:val="007A1BB7"/>
    <w:rsid w:val="007A1C35"/>
    <w:rsid w:val="007A391E"/>
    <w:rsid w:val="007A4AB3"/>
    <w:rsid w:val="007A533A"/>
    <w:rsid w:val="007A5A76"/>
    <w:rsid w:val="007B27D8"/>
    <w:rsid w:val="007B2A27"/>
    <w:rsid w:val="007B3397"/>
    <w:rsid w:val="007B5B5B"/>
    <w:rsid w:val="007B5D5E"/>
    <w:rsid w:val="007B6D27"/>
    <w:rsid w:val="007C30F4"/>
    <w:rsid w:val="007C322B"/>
    <w:rsid w:val="007C3F8C"/>
    <w:rsid w:val="007C4BDC"/>
    <w:rsid w:val="007C580C"/>
    <w:rsid w:val="007C641E"/>
    <w:rsid w:val="007D1281"/>
    <w:rsid w:val="007D2E08"/>
    <w:rsid w:val="007D470E"/>
    <w:rsid w:val="007D4C8B"/>
    <w:rsid w:val="007D743E"/>
    <w:rsid w:val="007E0B88"/>
    <w:rsid w:val="007E184B"/>
    <w:rsid w:val="007E3A45"/>
    <w:rsid w:val="007E5958"/>
    <w:rsid w:val="007E66C6"/>
    <w:rsid w:val="007E6EBF"/>
    <w:rsid w:val="007F02ED"/>
    <w:rsid w:val="007F1937"/>
    <w:rsid w:val="007F2FA1"/>
    <w:rsid w:val="007F3BEC"/>
    <w:rsid w:val="007F3F2A"/>
    <w:rsid w:val="007F4507"/>
    <w:rsid w:val="007F48F1"/>
    <w:rsid w:val="007F51AB"/>
    <w:rsid w:val="007F52E7"/>
    <w:rsid w:val="007F580B"/>
    <w:rsid w:val="007F64F1"/>
    <w:rsid w:val="00800458"/>
    <w:rsid w:val="00801F30"/>
    <w:rsid w:val="00802544"/>
    <w:rsid w:val="00802AA3"/>
    <w:rsid w:val="00802D3D"/>
    <w:rsid w:val="00803E6E"/>
    <w:rsid w:val="008051B2"/>
    <w:rsid w:val="00805E2D"/>
    <w:rsid w:val="008061F4"/>
    <w:rsid w:val="00813769"/>
    <w:rsid w:val="00814000"/>
    <w:rsid w:val="008145F2"/>
    <w:rsid w:val="008147F2"/>
    <w:rsid w:val="00815245"/>
    <w:rsid w:val="008154BD"/>
    <w:rsid w:val="00816415"/>
    <w:rsid w:val="00823F5C"/>
    <w:rsid w:val="0082444D"/>
    <w:rsid w:val="00824F3F"/>
    <w:rsid w:val="00826A0D"/>
    <w:rsid w:val="00826ABA"/>
    <w:rsid w:val="00826CD4"/>
    <w:rsid w:val="008274FC"/>
    <w:rsid w:val="00827E4F"/>
    <w:rsid w:val="00831123"/>
    <w:rsid w:val="008314D8"/>
    <w:rsid w:val="0083163C"/>
    <w:rsid w:val="00832260"/>
    <w:rsid w:val="00832A65"/>
    <w:rsid w:val="008344AE"/>
    <w:rsid w:val="008347A8"/>
    <w:rsid w:val="00834B22"/>
    <w:rsid w:val="008352E5"/>
    <w:rsid w:val="00842E34"/>
    <w:rsid w:val="00845D7B"/>
    <w:rsid w:val="00846C39"/>
    <w:rsid w:val="00846EDE"/>
    <w:rsid w:val="00847FDE"/>
    <w:rsid w:val="008507C3"/>
    <w:rsid w:val="008508A5"/>
    <w:rsid w:val="008516FE"/>
    <w:rsid w:val="00853360"/>
    <w:rsid w:val="00853619"/>
    <w:rsid w:val="0085390A"/>
    <w:rsid w:val="00853F51"/>
    <w:rsid w:val="00855078"/>
    <w:rsid w:val="008565A5"/>
    <w:rsid w:val="008575DF"/>
    <w:rsid w:val="0086292D"/>
    <w:rsid w:val="00864209"/>
    <w:rsid w:val="00864250"/>
    <w:rsid w:val="00872522"/>
    <w:rsid w:val="00873507"/>
    <w:rsid w:val="008737F1"/>
    <w:rsid w:val="00875D9E"/>
    <w:rsid w:val="00875E6D"/>
    <w:rsid w:val="00880E17"/>
    <w:rsid w:val="0088287F"/>
    <w:rsid w:val="0088425B"/>
    <w:rsid w:val="00884319"/>
    <w:rsid w:val="008848A3"/>
    <w:rsid w:val="0088524F"/>
    <w:rsid w:val="00887937"/>
    <w:rsid w:val="00895E57"/>
    <w:rsid w:val="00895F5E"/>
    <w:rsid w:val="00896518"/>
    <w:rsid w:val="008A0AB7"/>
    <w:rsid w:val="008A181D"/>
    <w:rsid w:val="008A1A8D"/>
    <w:rsid w:val="008A2D61"/>
    <w:rsid w:val="008A57F1"/>
    <w:rsid w:val="008A5911"/>
    <w:rsid w:val="008A5D56"/>
    <w:rsid w:val="008A6021"/>
    <w:rsid w:val="008A614F"/>
    <w:rsid w:val="008B022E"/>
    <w:rsid w:val="008B02C1"/>
    <w:rsid w:val="008B33B9"/>
    <w:rsid w:val="008B3CB1"/>
    <w:rsid w:val="008B3D6E"/>
    <w:rsid w:val="008B425F"/>
    <w:rsid w:val="008B6565"/>
    <w:rsid w:val="008B6E10"/>
    <w:rsid w:val="008C092D"/>
    <w:rsid w:val="008C225B"/>
    <w:rsid w:val="008C2394"/>
    <w:rsid w:val="008C317B"/>
    <w:rsid w:val="008C4610"/>
    <w:rsid w:val="008C461D"/>
    <w:rsid w:val="008C4B8D"/>
    <w:rsid w:val="008C4E8C"/>
    <w:rsid w:val="008C5DF7"/>
    <w:rsid w:val="008D0902"/>
    <w:rsid w:val="008D0F0D"/>
    <w:rsid w:val="008D1EE7"/>
    <w:rsid w:val="008D2F59"/>
    <w:rsid w:val="008D4300"/>
    <w:rsid w:val="008D4666"/>
    <w:rsid w:val="008D6240"/>
    <w:rsid w:val="008D66D8"/>
    <w:rsid w:val="008D687A"/>
    <w:rsid w:val="008D7FEF"/>
    <w:rsid w:val="008E1548"/>
    <w:rsid w:val="008E3856"/>
    <w:rsid w:val="008E6661"/>
    <w:rsid w:val="008E70B4"/>
    <w:rsid w:val="008E7D56"/>
    <w:rsid w:val="008E7DFC"/>
    <w:rsid w:val="008F0AFF"/>
    <w:rsid w:val="008F1937"/>
    <w:rsid w:val="008F5167"/>
    <w:rsid w:val="008F64B3"/>
    <w:rsid w:val="008F6B00"/>
    <w:rsid w:val="00900457"/>
    <w:rsid w:val="0090071D"/>
    <w:rsid w:val="009047A9"/>
    <w:rsid w:val="0090782D"/>
    <w:rsid w:val="00911EF5"/>
    <w:rsid w:val="009138ED"/>
    <w:rsid w:val="00913F7A"/>
    <w:rsid w:val="00914867"/>
    <w:rsid w:val="00916422"/>
    <w:rsid w:val="00916593"/>
    <w:rsid w:val="00916F69"/>
    <w:rsid w:val="00917ACB"/>
    <w:rsid w:val="00917C50"/>
    <w:rsid w:val="0092017C"/>
    <w:rsid w:val="009212FE"/>
    <w:rsid w:val="00921D4C"/>
    <w:rsid w:val="00921E07"/>
    <w:rsid w:val="00922538"/>
    <w:rsid w:val="00922877"/>
    <w:rsid w:val="00922CFC"/>
    <w:rsid w:val="00923774"/>
    <w:rsid w:val="00923C37"/>
    <w:rsid w:val="00923EA2"/>
    <w:rsid w:val="00924816"/>
    <w:rsid w:val="00924FF0"/>
    <w:rsid w:val="009255F5"/>
    <w:rsid w:val="00930722"/>
    <w:rsid w:val="0093117C"/>
    <w:rsid w:val="00936113"/>
    <w:rsid w:val="009363EF"/>
    <w:rsid w:val="00936927"/>
    <w:rsid w:val="0093769D"/>
    <w:rsid w:val="0094039D"/>
    <w:rsid w:val="00943071"/>
    <w:rsid w:val="009434E7"/>
    <w:rsid w:val="00943627"/>
    <w:rsid w:val="00943BF3"/>
    <w:rsid w:val="00943D1A"/>
    <w:rsid w:val="00943DE3"/>
    <w:rsid w:val="00943F4C"/>
    <w:rsid w:val="00944067"/>
    <w:rsid w:val="00944B70"/>
    <w:rsid w:val="00946645"/>
    <w:rsid w:val="009504EF"/>
    <w:rsid w:val="0095081D"/>
    <w:rsid w:val="00950B07"/>
    <w:rsid w:val="00950FD1"/>
    <w:rsid w:val="00951F3C"/>
    <w:rsid w:val="00953402"/>
    <w:rsid w:val="00953B8C"/>
    <w:rsid w:val="0095637D"/>
    <w:rsid w:val="0095672A"/>
    <w:rsid w:val="0095680D"/>
    <w:rsid w:val="00956CB5"/>
    <w:rsid w:val="00957652"/>
    <w:rsid w:val="00962EC8"/>
    <w:rsid w:val="00964574"/>
    <w:rsid w:val="00965588"/>
    <w:rsid w:val="00965702"/>
    <w:rsid w:val="00970373"/>
    <w:rsid w:val="00970B69"/>
    <w:rsid w:val="0097161A"/>
    <w:rsid w:val="00972130"/>
    <w:rsid w:val="0097274F"/>
    <w:rsid w:val="0097298F"/>
    <w:rsid w:val="00975769"/>
    <w:rsid w:val="00976D94"/>
    <w:rsid w:val="00977E9A"/>
    <w:rsid w:val="00977F44"/>
    <w:rsid w:val="009804C4"/>
    <w:rsid w:val="00982F39"/>
    <w:rsid w:val="00983049"/>
    <w:rsid w:val="00985BA1"/>
    <w:rsid w:val="0098639C"/>
    <w:rsid w:val="00986839"/>
    <w:rsid w:val="00987924"/>
    <w:rsid w:val="0099074F"/>
    <w:rsid w:val="009907B8"/>
    <w:rsid w:val="009908FE"/>
    <w:rsid w:val="00990B58"/>
    <w:rsid w:val="0099433C"/>
    <w:rsid w:val="009970B0"/>
    <w:rsid w:val="00997237"/>
    <w:rsid w:val="009A027F"/>
    <w:rsid w:val="009A172F"/>
    <w:rsid w:val="009A1DB1"/>
    <w:rsid w:val="009A3502"/>
    <w:rsid w:val="009A3615"/>
    <w:rsid w:val="009A3C8E"/>
    <w:rsid w:val="009A5293"/>
    <w:rsid w:val="009A619A"/>
    <w:rsid w:val="009A6996"/>
    <w:rsid w:val="009A6FC1"/>
    <w:rsid w:val="009A7E03"/>
    <w:rsid w:val="009B0F11"/>
    <w:rsid w:val="009B15FD"/>
    <w:rsid w:val="009B2109"/>
    <w:rsid w:val="009B22B0"/>
    <w:rsid w:val="009B2C2E"/>
    <w:rsid w:val="009B3907"/>
    <w:rsid w:val="009B4193"/>
    <w:rsid w:val="009B4F2E"/>
    <w:rsid w:val="009B5BCC"/>
    <w:rsid w:val="009C0107"/>
    <w:rsid w:val="009C2077"/>
    <w:rsid w:val="009C24F6"/>
    <w:rsid w:val="009C4485"/>
    <w:rsid w:val="009C6F2D"/>
    <w:rsid w:val="009C73E6"/>
    <w:rsid w:val="009C7538"/>
    <w:rsid w:val="009D3A8B"/>
    <w:rsid w:val="009D4F40"/>
    <w:rsid w:val="009D69A8"/>
    <w:rsid w:val="009D6DA0"/>
    <w:rsid w:val="009E00C6"/>
    <w:rsid w:val="009E0EC5"/>
    <w:rsid w:val="009E5BC8"/>
    <w:rsid w:val="009E72A0"/>
    <w:rsid w:val="009E7E65"/>
    <w:rsid w:val="009F0DEB"/>
    <w:rsid w:val="009F11D8"/>
    <w:rsid w:val="009F2680"/>
    <w:rsid w:val="009F35D7"/>
    <w:rsid w:val="009F3A9F"/>
    <w:rsid w:val="009F4FF7"/>
    <w:rsid w:val="009F50AF"/>
    <w:rsid w:val="009F574D"/>
    <w:rsid w:val="009F6E90"/>
    <w:rsid w:val="00A00D4C"/>
    <w:rsid w:val="00A01241"/>
    <w:rsid w:val="00A016DA"/>
    <w:rsid w:val="00A0184B"/>
    <w:rsid w:val="00A02099"/>
    <w:rsid w:val="00A044CB"/>
    <w:rsid w:val="00A06D23"/>
    <w:rsid w:val="00A07651"/>
    <w:rsid w:val="00A1034F"/>
    <w:rsid w:val="00A10836"/>
    <w:rsid w:val="00A10F75"/>
    <w:rsid w:val="00A11D40"/>
    <w:rsid w:val="00A11E62"/>
    <w:rsid w:val="00A13517"/>
    <w:rsid w:val="00A13603"/>
    <w:rsid w:val="00A13B17"/>
    <w:rsid w:val="00A15363"/>
    <w:rsid w:val="00A156FD"/>
    <w:rsid w:val="00A173E9"/>
    <w:rsid w:val="00A17A6D"/>
    <w:rsid w:val="00A17E2B"/>
    <w:rsid w:val="00A17EFD"/>
    <w:rsid w:val="00A21FB3"/>
    <w:rsid w:val="00A22926"/>
    <w:rsid w:val="00A22AC3"/>
    <w:rsid w:val="00A266F8"/>
    <w:rsid w:val="00A27D8E"/>
    <w:rsid w:val="00A32418"/>
    <w:rsid w:val="00A32534"/>
    <w:rsid w:val="00A334B3"/>
    <w:rsid w:val="00A335A7"/>
    <w:rsid w:val="00A35340"/>
    <w:rsid w:val="00A35E89"/>
    <w:rsid w:val="00A365D1"/>
    <w:rsid w:val="00A37249"/>
    <w:rsid w:val="00A3777D"/>
    <w:rsid w:val="00A37984"/>
    <w:rsid w:val="00A37B07"/>
    <w:rsid w:val="00A415F8"/>
    <w:rsid w:val="00A419A6"/>
    <w:rsid w:val="00A41FF1"/>
    <w:rsid w:val="00A43501"/>
    <w:rsid w:val="00A453BD"/>
    <w:rsid w:val="00A4686E"/>
    <w:rsid w:val="00A4783D"/>
    <w:rsid w:val="00A509A0"/>
    <w:rsid w:val="00A50CEC"/>
    <w:rsid w:val="00A53B3B"/>
    <w:rsid w:val="00A54FF6"/>
    <w:rsid w:val="00A5516F"/>
    <w:rsid w:val="00A60E1F"/>
    <w:rsid w:val="00A60F00"/>
    <w:rsid w:val="00A6139D"/>
    <w:rsid w:val="00A61E47"/>
    <w:rsid w:val="00A6356F"/>
    <w:rsid w:val="00A64538"/>
    <w:rsid w:val="00A66E53"/>
    <w:rsid w:val="00A71A26"/>
    <w:rsid w:val="00A72480"/>
    <w:rsid w:val="00A72E8F"/>
    <w:rsid w:val="00A74058"/>
    <w:rsid w:val="00A75359"/>
    <w:rsid w:val="00A75B5A"/>
    <w:rsid w:val="00A8007E"/>
    <w:rsid w:val="00A82083"/>
    <w:rsid w:val="00A83900"/>
    <w:rsid w:val="00A84E8B"/>
    <w:rsid w:val="00A870A6"/>
    <w:rsid w:val="00A90098"/>
    <w:rsid w:val="00A90461"/>
    <w:rsid w:val="00A90475"/>
    <w:rsid w:val="00A9306F"/>
    <w:rsid w:val="00A947A0"/>
    <w:rsid w:val="00A96470"/>
    <w:rsid w:val="00A9798C"/>
    <w:rsid w:val="00AA2373"/>
    <w:rsid w:val="00AA23D3"/>
    <w:rsid w:val="00AA5127"/>
    <w:rsid w:val="00AB0872"/>
    <w:rsid w:val="00AB1F46"/>
    <w:rsid w:val="00AB2079"/>
    <w:rsid w:val="00AB2132"/>
    <w:rsid w:val="00AB69B0"/>
    <w:rsid w:val="00AB70A7"/>
    <w:rsid w:val="00AB7C96"/>
    <w:rsid w:val="00AC1645"/>
    <w:rsid w:val="00AC32A5"/>
    <w:rsid w:val="00AC4452"/>
    <w:rsid w:val="00AC48EF"/>
    <w:rsid w:val="00AC51B3"/>
    <w:rsid w:val="00AD04F6"/>
    <w:rsid w:val="00AD16BB"/>
    <w:rsid w:val="00AD1884"/>
    <w:rsid w:val="00AD3D11"/>
    <w:rsid w:val="00AD4AEB"/>
    <w:rsid w:val="00AD57A6"/>
    <w:rsid w:val="00AD642E"/>
    <w:rsid w:val="00AE04F1"/>
    <w:rsid w:val="00AE1B66"/>
    <w:rsid w:val="00AE1D8F"/>
    <w:rsid w:val="00AE2734"/>
    <w:rsid w:val="00AE3A67"/>
    <w:rsid w:val="00AE40E5"/>
    <w:rsid w:val="00AE515F"/>
    <w:rsid w:val="00AE6342"/>
    <w:rsid w:val="00AF187F"/>
    <w:rsid w:val="00AF2734"/>
    <w:rsid w:val="00AF38F8"/>
    <w:rsid w:val="00AF4FA4"/>
    <w:rsid w:val="00AF5ACF"/>
    <w:rsid w:val="00AF7E21"/>
    <w:rsid w:val="00B002CA"/>
    <w:rsid w:val="00B00BC8"/>
    <w:rsid w:val="00B01AB6"/>
    <w:rsid w:val="00B01E5F"/>
    <w:rsid w:val="00B0213E"/>
    <w:rsid w:val="00B023BE"/>
    <w:rsid w:val="00B0508D"/>
    <w:rsid w:val="00B05FC0"/>
    <w:rsid w:val="00B10CBF"/>
    <w:rsid w:val="00B11F8D"/>
    <w:rsid w:val="00B13DCE"/>
    <w:rsid w:val="00B15D48"/>
    <w:rsid w:val="00B16295"/>
    <w:rsid w:val="00B17743"/>
    <w:rsid w:val="00B17D4D"/>
    <w:rsid w:val="00B20D34"/>
    <w:rsid w:val="00B2121F"/>
    <w:rsid w:val="00B24C3E"/>
    <w:rsid w:val="00B26075"/>
    <w:rsid w:val="00B26ADA"/>
    <w:rsid w:val="00B30259"/>
    <w:rsid w:val="00B30D14"/>
    <w:rsid w:val="00B30DFD"/>
    <w:rsid w:val="00B3125D"/>
    <w:rsid w:val="00B31426"/>
    <w:rsid w:val="00B342AE"/>
    <w:rsid w:val="00B349DF"/>
    <w:rsid w:val="00B3620F"/>
    <w:rsid w:val="00B40562"/>
    <w:rsid w:val="00B4117D"/>
    <w:rsid w:val="00B41553"/>
    <w:rsid w:val="00B41F9F"/>
    <w:rsid w:val="00B425B7"/>
    <w:rsid w:val="00B42C24"/>
    <w:rsid w:val="00B44EFF"/>
    <w:rsid w:val="00B4549A"/>
    <w:rsid w:val="00B468E2"/>
    <w:rsid w:val="00B50788"/>
    <w:rsid w:val="00B51A0C"/>
    <w:rsid w:val="00B53152"/>
    <w:rsid w:val="00B53C7A"/>
    <w:rsid w:val="00B54235"/>
    <w:rsid w:val="00B5496C"/>
    <w:rsid w:val="00B55EA1"/>
    <w:rsid w:val="00B61C73"/>
    <w:rsid w:val="00B62F2E"/>
    <w:rsid w:val="00B62FFD"/>
    <w:rsid w:val="00B643D5"/>
    <w:rsid w:val="00B6458C"/>
    <w:rsid w:val="00B667E8"/>
    <w:rsid w:val="00B67FC2"/>
    <w:rsid w:val="00B729EB"/>
    <w:rsid w:val="00B72F4C"/>
    <w:rsid w:val="00B73D63"/>
    <w:rsid w:val="00B7613B"/>
    <w:rsid w:val="00B77D99"/>
    <w:rsid w:val="00B8096D"/>
    <w:rsid w:val="00B81DC0"/>
    <w:rsid w:val="00B82B99"/>
    <w:rsid w:val="00B83597"/>
    <w:rsid w:val="00B863DD"/>
    <w:rsid w:val="00B91B38"/>
    <w:rsid w:val="00B92A6D"/>
    <w:rsid w:val="00B9468A"/>
    <w:rsid w:val="00B946F3"/>
    <w:rsid w:val="00B952E4"/>
    <w:rsid w:val="00B954F8"/>
    <w:rsid w:val="00B96FE5"/>
    <w:rsid w:val="00B9797A"/>
    <w:rsid w:val="00BA00FF"/>
    <w:rsid w:val="00BA098E"/>
    <w:rsid w:val="00BA1F0A"/>
    <w:rsid w:val="00BA232F"/>
    <w:rsid w:val="00BA2C11"/>
    <w:rsid w:val="00BA4291"/>
    <w:rsid w:val="00BA48CF"/>
    <w:rsid w:val="00BA51DC"/>
    <w:rsid w:val="00BA5519"/>
    <w:rsid w:val="00BA55F6"/>
    <w:rsid w:val="00BA78F9"/>
    <w:rsid w:val="00BB0361"/>
    <w:rsid w:val="00BB0CC6"/>
    <w:rsid w:val="00BB1696"/>
    <w:rsid w:val="00BB19F0"/>
    <w:rsid w:val="00BB1A33"/>
    <w:rsid w:val="00BB20B2"/>
    <w:rsid w:val="00BB21D4"/>
    <w:rsid w:val="00BB2C5F"/>
    <w:rsid w:val="00BB49B7"/>
    <w:rsid w:val="00BB5209"/>
    <w:rsid w:val="00BB6C73"/>
    <w:rsid w:val="00BB76E3"/>
    <w:rsid w:val="00BB7E54"/>
    <w:rsid w:val="00BC0335"/>
    <w:rsid w:val="00BC0593"/>
    <w:rsid w:val="00BC12BB"/>
    <w:rsid w:val="00BC290E"/>
    <w:rsid w:val="00BC29DD"/>
    <w:rsid w:val="00BC2A4E"/>
    <w:rsid w:val="00BC4A3D"/>
    <w:rsid w:val="00BC7771"/>
    <w:rsid w:val="00BC79AE"/>
    <w:rsid w:val="00BD0766"/>
    <w:rsid w:val="00BD0771"/>
    <w:rsid w:val="00BD34CC"/>
    <w:rsid w:val="00BD5319"/>
    <w:rsid w:val="00BD607B"/>
    <w:rsid w:val="00BD78CF"/>
    <w:rsid w:val="00BE050C"/>
    <w:rsid w:val="00BE0CB4"/>
    <w:rsid w:val="00BE1253"/>
    <w:rsid w:val="00BE157A"/>
    <w:rsid w:val="00BE1BD3"/>
    <w:rsid w:val="00BE2014"/>
    <w:rsid w:val="00BE57C5"/>
    <w:rsid w:val="00BE626D"/>
    <w:rsid w:val="00BE6B02"/>
    <w:rsid w:val="00BF0E9B"/>
    <w:rsid w:val="00BF1F6C"/>
    <w:rsid w:val="00BF2012"/>
    <w:rsid w:val="00BF2630"/>
    <w:rsid w:val="00BF2AD5"/>
    <w:rsid w:val="00BF3621"/>
    <w:rsid w:val="00BF37FA"/>
    <w:rsid w:val="00BF5C42"/>
    <w:rsid w:val="00BF6364"/>
    <w:rsid w:val="00BF6A36"/>
    <w:rsid w:val="00BF70A0"/>
    <w:rsid w:val="00BF7E40"/>
    <w:rsid w:val="00C001ED"/>
    <w:rsid w:val="00C00FD8"/>
    <w:rsid w:val="00C02DA6"/>
    <w:rsid w:val="00C0366C"/>
    <w:rsid w:val="00C04406"/>
    <w:rsid w:val="00C0479E"/>
    <w:rsid w:val="00C04F8E"/>
    <w:rsid w:val="00C05557"/>
    <w:rsid w:val="00C056C5"/>
    <w:rsid w:val="00C0656D"/>
    <w:rsid w:val="00C068A7"/>
    <w:rsid w:val="00C0750A"/>
    <w:rsid w:val="00C07B54"/>
    <w:rsid w:val="00C106F8"/>
    <w:rsid w:val="00C117A8"/>
    <w:rsid w:val="00C11FFE"/>
    <w:rsid w:val="00C14ACC"/>
    <w:rsid w:val="00C15009"/>
    <w:rsid w:val="00C163EE"/>
    <w:rsid w:val="00C16CBB"/>
    <w:rsid w:val="00C177F0"/>
    <w:rsid w:val="00C21D2B"/>
    <w:rsid w:val="00C2267D"/>
    <w:rsid w:val="00C2490D"/>
    <w:rsid w:val="00C26CB5"/>
    <w:rsid w:val="00C32B37"/>
    <w:rsid w:val="00C33961"/>
    <w:rsid w:val="00C33C71"/>
    <w:rsid w:val="00C3453A"/>
    <w:rsid w:val="00C35832"/>
    <w:rsid w:val="00C35F03"/>
    <w:rsid w:val="00C36B14"/>
    <w:rsid w:val="00C37991"/>
    <w:rsid w:val="00C441E1"/>
    <w:rsid w:val="00C441EE"/>
    <w:rsid w:val="00C443EB"/>
    <w:rsid w:val="00C50E13"/>
    <w:rsid w:val="00C519F5"/>
    <w:rsid w:val="00C527E2"/>
    <w:rsid w:val="00C530EC"/>
    <w:rsid w:val="00C53565"/>
    <w:rsid w:val="00C53FDD"/>
    <w:rsid w:val="00C54159"/>
    <w:rsid w:val="00C55941"/>
    <w:rsid w:val="00C5649A"/>
    <w:rsid w:val="00C567B9"/>
    <w:rsid w:val="00C56894"/>
    <w:rsid w:val="00C6148E"/>
    <w:rsid w:val="00C63923"/>
    <w:rsid w:val="00C64BC1"/>
    <w:rsid w:val="00C70358"/>
    <w:rsid w:val="00C718AD"/>
    <w:rsid w:val="00C71A0E"/>
    <w:rsid w:val="00C72B86"/>
    <w:rsid w:val="00C73478"/>
    <w:rsid w:val="00C745EA"/>
    <w:rsid w:val="00C74623"/>
    <w:rsid w:val="00C7476A"/>
    <w:rsid w:val="00C77ADF"/>
    <w:rsid w:val="00C820B6"/>
    <w:rsid w:val="00C82F1C"/>
    <w:rsid w:val="00C905E5"/>
    <w:rsid w:val="00C9242F"/>
    <w:rsid w:val="00C92D4F"/>
    <w:rsid w:val="00C9412E"/>
    <w:rsid w:val="00C949DA"/>
    <w:rsid w:val="00C958AB"/>
    <w:rsid w:val="00CA0398"/>
    <w:rsid w:val="00CA0E01"/>
    <w:rsid w:val="00CA2E4A"/>
    <w:rsid w:val="00CA324E"/>
    <w:rsid w:val="00CA337D"/>
    <w:rsid w:val="00CA59F8"/>
    <w:rsid w:val="00CB13D7"/>
    <w:rsid w:val="00CB15F5"/>
    <w:rsid w:val="00CB287D"/>
    <w:rsid w:val="00CB5089"/>
    <w:rsid w:val="00CB5E95"/>
    <w:rsid w:val="00CC0594"/>
    <w:rsid w:val="00CC0A5A"/>
    <w:rsid w:val="00CC0C3C"/>
    <w:rsid w:val="00CC1B8E"/>
    <w:rsid w:val="00CC1C88"/>
    <w:rsid w:val="00CC3349"/>
    <w:rsid w:val="00CC534B"/>
    <w:rsid w:val="00CC5B0B"/>
    <w:rsid w:val="00CC649E"/>
    <w:rsid w:val="00CC69EC"/>
    <w:rsid w:val="00CD1FDE"/>
    <w:rsid w:val="00CD236D"/>
    <w:rsid w:val="00CD3486"/>
    <w:rsid w:val="00CD4DE1"/>
    <w:rsid w:val="00CD592B"/>
    <w:rsid w:val="00CD5931"/>
    <w:rsid w:val="00CD6ED9"/>
    <w:rsid w:val="00CE1780"/>
    <w:rsid w:val="00CE33BD"/>
    <w:rsid w:val="00CE4A07"/>
    <w:rsid w:val="00CE54CF"/>
    <w:rsid w:val="00CF1DDF"/>
    <w:rsid w:val="00CF37CB"/>
    <w:rsid w:val="00CF4E89"/>
    <w:rsid w:val="00CF4EA0"/>
    <w:rsid w:val="00CF5D48"/>
    <w:rsid w:val="00CF6B75"/>
    <w:rsid w:val="00D01A16"/>
    <w:rsid w:val="00D021A0"/>
    <w:rsid w:val="00D04785"/>
    <w:rsid w:val="00D048EA"/>
    <w:rsid w:val="00D05A3B"/>
    <w:rsid w:val="00D062B5"/>
    <w:rsid w:val="00D06A7C"/>
    <w:rsid w:val="00D1077A"/>
    <w:rsid w:val="00D10CF9"/>
    <w:rsid w:val="00D10D8D"/>
    <w:rsid w:val="00D11767"/>
    <w:rsid w:val="00D13AF9"/>
    <w:rsid w:val="00D13E99"/>
    <w:rsid w:val="00D14340"/>
    <w:rsid w:val="00D14F65"/>
    <w:rsid w:val="00D1698B"/>
    <w:rsid w:val="00D17AAA"/>
    <w:rsid w:val="00D17D59"/>
    <w:rsid w:val="00D20813"/>
    <w:rsid w:val="00D21958"/>
    <w:rsid w:val="00D23838"/>
    <w:rsid w:val="00D23B9E"/>
    <w:rsid w:val="00D240FA"/>
    <w:rsid w:val="00D27F76"/>
    <w:rsid w:val="00D33B8B"/>
    <w:rsid w:val="00D33EB2"/>
    <w:rsid w:val="00D34B2E"/>
    <w:rsid w:val="00D4030A"/>
    <w:rsid w:val="00D41781"/>
    <w:rsid w:val="00D42534"/>
    <w:rsid w:val="00D4384D"/>
    <w:rsid w:val="00D4518C"/>
    <w:rsid w:val="00D45B7F"/>
    <w:rsid w:val="00D46274"/>
    <w:rsid w:val="00D476E7"/>
    <w:rsid w:val="00D50943"/>
    <w:rsid w:val="00D5104C"/>
    <w:rsid w:val="00D51DBC"/>
    <w:rsid w:val="00D5263D"/>
    <w:rsid w:val="00D52A63"/>
    <w:rsid w:val="00D52C03"/>
    <w:rsid w:val="00D54414"/>
    <w:rsid w:val="00D55168"/>
    <w:rsid w:val="00D553D8"/>
    <w:rsid w:val="00D56C47"/>
    <w:rsid w:val="00D601C1"/>
    <w:rsid w:val="00D6037A"/>
    <w:rsid w:val="00D617AD"/>
    <w:rsid w:val="00D62166"/>
    <w:rsid w:val="00D6368D"/>
    <w:rsid w:val="00D642CA"/>
    <w:rsid w:val="00D65AAD"/>
    <w:rsid w:val="00D6774B"/>
    <w:rsid w:val="00D7019A"/>
    <w:rsid w:val="00D7129E"/>
    <w:rsid w:val="00D72BE4"/>
    <w:rsid w:val="00D733B8"/>
    <w:rsid w:val="00D734E0"/>
    <w:rsid w:val="00D73901"/>
    <w:rsid w:val="00D7572C"/>
    <w:rsid w:val="00D76A0B"/>
    <w:rsid w:val="00D76F71"/>
    <w:rsid w:val="00D775FF"/>
    <w:rsid w:val="00D80647"/>
    <w:rsid w:val="00D8147D"/>
    <w:rsid w:val="00D8247F"/>
    <w:rsid w:val="00D82FD2"/>
    <w:rsid w:val="00D8515B"/>
    <w:rsid w:val="00D86833"/>
    <w:rsid w:val="00D86BE0"/>
    <w:rsid w:val="00D91B43"/>
    <w:rsid w:val="00D93D82"/>
    <w:rsid w:val="00D95779"/>
    <w:rsid w:val="00D95F53"/>
    <w:rsid w:val="00DA0240"/>
    <w:rsid w:val="00DA13B3"/>
    <w:rsid w:val="00DA1E5A"/>
    <w:rsid w:val="00DA2925"/>
    <w:rsid w:val="00DA2BC6"/>
    <w:rsid w:val="00DA3041"/>
    <w:rsid w:val="00DA4A36"/>
    <w:rsid w:val="00DA5918"/>
    <w:rsid w:val="00DB1352"/>
    <w:rsid w:val="00DB24FC"/>
    <w:rsid w:val="00DB2D83"/>
    <w:rsid w:val="00DB45A2"/>
    <w:rsid w:val="00DB4639"/>
    <w:rsid w:val="00DB5186"/>
    <w:rsid w:val="00DB63E5"/>
    <w:rsid w:val="00DB661D"/>
    <w:rsid w:val="00DC22C7"/>
    <w:rsid w:val="00DC32F5"/>
    <w:rsid w:val="00DC36AF"/>
    <w:rsid w:val="00DC3B76"/>
    <w:rsid w:val="00DC3F76"/>
    <w:rsid w:val="00DD0420"/>
    <w:rsid w:val="00DD1A02"/>
    <w:rsid w:val="00DD1D7F"/>
    <w:rsid w:val="00DD24A9"/>
    <w:rsid w:val="00DD7399"/>
    <w:rsid w:val="00DD78AA"/>
    <w:rsid w:val="00DE064F"/>
    <w:rsid w:val="00DE1FB8"/>
    <w:rsid w:val="00DE2201"/>
    <w:rsid w:val="00DE2350"/>
    <w:rsid w:val="00DF0106"/>
    <w:rsid w:val="00DF06AC"/>
    <w:rsid w:val="00DF15C7"/>
    <w:rsid w:val="00DF15F5"/>
    <w:rsid w:val="00DF1E58"/>
    <w:rsid w:val="00DF34D9"/>
    <w:rsid w:val="00DF4532"/>
    <w:rsid w:val="00DF592E"/>
    <w:rsid w:val="00DF6498"/>
    <w:rsid w:val="00DF725B"/>
    <w:rsid w:val="00DF7DAA"/>
    <w:rsid w:val="00E032A4"/>
    <w:rsid w:val="00E051FB"/>
    <w:rsid w:val="00E0605B"/>
    <w:rsid w:val="00E0694B"/>
    <w:rsid w:val="00E07E89"/>
    <w:rsid w:val="00E128FE"/>
    <w:rsid w:val="00E134EF"/>
    <w:rsid w:val="00E15488"/>
    <w:rsid w:val="00E15D8A"/>
    <w:rsid w:val="00E17CFC"/>
    <w:rsid w:val="00E21F0A"/>
    <w:rsid w:val="00E264F9"/>
    <w:rsid w:val="00E267E5"/>
    <w:rsid w:val="00E30A66"/>
    <w:rsid w:val="00E31860"/>
    <w:rsid w:val="00E318DF"/>
    <w:rsid w:val="00E320AC"/>
    <w:rsid w:val="00E32DF8"/>
    <w:rsid w:val="00E3458C"/>
    <w:rsid w:val="00E37116"/>
    <w:rsid w:val="00E377B3"/>
    <w:rsid w:val="00E40480"/>
    <w:rsid w:val="00E42D72"/>
    <w:rsid w:val="00E441CF"/>
    <w:rsid w:val="00E50581"/>
    <w:rsid w:val="00E52423"/>
    <w:rsid w:val="00E5273A"/>
    <w:rsid w:val="00E53397"/>
    <w:rsid w:val="00E55E86"/>
    <w:rsid w:val="00E6168B"/>
    <w:rsid w:val="00E61D76"/>
    <w:rsid w:val="00E62492"/>
    <w:rsid w:val="00E627F9"/>
    <w:rsid w:val="00E63018"/>
    <w:rsid w:val="00E63B81"/>
    <w:rsid w:val="00E665AB"/>
    <w:rsid w:val="00E67552"/>
    <w:rsid w:val="00E71BEF"/>
    <w:rsid w:val="00E74E0D"/>
    <w:rsid w:val="00E75466"/>
    <w:rsid w:val="00E77D27"/>
    <w:rsid w:val="00E804ED"/>
    <w:rsid w:val="00E82203"/>
    <w:rsid w:val="00E82A85"/>
    <w:rsid w:val="00E84D86"/>
    <w:rsid w:val="00E85D5D"/>
    <w:rsid w:val="00E87060"/>
    <w:rsid w:val="00E87409"/>
    <w:rsid w:val="00E87565"/>
    <w:rsid w:val="00E901D8"/>
    <w:rsid w:val="00E9058B"/>
    <w:rsid w:val="00E94483"/>
    <w:rsid w:val="00E95E76"/>
    <w:rsid w:val="00E96BFB"/>
    <w:rsid w:val="00E9726C"/>
    <w:rsid w:val="00E97EEC"/>
    <w:rsid w:val="00EA05C9"/>
    <w:rsid w:val="00EA0C91"/>
    <w:rsid w:val="00EA1759"/>
    <w:rsid w:val="00EA2223"/>
    <w:rsid w:val="00EA2FD4"/>
    <w:rsid w:val="00EA3632"/>
    <w:rsid w:val="00EA3845"/>
    <w:rsid w:val="00EA57E8"/>
    <w:rsid w:val="00EA6E75"/>
    <w:rsid w:val="00EA75F2"/>
    <w:rsid w:val="00EB0F9D"/>
    <w:rsid w:val="00EB2DAC"/>
    <w:rsid w:val="00EB694C"/>
    <w:rsid w:val="00EB6B5B"/>
    <w:rsid w:val="00EB700B"/>
    <w:rsid w:val="00EC230F"/>
    <w:rsid w:val="00EC2D5D"/>
    <w:rsid w:val="00EC3884"/>
    <w:rsid w:val="00EC40D2"/>
    <w:rsid w:val="00EC459A"/>
    <w:rsid w:val="00EC50EE"/>
    <w:rsid w:val="00EC61BC"/>
    <w:rsid w:val="00EC62E7"/>
    <w:rsid w:val="00EC6C08"/>
    <w:rsid w:val="00EC73D9"/>
    <w:rsid w:val="00EC7589"/>
    <w:rsid w:val="00ED111C"/>
    <w:rsid w:val="00ED17EE"/>
    <w:rsid w:val="00ED2F2E"/>
    <w:rsid w:val="00ED3D38"/>
    <w:rsid w:val="00ED4182"/>
    <w:rsid w:val="00ED4EBB"/>
    <w:rsid w:val="00ED7019"/>
    <w:rsid w:val="00ED71BF"/>
    <w:rsid w:val="00EE27F1"/>
    <w:rsid w:val="00EE34AA"/>
    <w:rsid w:val="00EE37E5"/>
    <w:rsid w:val="00EE3B70"/>
    <w:rsid w:val="00EE3B7F"/>
    <w:rsid w:val="00EE3C6E"/>
    <w:rsid w:val="00EE66EA"/>
    <w:rsid w:val="00EE6A4B"/>
    <w:rsid w:val="00EE6B64"/>
    <w:rsid w:val="00EE7FCD"/>
    <w:rsid w:val="00EF0650"/>
    <w:rsid w:val="00EF0830"/>
    <w:rsid w:val="00EF0D81"/>
    <w:rsid w:val="00EF31CA"/>
    <w:rsid w:val="00EF4AE3"/>
    <w:rsid w:val="00EF5566"/>
    <w:rsid w:val="00EF7046"/>
    <w:rsid w:val="00EF7C8E"/>
    <w:rsid w:val="00F02A23"/>
    <w:rsid w:val="00F02AB8"/>
    <w:rsid w:val="00F02F3B"/>
    <w:rsid w:val="00F035B7"/>
    <w:rsid w:val="00F04A70"/>
    <w:rsid w:val="00F04FEF"/>
    <w:rsid w:val="00F061AC"/>
    <w:rsid w:val="00F108BF"/>
    <w:rsid w:val="00F11491"/>
    <w:rsid w:val="00F118B4"/>
    <w:rsid w:val="00F12593"/>
    <w:rsid w:val="00F127D0"/>
    <w:rsid w:val="00F13CC4"/>
    <w:rsid w:val="00F14101"/>
    <w:rsid w:val="00F146AE"/>
    <w:rsid w:val="00F151F5"/>
    <w:rsid w:val="00F17376"/>
    <w:rsid w:val="00F225E3"/>
    <w:rsid w:val="00F234BE"/>
    <w:rsid w:val="00F244B0"/>
    <w:rsid w:val="00F24B8E"/>
    <w:rsid w:val="00F24CF7"/>
    <w:rsid w:val="00F250B1"/>
    <w:rsid w:val="00F2710F"/>
    <w:rsid w:val="00F32E23"/>
    <w:rsid w:val="00F34CD4"/>
    <w:rsid w:val="00F40283"/>
    <w:rsid w:val="00F41CE2"/>
    <w:rsid w:val="00F4315A"/>
    <w:rsid w:val="00F44EE1"/>
    <w:rsid w:val="00F52A25"/>
    <w:rsid w:val="00F52FF0"/>
    <w:rsid w:val="00F534F0"/>
    <w:rsid w:val="00F549E2"/>
    <w:rsid w:val="00F54B33"/>
    <w:rsid w:val="00F556B4"/>
    <w:rsid w:val="00F56810"/>
    <w:rsid w:val="00F57C6B"/>
    <w:rsid w:val="00F600C0"/>
    <w:rsid w:val="00F60AC3"/>
    <w:rsid w:val="00F61E81"/>
    <w:rsid w:val="00F62295"/>
    <w:rsid w:val="00F63B92"/>
    <w:rsid w:val="00F6401E"/>
    <w:rsid w:val="00F65223"/>
    <w:rsid w:val="00F66503"/>
    <w:rsid w:val="00F66B31"/>
    <w:rsid w:val="00F7204A"/>
    <w:rsid w:val="00F7264B"/>
    <w:rsid w:val="00F72E7F"/>
    <w:rsid w:val="00F72FF0"/>
    <w:rsid w:val="00F73BB7"/>
    <w:rsid w:val="00F834FE"/>
    <w:rsid w:val="00F84C77"/>
    <w:rsid w:val="00F85408"/>
    <w:rsid w:val="00F85BC3"/>
    <w:rsid w:val="00F85EFD"/>
    <w:rsid w:val="00F87E08"/>
    <w:rsid w:val="00F90346"/>
    <w:rsid w:val="00F90D3B"/>
    <w:rsid w:val="00F9269F"/>
    <w:rsid w:val="00F92953"/>
    <w:rsid w:val="00F93EF5"/>
    <w:rsid w:val="00F9409C"/>
    <w:rsid w:val="00F94B0B"/>
    <w:rsid w:val="00F97DC5"/>
    <w:rsid w:val="00FA0DDD"/>
    <w:rsid w:val="00FA25C6"/>
    <w:rsid w:val="00FA28DC"/>
    <w:rsid w:val="00FA328A"/>
    <w:rsid w:val="00FA33A1"/>
    <w:rsid w:val="00FA4364"/>
    <w:rsid w:val="00FA66B4"/>
    <w:rsid w:val="00FA714C"/>
    <w:rsid w:val="00FA719D"/>
    <w:rsid w:val="00FB036A"/>
    <w:rsid w:val="00FB15D1"/>
    <w:rsid w:val="00FB170A"/>
    <w:rsid w:val="00FB1762"/>
    <w:rsid w:val="00FB24E7"/>
    <w:rsid w:val="00FB26B5"/>
    <w:rsid w:val="00FB3136"/>
    <w:rsid w:val="00FB7659"/>
    <w:rsid w:val="00FB7C0A"/>
    <w:rsid w:val="00FC10B7"/>
    <w:rsid w:val="00FC2105"/>
    <w:rsid w:val="00FC6A14"/>
    <w:rsid w:val="00FC6B6E"/>
    <w:rsid w:val="00FD0BD9"/>
    <w:rsid w:val="00FD12D6"/>
    <w:rsid w:val="00FD16FB"/>
    <w:rsid w:val="00FD4D20"/>
    <w:rsid w:val="00FD58DC"/>
    <w:rsid w:val="00FD69D4"/>
    <w:rsid w:val="00FE187B"/>
    <w:rsid w:val="00FE198F"/>
    <w:rsid w:val="00FE25DB"/>
    <w:rsid w:val="00FE2659"/>
    <w:rsid w:val="00FE2E1F"/>
    <w:rsid w:val="00FE336E"/>
    <w:rsid w:val="00FE46C0"/>
    <w:rsid w:val="00FE4989"/>
    <w:rsid w:val="00FE5F47"/>
    <w:rsid w:val="00FE618A"/>
    <w:rsid w:val="00FE6624"/>
    <w:rsid w:val="00FE6BA7"/>
    <w:rsid w:val="00FE73A7"/>
    <w:rsid w:val="00FE7AFD"/>
    <w:rsid w:val="00FE7C80"/>
    <w:rsid w:val="00FE7E7E"/>
    <w:rsid w:val="00FF1E45"/>
    <w:rsid w:val="00FF3A09"/>
    <w:rsid w:val="00FF42A4"/>
    <w:rsid w:val="00FF432D"/>
    <w:rsid w:val="00FF4437"/>
    <w:rsid w:val="00FF48FF"/>
    <w:rsid w:val="00FF549F"/>
    <w:rsid w:val="00FF71F1"/>
    <w:rsid w:val="00FF75FB"/>
    <w:rsid w:val="00FF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5"/>
    <o:shapelayout v:ext="edit">
      <o:idmap v:ext="edit" data="1"/>
    </o:shapelayout>
  </w:shapeDefaults>
  <w:decimalSymbol w:val="."/>
  <w:listSeparator w:val=","/>
  <w14:docId w14:val="738196A6"/>
  <w15:chartTrackingRefBased/>
  <w15:docId w15:val="{B366326B-A2FF-4664-9FC8-55779FED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4"/>
        <w:lang w:val="nl-NL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1B5B"/>
    <w:pPr>
      <w:keepNext/>
      <w:keepLines/>
      <w:spacing w:before="240" w:after="0" w:line="240" w:lineRule="auto"/>
      <w:outlineLvl w:val="0"/>
    </w:pPr>
    <w:rPr>
      <w:rFonts w:ascii="Cambria" w:eastAsia="Times New Roman" w:hAnsi="Cambria"/>
      <w:color w:val="365F91"/>
      <w:sz w:val="32"/>
      <w:szCs w:val="32"/>
      <w:lang w:val="en-US" w:eastAsia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2A6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41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DC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1088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088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1088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1088A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B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B5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1B5B"/>
    <w:rPr>
      <w:rFonts w:ascii="Cambria" w:eastAsia="Times New Roman" w:hAnsi="Cambria" w:cs="Times New Roman"/>
      <w:color w:val="365F91"/>
      <w:sz w:val="32"/>
      <w:szCs w:val="32"/>
      <w:lang w:val="en-US" w:eastAsia="nl-NL"/>
    </w:rPr>
  </w:style>
  <w:style w:type="paragraph" w:styleId="Header">
    <w:name w:val="header"/>
    <w:basedOn w:val="Normal"/>
    <w:link w:val="HeaderChar"/>
    <w:unhideWhenUsed/>
    <w:rsid w:val="006D1B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B5B"/>
  </w:style>
  <w:style w:type="paragraph" w:styleId="Footer">
    <w:name w:val="footer"/>
    <w:basedOn w:val="Normal"/>
    <w:link w:val="FooterChar"/>
    <w:uiPriority w:val="99"/>
    <w:unhideWhenUsed/>
    <w:rsid w:val="006D1B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B5B"/>
  </w:style>
  <w:style w:type="paragraph" w:styleId="ListParagraph">
    <w:name w:val="List Paragraph"/>
    <w:basedOn w:val="Normal"/>
    <w:uiPriority w:val="34"/>
    <w:qFormat/>
    <w:rsid w:val="00ED418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ED4182"/>
  </w:style>
  <w:style w:type="character" w:styleId="Hyperlink">
    <w:name w:val="Hyperlink"/>
    <w:basedOn w:val="DefaultParagraphFont"/>
    <w:uiPriority w:val="99"/>
    <w:unhideWhenUsed/>
    <w:rsid w:val="00BE1BD3"/>
    <w:rPr>
      <w:color w:val="0000FF"/>
      <w:u w:val="single"/>
    </w:rPr>
  </w:style>
  <w:style w:type="paragraph" w:customStyle="1" w:styleId="para">
    <w:name w:val="para"/>
    <w:basedOn w:val="Normal"/>
    <w:rsid w:val="00A54FF6"/>
    <w:pPr>
      <w:spacing w:before="100" w:beforeAutospacing="1" w:after="100" w:afterAutospacing="1" w:line="240" w:lineRule="auto"/>
    </w:pPr>
    <w:rPr>
      <w:rFonts w:eastAsia="Times New Roman"/>
      <w:sz w:val="24"/>
      <w:lang w:eastAsia="nl-NL"/>
    </w:rPr>
  </w:style>
  <w:style w:type="character" w:customStyle="1" w:styleId="citationref">
    <w:name w:val="citationref"/>
    <w:basedOn w:val="DefaultParagraphFont"/>
    <w:rsid w:val="00A54FF6"/>
  </w:style>
  <w:style w:type="character" w:customStyle="1" w:styleId="Heading2Char">
    <w:name w:val="Heading 2 Char"/>
    <w:basedOn w:val="DefaultParagraphFont"/>
    <w:link w:val="Heading2"/>
    <w:uiPriority w:val="9"/>
    <w:semiHidden/>
    <w:rsid w:val="00B92A6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3C0A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C25D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NoSpacing">
    <w:name w:val="No Spacing"/>
    <w:uiPriority w:val="1"/>
    <w:qFormat/>
    <w:rsid w:val="000C25D8"/>
    <w:pPr>
      <w:spacing w:after="0" w:line="240" w:lineRule="auto"/>
    </w:pPr>
  </w:style>
  <w:style w:type="character" w:customStyle="1" w:styleId="highlight">
    <w:name w:val="highlight"/>
    <w:basedOn w:val="DefaultParagraphFont"/>
    <w:rsid w:val="000519FF"/>
  </w:style>
  <w:style w:type="paragraph" w:styleId="IntenseQuote">
    <w:name w:val="Intense Quote"/>
    <w:basedOn w:val="Normal"/>
    <w:next w:val="Normal"/>
    <w:link w:val="IntenseQuoteChar"/>
    <w:uiPriority w:val="30"/>
    <w:qFormat/>
    <w:rsid w:val="00F4028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283"/>
    <w:rPr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D806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06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06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647"/>
    <w:rPr>
      <w:b/>
      <w:bCs/>
      <w:sz w:val="20"/>
      <w:szCs w:val="20"/>
    </w:rPr>
  </w:style>
  <w:style w:type="table" w:styleId="ListTable3">
    <w:name w:val="List Table 3"/>
    <w:basedOn w:val="TableNormal"/>
    <w:uiPriority w:val="48"/>
    <w:rsid w:val="00B4117D"/>
    <w:pPr>
      <w:spacing w:after="0" w:line="240" w:lineRule="auto"/>
      <w:jc w:val="left"/>
    </w:p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4117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F14101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Revision">
    <w:name w:val="Revision"/>
    <w:hidden/>
    <w:uiPriority w:val="99"/>
    <w:semiHidden/>
    <w:rsid w:val="00520E9B"/>
    <w:pPr>
      <w:spacing w:after="0" w:line="240" w:lineRule="auto"/>
      <w:jc w:val="left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426DC4"/>
    <w:rPr>
      <w:rFonts w:asciiTheme="majorHAnsi" w:eastAsiaTheme="majorEastAsia" w:hAnsiTheme="majorHAnsi" w:cstheme="majorBidi"/>
      <w:i/>
      <w:iCs/>
      <w:color w:val="365F91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928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8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1511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5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68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7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03825">
          <w:marLeft w:val="0"/>
          <w:marRight w:val="0"/>
          <w:marTop w:val="195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6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11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167057">
          <w:marLeft w:val="0"/>
          <w:marRight w:val="0"/>
          <w:marTop w:val="195"/>
          <w:marBottom w:val="19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03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753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84233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0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19663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141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499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776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B4CD9-9B32-438C-BB86-207418132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5</TotalTime>
  <Pages>5</Pages>
  <Words>687</Words>
  <Characters>392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4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irkiran, A</dc:creator>
  <cp:keywords/>
  <dc:description/>
  <cp:lastModifiedBy>Jeevitha T.</cp:lastModifiedBy>
  <cp:revision>256</cp:revision>
  <cp:lastPrinted>2018-11-29T11:11:00Z</cp:lastPrinted>
  <dcterms:created xsi:type="dcterms:W3CDTF">2020-03-22T12:36:00Z</dcterms:created>
  <dcterms:modified xsi:type="dcterms:W3CDTF">2021-03-04T12:54:00Z</dcterms:modified>
</cp:coreProperties>
</file>